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73FFD" w14:textId="42F43DDC" w:rsidR="003C03CF" w:rsidRDefault="00ED57D6" w:rsidP="00CA3E51">
      <w:pPr>
        <w:spacing w:line="240" w:lineRule="auto"/>
        <w:rPr>
          <w:rFonts w:ascii="Aptos" w:eastAsia="Meiryo UI" w:hAnsi="Aptos" w:cs="Arial"/>
          <w:b/>
          <w:bCs/>
          <w:sz w:val="22"/>
        </w:rPr>
      </w:pPr>
      <w:bookmarkStart w:id="0" w:name="_Hlk130225471"/>
      <w:r w:rsidRPr="0004091E">
        <w:rPr>
          <w:rFonts w:ascii="Aptos" w:eastAsia="Meiryo UI" w:hAnsi="Aptos" w:cs="Arial"/>
          <w:b/>
          <w:bCs/>
          <w:sz w:val="22"/>
        </w:rPr>
        <w:t>Supplementary Figure</w:t>
      </w:r>
      <w:bookmarkStart w:id="1" w:name="_GoBack"/>
      <w:bookmarkEnd w:id="1"/>
    </w:p>
    <w:p w14:paraId="53B0ADE2" w14:textId="127F7180" w:rsidR="00D21C7D" w:rsidRDefault="00D21C7D" w:rsidP="00CA3E51">
      <w:pPr>
        <w:spacing w:line="240" w:lineRule="auto"/>
        <w:rPr>
          <w:rFonts w:ascii="Aptos" w:eastAsia="Meiryo UI" w:hAnsi="Aptos" w:cs="Arial"/>
          <w:b/>
          <w:bCs/>
          <w:sz w:val="22"/>
        </w:rPr>
      </w:pPr>
      <w:r w:rsidRPr="00D21C7D">
        <w:rPr>
          <w:rFonts w:ascii="Aptos" w:eastAsia="Meiryo UI" w:hAnsi="Aptos" w:cs="Arial"/>
          <w:b/>
          <w:bCs/>
          <w:sz w:val="22"/>
        </w:rPr>
        <w:drawing>
          <wp:inline distT="0" distB="0" distL="0" distR="0" wp14:anchorId="3E32041B" wp14:editId="1FD45A06">
            <wp:extent cx="3429479" cy="49536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9479" cy="495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02B30" w14:textId="354B458B" w:rsidR="001D75EA" w:rsidRDefault="001D75EA" w:rsidP="00CA3E51">
      <w:pPr>
        <w:spacing w:line="240" w:lineRule="auto"/>
        <w:rPr>
          <w:rFonts w:ascii="Aptos" w:eastAsia="Meiryo UI" w:hAnsi="Aptos" w:cs="Arial"/>
          <w:b/>
          <w:bCs/>
          <w:sz w:val="22"/>
        </w:rPr>
      </w:pPr>
      <w:r w:rsidRPr="001D75EA">
        <w:rPr>
          <w:rFonts w:ascii="Aptos" w:eastAsia="Meiryo UI" w:hAnsi="Aptos" w:cs="Arial"/>
          <w:b/>
          <w:bCs/>
          <w:noProof/>
          <w:sz w:val="22"/>
          <w:lang w:eastAsia="en-US"/>
        </w:rPr>
        <w:lastRenderedPageBreak/>
        <w:drawing>
          <wp:inline distT="0" distB="0" distL="0" distR="0" wp14:anchorId="23B7BF90" wp14:editId="5B3CB786">
            <wp:extent cx="3429479" cy="49536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9479" cy="495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2DE3B" w14:textId="77777777" w:rsidR="00D21C7D" w:rsidRPr="0004091E" w:rsidRDefault="00D21C7D" w:rsidP="00CA3E51">
      <w:pPr>
        <w:spacing w:line="240" w:lineRule="auto"/>
        <w:rPr>
          <w:rFonts w:ascii="Aptos" w:eastAsia="Meiryo UI" w:hAnsi="Aptos" w:cs="Arial"/>
          <w:b/>
          <w:bCs/>
          <w:sz w:val="22"/>
        </w:rPr>
      </w:pPr>
    </w:p>
    <w:p w14:paraId="766D5D09" w14:textId="4C1B0AE5" w:rsidR="001119A3" w:rsidRPr="0004091E" w:rsidRDefault="00ED57D6" w:rsidP="009B583E">
      <w:pPr>
        <w:rPr>
          <w:rFonts w:ascii="Aptos" w:eastAsia="Meiryo UI" w:hAnsi="Aptos" w:cs="Arial"/>
          <w:b/>
          <w:bCs/>
          <w:sz w:val="22"/>
        </w:rPr>
      </w:pPr>
      <w:r w:rsidRPr="0004091E">
        <w:rPr>
          <w:rFonts w:ascii="Aptos" w:eastAsia="Meiryo UI" w:hAnsi="Aptos" w:cs="Arial"/>
          <w:b/>
          <w:bCs/>
          <w:sz w:val="22"/>
        </w:rPr>
        <w:t>Figure 1</w:t>
      </w:r>
      <w:r w:rsidR="00947E0E" w:rsidRPr="0004091E">
        <w:rPr>
          <w:rFonts w:ascii="Aptos" w:eastAsia="Meiryo UI" w:hAnsi="Aptos" w:cs="Arial"/>
          <w:b/>
          <w:bCs/>
          <w:sz w:val="22"/>
        </w:rPr>
        <w:t xml:space="preserve"> </w:t>
      </w:r>
      <w:r w:rsidR="002159A7" w:rsidRPr="0004091E">
        <w:rPr>
          <w:rFonts w:ascii="Aptos" w:eastAsia="Meiryo UI" w:hAnsi="Aptos" w:cs="Arial"/>
          <w:b/>
          <w:bCs/>
          <w:sz w:val="22"/>
        </w:rPr>
        <w:t>Subgroup analysis of survival efficacy in patients with antibiotics exposure 30 days prior to induction therapy</w:t>
      </w:r>
    </w:p>
    <w:p w14:paraId="68B0FDFD" w14:textId="2C14FD04" w:rsidR="00CE5093" w:rsidRPr="0004091E" w:rsidRDefault="00ED57D6" w:rsidP="009B583E">
      <w:pPr>
        <w:rPr>
          <w:rFonts w:ascii="Aptos" w:eastAsia="Meiryo UI" w:hAnsi="Aptos" w:cs="Arial"/>
          <w:sz w:val="22"/>
        </w:rPr>
      </w:pPr>
      <w:r w:rsidRPr="0004091E">
        <w:rPr>
          <w:rFonts w:ascii="Aptos" w:eastAsia="Meiryo UI" w:hAnsi="Aptos" w:cs="Arial"/>
          <w:sz w:val="22"/>
        </w:rPr>
        <w:t xml:space="preserve">Kaplan-Meier estimates </w:t>
      </w:r>
      <w:r w:rsidR="00707847" w:rsidRPr="0004091E">
        <w:rPr>
          <w:rFonts w:ascii="Aptos" w:eastAsia="Meiryo UI" w:hAnsi="Aptos" w:cs="Arial"/>
          <w:sz w:val="22"/>
        </w:rPr>
        <w:t xml:space="preserve">of progression-free survival (PFS) and overall survival (OS) </w:t>
      </w:r>
      <w:r w:rsidR="000641CE" w:rsidRPr="0004091E">
        <w:rPr>
          <w:rFonts w:ascii="Aptos" w:eastAsia="Meiryo UI" w:hAnsi="Aptos" w:cs="Arial"/>
          <w:sz w:val="22"/>
        </w:rPr>
        <w:t xml:space="preserve">in </w:t>
      </w:r>
      <w:r w:rsidR="00282E0C" w:rsidRPr="0004091E">
        <w:rPr>
          <w:rFonts w:ascii="Aptos" w:eastAsia="Meiryo UI" w:hAnsi="Aptos" w:cs="Arial"/>
          <w:sz w:val="22"/>
        </w:rPr>
        <w:t xml:space="preserve">a </w:t>
      </w:r>
      <w:r w:rsidR="000641CE" w:rsidRPr="0004091E">
        <w:rPr>
          <w:rFonts w:ascii="Aptos" w:eastAsia="Meiryo UI" w:hAnsi="Aptos" w:cs="Arial"/>
          <w:sz w:val="22"/>
        </w:rPr>
        <w:t>patient with antibiotics exposure 30 days prior to induction therapy based on</w:t>
      </w:r>
      <w:r w:rsidR="00FB310C" w:rsidRPr="0004091E">
        <w:rPr>
          <w:rFonts w:ascii="Aptos" w:eastAsia="Meiryo UI" w:hAnsi="Aptos" w:cs="Arial"/>
          <w:sz w:val="22"/>
        </w:rPr>
        <w:t xml:space="preserve"> the route (intravenous vs. oral)</w:t>
      </w:r>
      <w:r w:rsidR="004E22AA" w:rsidRPr="0004091E">
        <w:rPr>
          <w:rFonts w:ascii="Aptos" w:eastAsia="Meiryo UI" w:hAnsi="Aptos" w:cs="Arial"/>
          <w:sz w:val="22"/>
        </w:rPr>
        <w:t xml:space="preserve"> (A: PFS, B: OS)</w:t>
      </w:r>
      <w:r w:rsidR="00FB310C" w:rsidRPr="0004091E">
        <w:rPr>
          <w:rFonts w:ascii="Aptos" w:eastAsia="Meiryo UI" w:hAnsi="Aptos" w:cs="Arial"/>
          <w:sz w:val="22"/>
        </w:rPr>
        <w:t>, duration (≥1 week vs. &lt; 1 week)</w:t>
      </w:r>
      <w:r w:rsidR="004E22AA" w:rsidRPr="0004091E">
        <w:rPr>
          <w:rFonts w:ascii="Aptos" w:eastAsia="Meiryo UI" w:hAnsi="Aptos" w:cs="Arial"/>
          <w:sz w:val="22"/>
        </w:rPr>
        <w:t xml:space="preserve"> (C: PFS, D: OS)</w:t>
      </w:r>
      <w:r w:rsidR="00FB310C" w:rsidRPr="0004091E">
        <w:rPr>
          <w:rFonts w:ascii="Aptos" w:eastAsia="Meiryo UI" w:hAnsi="Aptos" w:cs="Arial"/>
          <w:sz w:val="22"/>
        </w:rPr>
        <w:t xml:space="preserve">, </w:t>
      </w:r>
      <w:r w:rsidR="00FB310C" w:rsidRPr="0004091E">
        <w:rPr>
          <w:rFonts w:ascii="Aptos" w:eastAsia="Meiryo UI" w:hAnsi="Aptos" w:cs="Arial"/>
          <w:sz w:val="22"/>
        </w:rPr>
        <w:lastRenderedPageBreak/>
        <w:t>spectrum (anaerobic vs. non-anaerobic)</w:t>
      </w:r>
      <w:r w:rsidR="004E22AA" w:rsidRPr="0004091E">
        <w:rPr>
          <w:rFonts w:ascii="Aptos" w:eastAsia="Meiryo UI" w:hAnsi="Aptos" w:cs="Arial"/>
          <w:sz w:val="22"/>
        </w:rPr>
        <w:t xml:space="preserve"> (E: PFS, F: OS)</w:t>
      </w:r>
      <w:r w:rsidR="00FB310C" w:rsidRPr="0004091E">
        <w:rPr>
          <w:rFonts w:ascii="Aptos" w:eastAsia="Meiryo UI" w:hAnsi="Aptos" w:cs="Arial"/>
          <w:sz w:val="22"/>
        </w:rPr>
        <w:t>, and purpose (curative vs. prophylaxis)</w:t>
      </w:r>
      <w:r w:rsidR="004E22AA" w:rsidRPr="0004091E">
        <w:rPr>
          <w:rFonts w:ascii="Aptos" w:eastAsia="Meiryo UI" w:hAnsi="Aptos" w:cs="Arial"/>
          <w:sz w:val="22"/>
        </w:rPr>
        <w:t xml:space="preserve"> (G: PFS, H: OS).</w:t>
      </w:r>
    </w:p>
    <w:p w14:paraId="7A23CEED" w14:textId="69006EA1" w:rsidR="00B0123E" w:rsidRPr="0004091E" w:rsidRDefault="00ED57D6" w:rsidP="009B583E">
      <w:pPr>
        <w:rPr>
          <w:rFonts w:ascii="Aptos" w:eastAsia="Meiryo UI" w:hAnsi="Aptos" w:cs="Arial"/>
          <w:sz w:val="22"/>
        </w:rPr>
      </w:pPr>
      <w:r w:rsidRPr="0004091E">
        <w:rPr>
          <w:rFonts w:ascii="Aptos" w:eastAsia="Meiryo UI" w:hAnsi="Aptos" w:cs="Arial"/>
          <w:sz w:val="22"/>
        </w:rPr>
        <w:t>CI, confiden</w:t>
      </w:r>
      <w:r w:rsidR="0075001E" w:rsidRPr="0004091E">
        <w:rPr>
          <w:rFonts w:ascii="Aptos" w:eastAsia="Meiryo UI" w:hAnsi="Aptos" w:cs="Arial"/>
          <w:sz w:val="22"/>
        </w:rPr>
        <w:t>ce</w:t>
      </w:r>
      <w:r w:rsidRPr="0004091E">
        <w:rPr>
          <w:rFonts w:ascii="Aptos" w:eastAsia="Meiryo UI" w:hAnsi="Aptos" w:cs="Arial"/>
          <w:sz w:val="22"/>
        </w:rPr>
        <w:t xml:space="preserve"> interval; </w:t>
      </w:r>
      <w:r w:rsidR="00BC4872" w:rsidRPr="0004091E">
        <w:rPr>
          <w:rFonts w:ascii="Aptos" w:eastAsia="Meiryo UI" w:hAnsi="Aptos" w:cs="Arial"/>
          <w:sz w:val="22"/>
        </w:rPr>
        <w:t xml:space="preserve">HR, hazard ratio; </w:t>
      </w:r>
      <w:r w:rsidR="005A237D" w:rsidRPr="0004091E">
        <w:rPr>
          <w:rFonts w:ascii="Aptos" w:eastAsia="Meiryo UI" w:hAnsi="Aptos" w:cs="Arial"/>
          <w:sz w:val="22"/>
        </w:rPr>
        <w:t>IV</w:t>
      </w:r>
      <w:r w:rsidR="00BC4872" w:rsidRPr="0004091E">
        <w:rPr>
          <w:rFonts w:ascii="Aptos" w:eastAsia="Meiryo UI" w:hAnsi="Aptos" w:cs="Arial"/>
          <w:sz w:val="22"/>
        </w:rPr>
        <w:t>, intravenous</w:t>
      </w:r>
      <w:r w:rsidR="00B73628" w:rsidRPr="0004091E">
        <w:rPr>
          <w:rFonts w:ascii="Aptos" w:eastAsia="Meiryo UI" w:hAnsi="Aptos" w:cs="Arial"/>
          <w:sz w:val="22"/>
        </w:rPr>
        <w:t>; NE, not evaluated</w:t>
      </w:r>
      <w:r w:rsidR="00A91E6D" w:rsidRPr="0004091E">
        <w:rPr>
          <w:rFonts w:ascii="Aptos" w:eastAsia="Meiryo UI" w:hAnsi="Aptos" w:cs="Arial"/>
          <w:sz w:val="22"/>
        </w:rPr>
        <w:t>.</w:t>
      </w:r>
      <w:r w:rsidRPr="0004091E">
        <w:rPr>
          <w:rFonts w:ascii="Aptos" w:eastAsia="Meiryo UI" w:hAnsi="Aptos" w:cs="Arial"/>
          <w:sz w:val="22"/>
        </w:rPr>
        <w:br w:type="page"/>
      </w:r>
    </w:p>
    <w:p w14:paraId="4621EF64" w14:textId="696F7571" w:rsidR="00432C65" w:rsidRPr="0004091E" w:rsidRDefault="00ED57D6" w:rsidP="00432C65">
      <w:pPr>
        <w:spacing w:line="240" w:lineRule="auto"/>
        <w:rPr>
          <w:rFonts w:ascii="Aptos" w:eastAsia="Meiryo UI" w:hAnsi="Aptos" w:cs="Arial"/>
          <w:b/>
          <w:bCs/>
          <w:sz w:val="22"/>
        </w:rPr>
      </w:pPr>
      <w:r w:rsidRPr="0004091E">
        <w:rPr>
          <w:rFonts w:ascii="Aptos" w:eastAsia="Meiryo UI" w:hAnsi="Aptos" w:cs="Arial"/>
          <w:b/>
          <w:bCs/>
          <w:sz w:val="22"/>
        </w:rPr>
        <w:lastRenderedPageBreak/>
        <w:t xml:space="preserve">Supplementary Table 1 Best responses following </w:t>
      </w:r>
      <w:r w:rsidR="005A4319" w:rsidRPr="0004091E">
        <w:rPr>
          <w:rFonts w:ascii="Aptos" w:eastAsia="Meiryo UI" w:hAnsi="Aptos" w:cs="Arial"/>
          <w:b/>
          <w:bCs/>
          <w:sz w:val="22"/>
        </w:rPr>
        <w:t xml:space="preserve">propensity score </w:t>
      </w:r>
      <w:r w:rsidRPr="0004091E">
        <w:rPr>
          <w:rFonts w:ascii="Aptos" w:eastAsia="Meiryo UI" w:hAnsi="Aptos" w:cs="Arial"/>
          <w:b/>
          <w:bCs/>
          <w:sz w:val="22"/>
        </w:rPr>
        <w:t>matching</w:t>
      </w:r>
    </w:p>
    <w:tbl>
      <w:tblPr>
        <w:tblStyle w:val="TableGrid"/>
        <w:tblW w:w="7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1669"/>
        <w:gridCol w:w="1403"/>
        <w:gridCol w:w="1836"/>
      </w:tblGrid>
      <w:tr w:rsidR="005757D0" w14:paraId="1033E3D2" w14:textId="77777777" w:rsidTr="00D019AD">
        <w:trPr>
          <w:trHeight w:val="476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9A8DF" w14:textId="77777777" w:rsidR="00A22DE2" w:rsidRPr="0004091E" w:rsidRDefault="00A22DE2" w:rsidP="00D019AD">
            <w:pPr>
              <w:pStyle w:val="NoSpacing"/>
              <w:rPr>
                <w:rFonts w:ascii="Aptos" w:hAnsi="Apto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CEF5E" w14:textId="3422101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Overall (n=63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888A6" w14:textId="1479C2D9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proofErr w:type="spellStart"/>
            <w:r w:rsidRPr="0004091E">
              <w:rPr>
                <w:rFonts w:ascii="Aptos" w:hAnsi="Aptos"/>
              </w:rPr>
              <w:t>ABx</w:t>
            </w:r>
            <w:proofErr w:type="spellEnd"/>
            <w:r w:rsidRPr="0004091E">
              <w:rPr>
                <w:rFonts w:ascii="Aptos" w:hAnsi="Aptos"/>
              </w:rPr>
              <w:t xml:space="preserve"> (n=21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42326" w14:textId="259786A8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Non-</w:t>
            </w:r>
            <w:proofErr w:type="spellStart"/>
            <w:r w:rsidRPr="0004091E">
              <w:rPr>
                <w:rFonts w:ascii="Aptos" w:hAnsi="Aptos"/>
              </w:rPr>
              <w:t>ABx</w:t>
            </w:r>
            <w:proofErr w:type="spellEnd"/>
            <w:r w:rsidRPr="0004091E">
              <w:rPr>
                <w:rFonts w:ascii="Aptos" w:hAnsi="Aptos"/>
              </w:rPr>
              <w:t xml:space="preserve"> (n=42)</w:t>
            </w:r>
          </w:p>
        </w:tc>
      </w:tr>
      <w:tr w:rsidR="005757D0" w14:paraId="50487BDC" w14:textId="77777777" w:rsidTr="00D019AD">
        <w:trPr>
          <w:trHeight w:val="360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B7BC04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Best overall responses, n (%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4BF4A" w14:textId="77777777" w:rsidR="00A22DE2" w:rsidRPr="0004091E" w:rsidRDefault="00A22DE2" w:rsidP="00D019AD">
            <w:pPr>
              <w:pStyle w:val="NoSpacing"/>
              <w:rPr>
                <w:rFonts w:ascii="Aptos" w:hAnsi="Aptos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B71EB" w14:textId="77777777" w:rsidR="00A22DE2" w:rsidRPr="0004091E" w:rsidRDefault="00A22DE2" w:rsidP="00D019AD">
            <w:pPr>
              <w:pStyle w:val="NoSpacing"/>
              <w:rPr>
                <w:rFonts w:ascii="Aptos" w:hAnsi="Aptos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E1DE8" w14:textId="77777777" w:rsidR="00A22DE2" w:rsidRPr="0004091E" w:rsidRDefault="00A22DE2" w:rsidP="00D019AD">
            <w:pPr>
              <w:pStyle w:val="NoSpacing"/>
              <w:rPr>
                <w:rFonts w:ascii="Aptos" w:hAnsi="Aptos"/>
              </w:rPr>
            </w:pPr>
          </w:p>
        </w:tc>
      </w:tr>
      <w:tr w:rsidR="005757D0" w14:paraId="492B807C" w14:textId="77777777" w:rsidTr="00D019AD">
        <w:trPr>
          <w:trHeight w:val="360"/>
        </w:trPr>
        <w:tc>
          <w:tcPr>
            <w:tcW w:w="30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481AA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Complete respons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AF08F6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0 (0.0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793AC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0 (0.0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8D9D7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0 (0.0)</w:t>
            </w:r>
          </w:p>
        </w:tc>
      </w:tr>
      <w:tr w:rsidR="005757D0" w14:paraId="7B71487E" w14:textId="77777777" w:rsidTr="00D019AD">
        <w:trPr>
          <w:trHeight w:val="360"/>
        </w:trPr>
        <w:tc>
          <w:tcPr>
            <w:tcW w:w="3009" w:type="dxa"/>
            <w:noWrap/>
            <w:vAlign w:val="center"/>
            <w:hideMark/>
          </w:tcPr>
          <w:p w14:paraId="24ECED04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Partial response</w:t>
            </w:r>
          </w:p>
        </w:tc>
        <w:tc>
          <w:tcPr>
            <w:tcW w:w="1669" w:type="dxa"/>
            <w:noWrap/>
            <w:vAlign w:val="center"/>
            <w:hideMark/>
          </w:tcPr>
          <w:p w14:paraId="304D6F5F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30 (47.6)</w:t>
            </w:r>
          </w:p>
        </w:tc>
        <w:tc>
          <w:tcPr>
            <w:tcW w:w="1403" w:type="dxa"/>
            <w:noWrap/>
            <w:vAlign w:val="center"/>
            <w:hideMark/>
          </w:tcPr>
          <w:p w14:paraId="25B65CD7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1 (52.4)</w:t>
            </w:r>
          </w:p>
        </w:tc>
        <w:tc>
          <w:tcPr>
            <w:tcW w:w="1836" w:type="dxa"/>
            <w:noWrap/>
            <w:vAlign w:val="center"/>
            <w:hideMark/>
          </w:tcPr>
          <w:p w14:paraId="601468F7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9 (45.2)</w:t>
            </w:r>
          </w:p>
        </w:tc>
      </w:tr>
      <w:tr w:rsidR="005757D0" w14:paraId="7345A602" w14:textId="77777777" w:rsidTr="00D019AD">
        <w:trPr>
          <w:trHeight w:val="360"/>
        </w:trPr>
        <w:tc>
          <w:tcPr>
            <w:tcW w:w="3009" w:type="dxa"/>
            <w:noWrap/>
            <w:vAlign w:val="center"/>
            <w:hideMark/>
          </w:tcPr>
          <w:p w14:paraId="43F7088D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Stable disease</w:t>
            </w:r>
          </w:p>
        </w:tc>
        <w:tc>
          <w:tcPr>
            <w:tcW w:w="1669" w:type="dxa"/>
            <w:noWrap/>
            <w:vAlign w:val="center"/>
            <w:hideMark/>
          </w:tcPr>
          <w:p w14:paraId="770FEFF2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20 (31.7)</w:t>
            </w:r>
          </w:p>
        </w:tc>
        <w:tc>
          <w:tcPr>
            <w:tcW w:w="1403" w:type="dxa"/>
            <w:noWrap/>
            <w:vAlign w:val="center"/>
            <w:hideMark/>
          </w:tcPr>
          <w:p w14:paraId="3975183E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6 (28.6)</w:t>
            </w:r>
          </w:p>
        </w:tc>
        <w:tc>
          <w:tcPr>
            <w:tcW w:w="1836" w:type="dxa"/>
            <w:noWrap/>
            <w:vAlign w:val="center"/>
            <w:hideMark/>
          </w:tcPr>
          <w:p w14:paraId="5C2FC9C7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4 (33.3)</w:t>
            </w:r>
          </w:p>
        </w:tc>
      </w:tr>
      <w:tr w:rsidR="005757D0" w14:paraId="0F69350E" w14:textId="77777777" w:rsidTr="00D019AD">
        <w:trPr>
          <w:trHeight w:val="360"/>
        </w:trPr>
        <w:tc>
          <w:tcPr>
            <w:tcW w:w="3009" w:type="dxa"/>
            <w:noWrap/>
            <w:vAlign w:val="center"/>
            <w:hideMark/>
          </w:tcPr>
          <w:p w14:paraId="51FE7F21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Progressive disease</w:t>
            </w:r>
          </w:p>
        </w:tc>
        <w:tc>
          <w:tcPr>
            <w:tcW w:w="1669" w:type="dxa"/>
            <w:noWrap/>
            <w:vAlign w:val="center"/>
            <w:hideMark/>
          </w:tcPr>
          <w:p w14:paraId="2B5FFE1D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2 (19.0)</w:t>
            </w:r>
          </w:p>
        </w:tc>
        <w:tc>
          <w:tcPr>
            <w:tcW w:w="1403" w:type="dxa"/>
            <w:noWrap/>
            <w:vAlign w:val="center"/>
            <w:hideMark/>
          </w:tcPr>
          <w:p w14:paraId="1CA4724F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3 (14.3)</w:t>
            </w:r>
          </w:p>
        </w:tc>
        <w:tc>
          <w:tcPr>
            <w:tcW w:w="1836" w:type="dxa"/>
            <w:noWrap/>
            <w:vAlign w:val="center"/>
            <w:hideMark/>
          </w:tcPr>
          <w:p w14:paraId="6BC1F705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9 (21.4)</w:t>
            </w:r>
          </w:p>
        </w:tc>
      </w:tr>
      <w:tr w:rsidR="005757D0" w14:paraId="4D7A690B" w14:textId="77777777" w:rsidTr="00D019AD">
        <w:trPr>
          <w:trHeight w:val="360"/>
        </w:trPr>
        <w:tc>
          <w:tcPr>
            <w:tcW w:w="3009" w:type="dxa"/>
            <w:noWrap/>
            <w:vAlign w:val="center"/>
            <w:hideMark/>
          </w:tcPr>
          <w:p w14:paraId="5225102F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Not evaluated</w:t>
            </w:r>
          </w:p>
        </w:tc>
        <w:tc>
          <w:tcPr>
            <w:tcW w:w="1669" w:type="dxa"/>
            <w:noWrap/>
            <w:vAlign w:val="center"/>
            <w:hideMark/>
          </w:tcPr>
          <w:p w14:paraId="72EABA75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 (1.6)</w:t>
            </w:r>
          </w:p>
        </w:tc>
        <w:tc>
          <w:tcPr>
            <w:tcW w:w="1403" w:type="dxa"/>
            <w:noWrap/>
            <w:vAlign w:val="center"/>
            <w:hideMark/>
          </w:tcPr>
          <w:p w14:paraId="31FFFD1C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 (4.8)</w:t>
            </w:r>
          </w:p>
        </w:tc>
        <w:tc>
          <w:tcPr>
            <w:tcW w:w="1836" w:type="dxa"/>
            <w:noWrap/>
            <w:vAlign w:val="center"/>
            <w:hideMark/>
          </w:tcPr>
          <w:p w14:paraId="449DF682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0 (0.0)</w:t>
            </w:r>
          </w:p>
        </w:tc>
      </w:tr>
      <w:tr w:rsidR="005757D0" w14:paraId="16CF9A2D" w14:textId="77777777" w:rsidTr="00D019AD">
        <w:trPr>
          <w:trHeight w:val="360"/>
        </w:trPr>
        <w:tc>
          <w:tcPr>
            <w:tcW w:w="30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CA0C9" w14:textId="493FD1AE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Overall response rate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513E66" w14:textId="45210F4E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30 (</w:t>
            </w:r>
            <w:r w:rsidR="009F37BE" w:rsidRPr="0004091E">
              <w:rPr>
                <w:rFonts w:ascii="Aptos" w:hAnsi="Aptos"/>
              </w:rPr>
              <w:t>47.6</w:t>
            </w:r>
            <w:r w:rsidRPr="0004091E">
              <w:rPr>
                <w:rFonts w:ascii="Aptos" w:hAnsi="Aptos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3A0CD" w14:textId="34A9CEA9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1 (5</w:t>
            </w:r>
            <w:r w:rsidR="009F37BE" w:rsidRPr="0004091E">
              <w:rPr>
                <w:rFonts w:ascii="Aptos" w:hAnsi="Aptos"/>
              </w:rPr>
              <w:t>2.4</w:t>
            </w:r>
            <w:r w:rsidRPr="0004091E">
              <w:rPr>
                <w:rFonts w:ascii="Aptos" w:hAnsi="Aptos"/>
              </w:rPr>
              <w:t>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CCB8D6" w14:textId="77777777" w:rsidR="00A22DE2" w:rsidRPr="0004091E" w:rsidRDefault="00ED57D6" w:rsidP="00D019AD">
            <w:pPr>
              <w:pStyle w:val="NoSpacing"/>
              <w:rPr>
                <w:rFonts w:ascii="Aptos" w:hAnsi="Aptos"/>
              </w:rPr>
            </w:pPr>
            <w:r w:rsidRPr="0004091E">
              <w:rPr>
                <w:rFonts w:ascii="Aptos" w:hAnsi="Aptos"/>
              </w:rPr>
              <w:t>19 (45.2)</w:t>
            </w:r>
          </w:p>
        </w:tc>
      </w:tr>
    </w:tbl>
    <w:p w14:paraId="0BDE9BD5" w14:textId="77777777" w:rsidR="00475701" w:rsidRPr="0004091E" w:rsidRDefault="00475701" w:rsidP="00432C65">
      <w:pPr>
        <w:spacing w:line="240" w:lineRule="auto"/>
        <w:rPr>
          <w:rFonts w:ascii="Aptos" w:eastAsia="Meiryo UI" w:hAnsi="Aptos" w:cs="Arial"/>
          <w:sz w:val="18"/>
          <w:szCs w:val="18"/>
        </w:rPr>
      </w:pPr>
    </w:p>
    <w:p w14:paraId="7FFB607C" w14:textId="3CD23013" w:rsidR="00432C65" w:rsidRPr="0004091E" w:rsidRDefault="00ED57D6" w:rsidP="00D019AD">
      <w:pPr>
        <w:spacing w:line="240" w:lineRule="auto"/>
        <w:rPr>
          <w:rFonts w:ascii="Aptos" w:eastAsia="Meiryo UI" w:hAnsi="Aptos" w:cs="Arial"/>
          <w:b/>
          <w:bCs/>
          <w:sz w:val="22"/>
        </w:rPr>
      </w:pPr>
      <w:proofErr w:type="spellStart"/>
      <w:r w:rsidRPr="0004091E">
        <w:rPr>
          <w:rFonts w:ascii="Aptos" w:eastAsia="Meiryo UI" w:hAnsi="Aptos" w:cs="Arial"/>
          <w:sz w:val="18"/>
          <w:szCs w:val="18"/>
        </w:rPr>
        <w:t>ABx</w:t>
      </w:r>
      <w:proofErr w:type="spellEnd"/>
      <w:r w:rsidRPr="0004091E">
        <w:rPr>
          <w:rFonts w:ascii="Aptos" w:eastAsia="Meiryo UI" w:hAnsi="Aptos" w:cs="Arial"/>
          <w:sz w:val="18"/>
          <w:szCs w:val="18"/>
        </w:rPr>
        <w:t xml:space="preserve"> group, patients treated with antibiotics 30 days prior to induction therapy; non-</w:t>
      </w:r>
      <w:proofErr w:type="spellStart"/>
      <w:r w:rsidRPr="0004091E">
        <w:rPr>
          <w:rFonts w:ascii="Aptos" w:eastAsia="Meiryo UI" w:hAnsi="Aptos" w:cs="Arial"/>
          <w:sz w:val="18"/>
          <w:szCs w:val="18"/>
        </w:rPr>
        <w:t>ABx</w:t>
      </w:r>
      <w:proofErr w:type="spellEnd"/>
      <w:r w:rsidRPr="0004091E">
        <w:rPr>
          <w:rFonts w:ascii="Aptos" w:eastAsia="Meiryo UI" w:hAnsi="Aptos" w:cs="Arial"/>
          <w:sz w:val="18"/>
          <w:szCs w:val="18"/>
        </w:rPr>
        <w:t xml:space="preserve"> group, patients treated without antibiotics 30 days prior to induction therapy.</w:t>
      </w:r>
      <w:r w:rsidRPr="0004091E">
        <w:rPr>
          <w:rFonts w:ascii="Aptos" w:eastAsia="Meiryo UI" w:hAnsi="Aptos" w:cs="Arial"/>
          <w:b/>
          <w:bCs/>
          <w:sz w:val="22"/>
        </w:rPr>
        <w:br w:type="page"/>
      </w:r>
    </w:p>
    <w:p w14:paraId="153E207C" w14:textId="77777777" w:rsidR="00FB761D" w:rsidRPr="0004091E" w:rsidRDefault="00FB761D" w:rsidP="00CA3E51">
      <w:pPr>
        <w:spacing w:line="240" w:lineRule="auto"/>
        <w:rPr>
          <w:rFonts w:ascii="Aptos" w:eastAsia="Meiryo UI" w:hAnsi="Aptos" w:cs="Arial"/>
          <w:b/>
          <w:bCs/>
          <w:sz w:val="22"/>
        </w:rPr>
        <w:sectPr w:rsidR="00FB761D" w:rsidRPr="0004091E" w:rsidSect="00D21C7D">
          <w:headerReference w:type="default" r:id="rId10"/>
          <w:footerReference w:type="default" r:id="rId11"/>
          <w:type w:val="nextPage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5EA4F27" w14:textId="7B5236DA" w:rsidR="00831854" w:rsidRPr="0004091E" w:rsidRDefault="00ED57D6" w:rsidP="00CA3E51">
      <w:pPr>
        <w:spacing w:line="240" w:lineRule="auto"/>
        <w:rPr>
          <w:rFonts w:ascii="Aptos" w:eastAsia="Meiryo UI" w:hAnsi="Aptos" w:cs="Arial"/>
          <w:b/>
          <w:bCs/>
          <w:sz w:val="22"/>
        </w:rPr>
      </w:pPr>
      <w:r w:rsidRPr="0004091E">
        <w:rPr>
          <w:rFonts w:ascii="Aptos" w:eastAsia="Meiryo UI" w:hAnsi="Aptos" w:cs="Arial"/>
          <w:b/>
          <w:bCs/>
          <w:sz w:val="22"/>
        </w:rPr>
        <w:lastRenderedPageBreak/>
        <w:t xml:space="preserve">Supplementary Table </w:t>
      </w:r>
      <w:r w:rsidR="00432C65" w:rsidRPr="0004091E">
        <w:rPr>
          <w:rFonts w:ascii="Aptos" w:eastAsia="Meiryo UI" w:hAnsi="Aptos" w:cs="Arial"/>
          <w:b/>
          <w:bCs/>
          <w:sz w:val="22"/>
        </w:rPr>
        <w:t>2</w:t>
      </w:r>
      <w:r w:rsidR="00AC4012" w:rsidRPr="0004091E">
        <w:rPr>
          <w:rFonts w:ascii="Aptos" w:eastAsia="Meiryo UI" w:hAnsi="Aptos" w:cs="Arial"/>
          <w:b/>
          <w:bCs/>
          <w:sz w:val="22"/>
        </w:rPr>
        <w:t xml:space="preserve"> </w:t>
      </w:r>
      <w:r w:rsidR="00F00A05" w:rsidRPr="0004091E">
        <w:rPr>
          <w:rFonts w:ascii="Aptos" w:eastAsia="Meiryo UI" w:hAnsi="Aptos" w:cs="Arial"/>
          <w:b/>
          <w:bCs/>
          <w:sz w:val="22"/>
        </w:rPr>
        <w:t>Multivariable analysis</w:t>
      </w:r>
      <w:r w:rsidR="00C16B57" w:rsidRPr="0004091E">
        <w:rPr>
          <w:rFonts w:ascii="Aptos" w:eastAsia="Meiryo UI" w:hAnsi="Aptos" w:cs="Arial"/>
          <w:b/>
          <w:bCs/>
          <w:sz w:val="22"/>
        </w:rPr>
        <w:t xml:space="preserve"> of efficacy</w:t>
      </w:r>
      <w:r w:rsidR="00F00A05" w:rsidRPr="0004091E">
        <w:rPr>
          <w:rFonts w:ascii="Aptos" w:eastAsia="Meiryo UI" w:hAnsi="Aptos" w:cs="Arial"/>
          <w:b/>
          <w:bCs/>
          <w:sz w:val="22"/>
        </w:rPr>
        <w:t xml:space="preserve"> </w:t>
      </w:r>
      <w:r w:rsidR="00665A88" w:rsidRPr="0004091E">
        <w:rPr>
          <w:rFonts w:ascii="Aptos" w:eastAsia="Meiryo UI" w:hAnsi="Aptos" w:cs="Arial"/>
          <w:b/>
          <w:bCs/>
          <w:sz w:val="22"/>
        </w:rPr>
        <w:t xml:space="preserve">before </w:t>
      </w:r>
      <w:r w:rsidR="003C09C5" w:rsidRPr="0004091E">
        <w:rPr>
          <w:rFonts w:ascii="Aptos" w:eastAsia="Meiryo UI" w:hAnsi="Aptos" w:cs="Arial"/>
          <w:b/>
          <w:bCs/>
          <w:sz w:val="22"/>
        </w:rPr>
        <w:t xml:space="preserve">propensity score </w:t>
      </w:r>
      <w:r w:rsidR="00665A88" w:rsidRPr="0004091E">
        <w:rPr>
          <w:rFonts w:ascii="Aptos" w:eastAsia="Meiryo UI" w:hAnsi="Aptos" w:cs="Arial"/>
          <w:b/>
          <w:bCs/>
          <w:sz w:val="22"/>
        </w:rPr>
        <w:t>matchin</w:t>
      </w:r>
      <w:r w:rsidR="00F00A05" w:rsidRPr="0004091E">
        <w:rPr>
          <w:rFonts w:ascii="Aptos" w:eastAsia="Meiryo UI" w:hAnsi="Aptos" w:cs="Arial"/>
          <w:b/>
          <w:bCs/>
          <w:sz w:val="22"/>
        </w:rPr>
        <w:t>g</w:t>
      </w:r>
    </w:p>
    <w:tbl>
      <w:tblPr>
        <w:tblStyle w:val="TableGrid"/>
        <w:tblW w:w="11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987"/>
        <w:gridCol w:w="2545"/>
        <w:gridCol w:w="3036"/>
      </w:tblGrid>
      <w:tr w:rsidR="005757D0" w14:paraId="31AB627A" w14:textId="77777777" w:rsidTr="00D019AD">
        <w:trPr>
          <w:trHeight w:val="360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A77F5" w14:textId="77777777" w:rsidR="002A1078" w:rsidRPr="0004091E" w:rsidRDefault="002A1078" w:rsidP="00AC4012">
            <w:pPr>
              <w:rPr>
                <w:rFonts w:ascii="Aptos" w:eastAsia="Meiryo UI" w:hAnsi="Aptos" w:cs="Arial"/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8F235" w14:textId="08AF35DD" w:rsidR="002A1078" w:rsidRPr="0004091E" w:rsidRDefault="00ED57D6" w:rsidP="009E2F46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O</w:t>
            </w:r>
            <w:r w:rsidR="00663A78" w:rsidRPr="0004091E">
              <w:rPr>
                <w:rFonts w:ascii="Aptos" w:eastAsia="Meiryo UI" w:hAnsi="Aptos" w:cs="Arial"/>
                <w:sz w:val="18"/>
                <w:szCs w:val="18"/>
              </w:rPr>
              <w:t>verall</w:t>
            </w:r>
            <w:r w:rsidRPr="0004091E">
              <w:rPr>
                <w:rFonts w:ascii="Aptos" w:eastAsia="Meiryo UI" w:hAnsi="Aptos" w:cs="Arial"/>
                <w:sz w:val="18"/>
                <w:szCs w:val="18"/>
              </w:rPr>
              <w:t xml:space="preserve"> response rate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9B95C" w14:textId="77777777" w:rsidR="002A1078" w:rsidRPr="0004091E" w:rsidRDefault="00ED57D6" w:rsidP="009E2F46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Progression-free survival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D6C760" w14:textId="19359659" w:rsidR="002A1078" w:rsidRPr="0004091E" w:rsidRDefault="00ED57D6" w:rsidP="009E2F46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Overall survival</w:t>
            </w:r>
          </w:p>
        </w:tc>
      </w:tr>
      <w:tr w:rsidR="005757D0" w14:paraId="58C8DDEB" w14:textId="77777777" w:rsidTr="00D019AD">
        <w:trPr>
          <w:trHeight w:val="360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DA96E" w14:textId="77777777" w:rsidR="002A1078" w:rsidRPr="0004091E" w:rsidRDefault="002A1078" w:rsidP="00AC4012">
            <w:pPr>
              <w:rPr>
                <w:rFonts w:ascii="Aptos" w:eastAsia="Meiryo UI" w:hAnsi="Aptos" w:cs="Arial"/>
                <w:sz w:val="18"/>
                <w:szCs w:val="18"/>
              </w:rPr>
            </w:pP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B2566" w14:textId="37209479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Odds ratios (95%CI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1EC5A" w14:textId="5C52FCEA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Hazard ratios (95%CI)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D948C2" w14:textId="3F7F4449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Hazard ratios (95%CI)</w:t>
            </w:r>
          </w:p>
        </w:tc>
      </w:tr>
      <w:tr w:rsidR="005757D0" w14:paraId="2A814389" w14:textId="77777777" w:rsidTr="00D019AD">
        <w:trPr>
          <w:trHeight w:val="360"/>
          <w:jc w:val="center"/>
        </w:trPr>
        <w:tc>
          <w:tcPr>
            <w:tcW w:w="11303" w:type="dxa"/>
            <w:gridSpan w:val="4"/>
            <w:tcBorders>
              <w:top w:val="single" w:sz="4" w:space="0" w:color="auto"/>
            </w:tcBorders>
            <w:noWrap/>
            <w:hideMark/>
          </w:tcPr>
          <w:p w14:paraId="14D42AF9" w14:textId="68A508B4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Antibiotics</w:t>
            </w:r>
          </w:p>
        </w:tc>
      </w:tr>
      <w:tr w:rsidR="005757D0" w14:paraId="7987B6D0" w14:textId="77777777" w:rsidTr="00D019AD">
        <w:trPr>
          <w:trHeight w:val="360"/>
          <w:jc w:val="center"/>
        </w:trPr>
        <w:tc>
          <w:tcPr>
            <w:tcW w:w="2741" w:type="dxa"/>
            <w:noWrap/>
            <w:hideMark/>
          </w:tcPr>
          <w:p w14:paraId="3C08B7A3" w14:textId="63B6E8C7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</w:rPr>
            </w:pPr>
            <w:proofErr w:type="spellStart"/>
            <w:r w:rsidRPr="0004091E">
              <w:rPr>
                <w:rFonts w:ascii="Aptos" w:eastAsia="Meiryo UI" w:hAnsi="Aptos" w:cs="Arial"/>
                <w:sz w:val="18"/>
                <w:szCs w:val="18"/>
              </w:rPr>
              <w:t>ABx</w:t>
            </w:r>
            <w:proofErr w:type="spellEnd"/>
            <w:r w:rsidRPr="0004091E">
              <w:rPr>
                <w:rFonts w:ascii="Aptos" w:eastAsia="Meiryo UI" w:hAnsi="Aptos" w:cs="Arial"/>
                <w:sz w:val="18"/>
                <w:szCs w:val="18"/>
              </w:rPr>
              <w:t xml:space="preserve"> vs. Non-</w:t>
            </w:r>
            <w:proofErr w:type="spellStart"/>
            <w:r w:rsidRPr="0004091E">
              <w:rPr>
                <w:rFonts w:ascii="Aptos" w:eastAsia="Meiryo UI" w:hAnsi="Aptos" w:cs="Arial"/>
                <w:sz w:val="18"/>
                <w:szCs w:val="18"/>
              </w:rPr>
              <w:t>ABx</w:t>
            </w:r>
            <w:proofErr w:type="spellEnd"/>
          </w:p>
        </w:tc>
        <w:tc>
          <w:tcPr>
            <w:tcW w:w="2981" w:type="dxa"/>
            <w:noWrap/>
            <w:hideMark/>
          </w:tcPr>
          <w:p w14:paraId="17C94AC8" w14:textId="508A19A5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69 (0.28-1.71)</w:t>
            </w:r>
          </w:p>
        </w:tc>
        <w:tc>
          <w:tcPr>
            <w:tcW w:w="2545" w:type="dxa"/>
            <w:noWrap/>
            <w:hideMark/>
          </w:tcPr>
          <w:p w14:paraId="41D807A5" w14:textId="0BC8334D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91 (0.56-1.49)</w:t>
            </w:r>
          </w:p>
        </w:tc>
        <w:tc>
          <w:tcPr>
            <w:tcW w:w="3036" w:type="dxa"/>
            <w:noWrap/>
          </w:tcPr>
          <w:p w14:paraId="60CED329" w14:textId="34FCECE2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99 (0.57-1.73)</w:t>
            </w:r>
          </w:p>
        </w:tc>
      </w:tr>
      <w:tr w:rsidR="005757D0" w14:paraId="53D64A40" w14:textId="77777777" w:rsidTr="00D019AD">
        <w:trPr>
          <w:trHeight w:val="360"/>
          <w:jc w:val="center"/>
        </w:trPr>
        <w:tc>
          <w:tcPr>
            <w:tcW w:w="11303" w:type="dxa"/>
            <w:gridSpan w:val="4"/>
            <w:noWrap/>
            <w:hideMark/>
          </w:tcPr>
          <w:p w14:paraId="6E83DD86" w14:textId="37B8577F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Smoking status</w:t>
            </w:r>
          </w:p>
        </w:tc>
      </w:tr>
      <w:tr w:rsidR="005757D0" w14:paraId="1CF88D4A" w14:textId="77777777" w:rsidTr="00D019AD">
        <w:trPr>
          <w:trHeight w:val="360"/>
          <w:jc w:val="center"/>
        </w:trPr>
        <w:tc>
          <w:tcPr>
            <w:tcW w:w="2741" w:type="dxa"/>
            <w:noWrap/>
            <w:hideMark/>
          </w:tcPr>
          <w:p w14:paraId="5EEB5ABB" w14:textId="05F03772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Smoker vs. Never</w:t>
            </w:r>
          </w:p>
        </w:tc>
        <w:tc>
          <w:tcPr>
            <w:tcW w:w="2981" w:type="dxa"/>
            <w:noWrap/>
            <w:hideMark/>
          </w:tcPr>
          <w:p w14:paraId="7A27F5C7" w14:textId="7248267D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72 (0.30-1.72)</w:t>
            </w:r>
          </w:p>
        </w:tc>
        <w:tc>
          <w:tcPr>
            <w:tcW w:w="2545" w:type="dxa"/>
            <w:noWrap/>
            <w:hideMark/>
          </w:tcPr>
          <w:p w14:paraId="37A32D7F" w14:textId="57643451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62 (0.38-1.02)</w:t>
            </w:r>
          </w:p>
        </w:tc>
        <w:tc>
          <w:tcPr>
            <w:tcW w:w="3036" w:type="dxa"/>
            <w:noWrap/>
          </w:tcPr>
          <w:p w14:paraId="1C69AC02" w14:textId="54A216C0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63 (0.35-1.16)</w:t>
            </w:r>
          </w:p>
        </w:tc>
      </w:tr>
      <w:tr w:rsidR="005757D0" w14:paraId="710EDDB6" w14:textId="77777777" w:rsidTr="00D019AD">
        <w:trPr>
          <w:trHeight w:val="360"/>
          <w:jc w:val="center"/>
        </w:trPr>
        <w:tc>
          <w:tcPr>
            <w:tcW w:w="11303" w:type="dxa"/>
            <w:gridSpan w:val="4"/>
            <w:noWrap/>
            <w:hideMark/>
          </w:tcPr>
          <w:p w14:paraId="5E2FF675" w14:textId="570F0A03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Histology</w:t>
            </w:r>
          </w:p>
        </w:tc>
      </w:tr>
      <w:tr w:rsidR="005757D0" w14:paraId="0FE0ACCF" w14:textId="77777777" w:rsidTr="00D019AD">
        <w:trPr>
          <w:trHeight w:val="360"/>
          <w:jc w:val="center"/>
        </w:trPr>
        <w:tc>
          <w:tcPr>
            <w:tcW w:w="2741" w:type="dxa"/>
            <w:noWrap/>
            <w:hideMark/>
          </w:tcPr>
          <w:p w14:paraId="625C8EF1" w14:textId="040D2F5D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SQC vs Non-SQC</w:t>
            </w:r>
          </w:p>
        </w:tc>
        <w:tc>
          <w:tcPr>
            <w:tcW w:w="2981" w:type="dxa"/>
            <w:noWrap/>
            <w:hideMark/>
          </w:tcPr>
          <w:p w14:paraId="47244C8B" w14:textId="0D00318C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21 (0.48-3.07)</w:t>
            </w:r>
          </w:p>
        </w:tc>
        <w:tc>
          <w:tcPr>
            <w:tcW w:w="2545" w:type="dxa"/>
            <w:noWrap/>
            <w:hideMark/>
          </w:tcPr>
          <w:p w14:paraId="454B3C20" w14:textId="55B6C261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27 (0.78-2.07)</w:t>
            </w:r>
          </w:p>
        </w:tc>
        <w:tc>
          <w:tcPr>
            <w:tcW w:w="3036" w:type="dxa"/>
            <w:noWrap/>
          </w:tcPr>
          <w:p w14:paraId="40FEF3ED" w14:textId="1E73EC33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57 (0.92-2.67)</w:t>
            </w:r>
          </w:p>
        </w:tc>
      </w:tr>
      <w:tr w:rsidR="005757D0" w14:paraId="2EE642EC" w14:textId="77777777" w:rsidTr="00D019AD">
        <w:trPr>
          <w:trHeight w:val="360"/>
          <w:jc w:val="center"/>
        </w:trPr>
        <w:tc>
          <w:tcPr>
            <w:tcW w:w="11291" w:type="dxa"/>
            <w:gridSpan w:val="4"/>
            <w:noWrap/>
            <w:hideMark/>
          </w:tcPr>
          <w:p w14:paraId="40343BC8" w14:textId="07007677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Stage</w:t>
            </w:r>
          </w:p>
        </w:tc>
      </w:tr>
      <w:tr w:rsidR="005757D0" w14:paraId="3E77500B" w14:textId="77777777" w:rsidTr="00D019AD">
        <w:trPr>
          <w:trHeight w:val="360"/>
          <w:jc w:val="center"/>
        </w:trPr>
        <w:tc>
          <w:tcPr>
            <w:tcW w:w="2741" w:type="dxa"/>
            <w:noWrap/>
            <w:hideMark/>
          </w:tcPr>
          <w:p w14:paraId="52A2145A" w14:textId="1B7BFF9C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IV/recurrence vs. III</w:t>
            </w:r>
          </w:p>
        </w:tc>
        <w:tc>
          <w:tcPr>
            <w:tcW w:w="2981" w:type="dxa"/>
            <w:noWrap/>
            <w:hideMark/>
          </w:tcPr>
          <w:p w14:paraId="522EAEEF" w14:textId="4621D195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2.52 (0.74-8.62)</w:t>
            </w:r>
          </w:p>
        </w:tc>
        <w:tc>
          <w:tcPr>
            <w:tcW w:w="2545" w:type="dxa"/>
            <w:noWrap/>
            <w:hideMark/>
          </w:tcPr>
          <w:p w14:paraId="330BE095" w14:textId="5BC49F3E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23 (0.63-2.40)</w:t>
            </w:r>
          </w:p>
        </w:tc>
        <w:tc>
          <w:tcPr>
            <w:tcW w:w="3036" w:type="dxa"/>
            <w:noWrap/>
          </w:tcPr>
          <w:p w14:paraId="2B74E4B9" w14:textId="710D768C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03 (0.49-2.18)</w:t>
            </w:r>
          </w:p>
        </w:tc>
      </w:tr>
      <w:tr w:rsidR="005757D0" w14:paraId="736C5AFB" w14:textId="77777777" w:rsidTr="00D019AD">
        <w:trPr>
          <w:trHeight w:val="360"/>
          <w:jc w:val="center"/>
        </w:trPr>
        <w:tc>
          <w:tcPr>
            <w:tcW w:w="11303" w:type="dxa"/>
            <w:gridSpan w:val="4"/>
            <w:noWrap/>
          </w:tcPr>
          <w:p w14:paraId="770AC675" w14:textId="65549D5E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Maximum tumor size at the start of Chemo-IO</w:t>
            </w:r>
          </w:p>
        </w:tc>
      </w:tr>
      <w:tr w:rsidR="005757D0" w14:paraId="1A4B8BFF" w14:textId="77777777" w:rsidTr="00D019AD">
        <w:trPr>
          <w:trHeight w:val="360"/>
          <w:jc w:val="center"/>
        </w:trPr>
        <w:tc>
          <w:tcPr>
            <w:tcW w:w="2741" w:type="dxa"/>
            <w:noWrap/>
            <w:hideMark/>
          </w:tcPr>
          <w:p w14:paraId="2CDBA571" w14:textId="52A64F0F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≥40 mm vs &lt;40 mm</w:t>
            </w:r>
          </w:p>
        </w:tc>
        <w:tc>
          <w:tcPr>
            <w:tcW w:w="2981" w:type="dxa"/>
            <w:noWrap/>
            <w:hideMark/>
          </w:tcPr>
          <w:p w14:paraId="5C8056CD" w14:textId="40DD0662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00 (0.50-2.00)</w:t>
            </w:r>
          </w:p>
        </w:tc>
        <w:tc>
          <w:tcPr>
            <w:tcW w:w="2545" w:type="dxa"/>
            <w:noWrap/>
            <w:hideMark/>
          </w:tcPr>
          <w:p w14:paraId="1A721BED" w14:textId="19069C34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0.99 (0.67-1.46)</w:t>
            </w:r>
          </w:p>
        </w:tc>
        <w:tc>
          <w:tcPr>
            <w:tcW w:w="3036" w:type="dxa"/>
            <w:noWrap/>
          </w:tcPr>
          <w:p w14:paraId="7F9F389B" w14:textId="4F7CE186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09 (0.69-1.70)</w:t>
            </w:r>
          </w:p>
        </w:tc>
      </w:tr>
      <w:tr w:rsidR="005757D0" w14:paraId="38A21C70" w14:textId="77777777" w:rsidTr="00D019AD">
        <w:trPr>
          <w:trHeight w:val="360"/>
          <w:jc w:val="center"/>
        </w:trPr>
        <w:tc>
          <w:tcPr>
            <w:tcW w:w="11303" w:type="dxa"/>
            <w:gridSpan w:val="4"/>
            <w:noWrap/>
            <w:hideMark/>
          </w:tcPr>
          <w:p w14:paraId="69BDFD0F" w14:textId="33EF57E0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CRP</w:t>
            </w:r>
          </w:p>
        </w:tc>
      </w:tr>
      <w:tr w:rsidR="005757D0" w14:paraId="18D3A7B4" w14:textId="77777777" w:rsidTr="00D019AD">
        <w:trPr>
          <w:trHeight w:val="360"/>
          <w:jc w:val="center"/>
        </w:trPr>
        <w:tc>
          <w:tcPr>
            <w:tcW w:w="2741" w:type="dxa"/>
            <w:noWrap/>
            <w:hideMark/>
          </w:tcPr>
          <w:p w14:paraId="3E29D56C" w14:textId="2CF1337C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  <w:lang w:val="de-CH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  <w:lang w:val="de-CH"/>
              </w:rPr>
              <w:t>≥1.04 mg/dl vs &lt;1.04 mg/dl</w:t>
            </w:r>
          </w:p>
        </w:tc>
        <w:tc>
          <w:tcPr>
            <w:tcW w:w="2981" w:type="dxa"/>
            <w:noWrap/>
            <w:hideMark/>
          </w:tcPr>
          <w:p w14:paraId="5D286DCF" w14:textId="1AFE2701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70 (0.82-3.53)</w:t>
            </w:r>
          </w:p>
        </w:tc>
        <w:tc>
          <w:tcPr>
            <w:tcW w:w="2545" w:type="dxa"/>
            <w:noWrap/>
            <w:hideMark/>
          </w:tcPr>
          <w:p w14:paraId="493D5774" w14:textId="20D18803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2.30 (1.49-3.55)</w:t>
            </w:r>
          </w:p>
        </w:tc>
        <w:tc>
          <w:tcPr>
            <w:tcW w:w="3036" w:type="dxa"/>
            <w:noWrap/>
          </w:tcPr>
          <w:p w14:paraId="373574EE" w14:textId="32EE3F9F" w:rsidR="002A1078" w:rsidRPr="0004091E" w:rsidRDefault="00ED57D6" w:rsidP="00756838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3.00 (1.80-5.01)</w:t>
            </w:r>
          </w:p>
        </w:tc>
      </w:tr>
      <w:tr w:rsidR="005757D0" w14:paraId="369DF193" w14:textId="77777777" w:rsidTr="00D019AD">
        <w:trPr>
          <w:trHeight w:val="360"/>
          <w:jc w:val="center"/>
        </w:trPr>
        <w:tc>
          <w:tcPr>
            <w:tcW w:w="11303" w:type="dxa"/>
            <w:gridSpan w:val="4"/>
            <w:noWrap/>
            <w:hideMark/>
          </w:tcPr>
          <w:p w14:paraId="62DC405C" w14:textId="41C87363" w:rsidR="009B583E" w:rsidRPr="0004091E" w:rsidRDefault="00ED57D6" w:rsidP="009B583E">
            <w:pPr>
              <w:jc w:val="left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Use of PPIs/H2B</w:t>
            </w:r>
          </w:p>
        </w:tc>
      </w:tr>
      <w:tr w:rsidR="005757D0" w14:paraId="2D5B89D6" w14:textId="77777777" w:rsidTr="00D019AD">
        <w:trPr>
          <w:trHeight w:val="360"/>
          <w:jc w:val="center"/>
        </w:trPr>
        <w:tc>
          <w:tcPr>
            <w:tcW w:w="2741" w:type="dxa"/>
            <w:tcBorders>
              <w:bottom w:val="single" w:sz="4" w:space="0" w:color="auto"/>
            </w:tcBorders>
            <w:noWrap/>
            <w:hideMark/>
          </w:tcPr>
          <w:p w14:paraId="64495A4F" w14:textId="6DBC0AE3" w:rsidR="002A1078" w:rsidRPr="0004091E" w:rsidRDefault="00ED57D6" w:rsidP="00756838">
            <w:pPr>
              <w:ind w:firstLineChars="100" w:firstLine="180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Yes vs. No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noWrap/>
            <w:hideMark/>
          </w:tcPr>
          <w:p w14:paraId="2AF7DAA4" w14:textId="1E0C9743" w:rsidR="002A1078" w:rsidRPr="0004091E" w:rsidRDefault="00ED57D6" w:rsidP="00E823F4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11 (0.57-2.19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noWrap/>
            <w:hideMark/>
          </w:tcPr>
          <w:p w14:paraId="02757130" w14:textId="7F50A4A3" w:rsidR="002A1078" w:rsidRPr="0004091E" w:rsidRDefault="00ED57D6" w:rsidP="00E823F4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05 (0.72-1.53)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noWrap/>
          </w:tcPr>
          <w:p w14:paraId="2AC04674" w14:textId="5E42647F" w:rsidR="002A1078" w:rsidRPr="0004091E" w:rsidRDefault="00ED57D6" w:rsidP="00E823F4">
            <w:pPr>
              <w:jc w:val="center"/>
              <w:rPr>
                <w:rFonts w:ascii="Aptos" w:eastAsia="Meiryo UI" w:hAnsi="Aptos" w:cs="Arial"/>
                <w:sz w:val="18"/>
                <w:szCs w:val="18"/>
              </w:rPr>
            </w:pPr>
            <w:r w:rsidRPr="0004091E">
              <w:rPr>
                <w:rFonts w:ascii="Aptos" w:eastAsia="Meiryo UI" w:hAnsi="Aptos" w:cs="Arial"/>
                <w:sz w:val="18"/>
                <w:szCs w:val="18"/>
              </w:rPr>
              <w:t>1.21 (0.80-1.84)</w:t>
            </w:r>
          </w:p>
        </w:tc>
      </w:tr>
    </w:tbl>
    <w:p w14:paraId="4DB1BCB6" w14:textId="77777777" w:rsidR="00475701" w:rsidRPr="0004091E" w:rsidRDefault="00475701" w:rsidP="00CA3E51">
      <w:pPr>
        <w:spacing w:line="240" w:lineRule="auto"/>
        <w:rPr>
          <w:rFonts w:ascii="Aptos" w:eastAsia="Meiryo UI" w:hAnsi="Aptos" w:cs="Arial"/>
          <w:sz w:val="18"/>
          <w:szCs w:val="18"/>
        </w:rPr>
      </w:pPr>
    </w:p>
    <w:p w14:paraId="6B783900" w14:textId="03EA46FB" w:rsidR="00AC4012" w:rsidRPr="0004091E" w:rsidRDefault="00ED57D6" w:rsidP="00CA3E51">
      <w:pPr>
        <w:spacing w:line="240" w:lineRule="auto"/>
        <w:rPr>
          <w:rFonts w:ascii="Aptos" w:eastAsia="Meiryo UI" w:hAnsi="Aptos" w:cs="Arial"/>
          <w:sz w:val="18"/>
          <w:szCs w:val="18"/>
        </w:rPr>
      </w:pPr>
      <w:proofErr w:type="spellStart"/>
      <w:r w:rsidRPr="0004091E">
        <w:rPr>
          <w:rFonts w:ascii="Aptos" w:eastAsia="Meiryo UI" w:hAnsi="Aptos" w:cs="Arial"/>
          <w:sz w:val="18"/>
          <w:szCs w:val="18"/>
        </w:rPr>
        <w:t>ABx</w:t>
      </w:r>
      <w:proofErr w:type="spellEnd"/>
      <w:r w:rsidRPr="0004091E">
        <w:rPr>
          <w:rFonts w:ascii="Aptos" w:eastAsia="Meiryo UI" w:hAnsi="Aptos" w:cs="Arial"/>
          <w:sz w:val="18"/>
          <w:szCs w:val="18"/>
        </w:rPr>
        <w:t xml:space="preserve"> group, patients treated with antibiotics 30 days before induction therapy; </w:t>
      </w:r>
      <w:r w:rsidR="00AB6E43" w:rsidRPr="0004091E">
        <w:rPr>
          <w:rFonts w:ascii="Aptos" w:eastAsia="Meiryo UI" w:hAnsi="Aptos" w:cs="Arial"/>
          <w:sz w:val="18"/>
          <w:szCs w:val="18"/>
        </w:rPr>
        <w:t>Chemo-IO</w:t>
      </w:r>
      <w:r w:rsidR="00ED605E" w:rsidRPr="0004091E">
        <w:rPr>
          <w:rFonts w:ascii="Aptos" w:eastAsia="Meiryo UI" w:hAnsi="Aptos" w:cs="Arial"/>
          <w:sz w:val="18"/>
          <w:szCs w:val="18"/>
        </w:rPr>
        <w:t xml:space="preserve">, combined cytotoxic chemotherapy and cancer immunotherapy; </w:t>
      </w:r>
      <w:r w:rsidR="00E823F4" w:rsidRPr="0004091E">
        <w:rPr>
          <w:rFonts w:ascii="Aptos" w:eastAsia="Meiryo UI" w:hAnsi="Aptos" w:cs="Arial"/>
          <w:sz w:val="18"/>
          <w:szCs w:val="18"/>
        </w:rPr>
        <w:t>CI, confiden</w:t>
      </w:r>
      <w:r w:rsidR="0075001E" w:rsidRPr="0004091E">
        <w:rPr>
          <w:rFonts w:ascii="Aptos" w:eastAsia="Meiryo UI" w:hAnsi="Aptos" w:cs="Arial"/>
          <w:sz w:val="18"/>
          <w:szCs w:val="18"/>
        </w:rPr>
        <w:t>ce</w:t>
      </w:r>
      <w:r w:rsidR="00E823F4" w:rsidRPr="0004091E">
        <w:rPr>
          <w:rFonts w:ascii="Aptos" w:eastAsia="Meiryo UI" w:hAnsi="Aptos" w:cs="Arial"/>
          <w:sz w:val="18"/>
          <w:szCs w:val="18"/>
        </w:rPr>
        <w:t xml:space="preserve"> interval; </w:t>
      </w:r>
      <w:r w:rsidR="00B17F4F" w:rsidRPr="0004091E">
        <w:rPr>
          <w:rFonts w:ascii="Aptos" w:eastAsia="Meiryo UI" w:hAnsi="Aptos" w:cs="Arial"/>
          <w:sz w:val="18"/>
          <w:szCs w:val="18"/>
        </w:rPr>
        <w:t xml:space="preserve">CRP, C-reactive protein; </w:t>
      </w:r>
      <w:r w:rsidR="00182734" w:rsidRPr="0004091E">
        <w:rPr>
          <w:rFonts w:ascii="Aptos" w:eastAsia="Meiryo UI" w:hAnsi="Aptos" w:cs="Arial"/>
          <w:sz w:val="18"/>
          <w:szCs w:val="18"/>
        </w:rPr>
        <w:t>Non-</w:t>
      </w:r>
      <w:proofErr w:type="spellStart"/>
      <w:r w:rsidR="00182734" w:rsidRPr="0004091E">
        <w:rPr>
          <w:rFonts w:ascii="Aptos" w:eastAsia="Meiryo UI" w:hAnsi="Aptos" w:cs="Arial"/>
          <w:sz w:val="18"/>
          <w:szCs w:val="18"/>
        </w:rPr>
        <w:t>ABx</w:t>
      </w:r>
      <w:proofErr w:type="spellEnd"/>
      <w:r w:rsidR="00182734" w:rsidRPr="0004091E">
        <w:rPr>
          <w:rFonts w:ascii="Aptos" w:eastAsia="Meiryo UI" w:hAnsi="Aptos" w:cs="Arial"/>
          <w:sz w:val="18"/>
          <w:szCs w:val="18"/>
        </w:rPr>
        <w:t xml:space="preserve"> group, patients treated without antibiotics 30 days before induction therapy; </w:t>
      </w:r>
      <w:r w:rsidR="00B17F4F" w:rsidRPr="0004091E">
        <w:rPr>
          <w:rFonts w:ascii="Aptos" w:eastAsia="Meiryo UI" w:hAnsi="Aptos" w:cs="Arial"/>
          <w:sz w:val="18"/>
          <w:szCs w:val="18"/>
        </w:rPr>
        <w:t>Non-S</w:t>
      </w:r>
      <w:r w:rsidR="009B583E" w:rsidRPr="0004091E">
        <w:rPr>
          <w:rFonts w:ascii="Aptos" w:eastAsia="Meiryo UI" w:hAnsi="Aptos" w:cs="Arial"/>
          <w:sz w:val="18"/>
          <w:szCs w:val="18"/>
        </w:rPr>
        <w:t>QC</w:t>
      </w:r>
      <w:r w:rsidR="00B17F4F" w:rsidRPr="0004091E">
        <w:rPr>
          <w:rFonts w:ascii="Aptos" w:eastAsia="Meiryo UI" w:hAnsi="Aptos" w:cs="Arial"/>
          <w:sz w:val="18"/>
          <w:szCs w:val="18"/>
        </w:rPr>
        <w:t xml:space="preserve">, non-squamous cell carcinoma; </w:t>
      </w:r>
      <w:r w:rsidR="00CB6114" w:rsidRPr="0004091E">
        <w:rPr>
          <w:rFonts w:ascii="Aptos" w:eastAsia="Meiryo UI" w:hAnsi="Aptos" w:cs="Arial"/>
          <w:sz w:val="18"/>
          <w:szCs w:val="18"/>
        </w:rPr>
        <w:t>PPIs/H2</w:t>
      </w:r>
      <w:bookmarkEnd w:id="0"/>
      <w:r w:rsidR="00CB6114" w:rsidRPr="0004091E">
        <w:rPr>
          <w:rFonts w:ascii="Aptos" w:eastAsia="Meiryo UI" w:hAnsi="Aptos" w:cs="Arial"/>
          <w:sz w:val="18"/>
          <w:szCs w:val="18"/>
        </w:rPr>
        <w:t xml:space="preserve">B, </w:t>
      </w:r>
      <w:r w:rsidR="00CB6114" w:rsidRPr="0004091E">
        <w:rPr>
          <w:rFonts w:ascii="Aptos" w:eastAsia="Meiryo UI" w:hAnsi="Aptos" w:cs="Arial"/>
          <w:sz w:val="18"/>
          <w:szCs w:val="18"/>
        </w:rPr>
        <w:lastRenderedPageBreak/>
        <w:t>proton pump inhibitors/antihistamine blockers</w:t>
      </w:r>
      <w:r w:rsidR="000E58AD" w:rsidRPr="0004091E">
        <w:rPr>
          <w:rFonts w:ascii="Aptos" w:eastAsia="Meiryo UI" w:hAnsi="Aptos" w:cs="Arial"/>
          <w:sz w:val="18"/>
          <w:szCs w:val="18"/>
        </w:rPr>
        <w:t>; S</w:t>
      </w:r>
      <w:r w:rsidR="009B583E" w:rsidRPr="0004091E">
        <w:rPr>
          <w:rFonts w:ascii="Aptos" w:eastAsia="Meiryo UI" w:hAnsi="Aptos" w:cs="Arial"/>
          <w:sz w:val="18"/>
          <w:szCs w:val="18"/>
        </w:rPr>
        <w:t>QC</w:t>
      </w:r>
      <w:r w:rsidR="000E58AD" w:rsidRPr="0004091E">
        <w:rPr>
          <w:rFonts w:ascii="Aptos" w:eastAsia="Meiryo UI" w:hAnsi="Aptos" w:cs="Arial"/>
          <w:sz w:val="18"/>
          <w:szCs w:val="18"/>
        </w:rPr>
        <w:t>, squamous cell carcinoma.</w:t>
      </w:r>
    </w:p>
    <w:sectPr w:rsidR="00AC4012" w:rsidRPr="0004091E" w:rsidSect="00D21C7D">
      <w:type w:val="nextPage"/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2B795" w14:textId="77777777" w:rsidR="00ED57D6" w:rsidRDefault="00ED57D6">
      <w:pPr>
        <w:spacing w:after="0" w:line="240" w:lineRule="auto"/>
      </w:pPr>
      <w:r>
        <w:separator/>
      </w:r>
    </w:p>
  </w:endnote>
  <w:endnote w:type="continuationSeparator" w:id="0">
    <w:p w14:paraId="5F77D699" w14:textId="77777777" w:rsidR="00ED57D6" w:rsidRDefault="00ED5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4"/>
        <w:szCs w:val="28"/>
      </w:rPr>
      <w:id w:val="451907151"/>
      <w:docPartObj>
        <w:docPartGallery w:val="Page Numbers (Bottom of Page)"/>
        <w:docPartUnique/>
      </w:docPartObj>
    </w:sdtPr>
    <w:sdtEndPr>
      <w:rPr>
        <w:rFonts w:eastAsia="Meiryo UI"/>
        <w:sz w:val="20"/>
        <w:szCs w:val="21"/>
      </w:rPr>
    </w:sdtEndPr>
    <w:sdtContent>
      <w:p w14:paraId="7EFE6156" w14:textId="2C4C7D83" w:rsidR="00CA3E51" w:rsidRPr="00282E0C" w:rsidRDefault="00ED57D6">
        <w:pPr>
          <w:pStyle w:val="Footer"/>
          <w:jc w:val="center"/>
          <w:rPr>
            <w:rFonts w:ascii="Arial" w:eastAsia="Meiryo UI" w:hAnsi="Arial" w:cs="Arial"/>
            <w:sz w:val="20"/>
            <w:szCs w:val="21"/>
          </w:rPr>
        </w:pPr>
        <w:r w:rsidRPr="00282E0C">
          <w:rPr>
            <w:rFonts w:ascii="Arial" w:eastAsia="Meiryo UI" w:hAnsi="Arial" w:cs="Arial"/>
            <w:sz w:val="20"/>
            <w:szCs w:val="21"/>
          </w:rPr>
          <w:fldChar w:fldCharType="begin"/>
        </w:r>
        <w:r w:rsidRPr="00282E0C">
          <w:rPr>
            <w:rFonts w:ascii="Arial" w:eastAsia="Meiryo UI" w:hAnsi="Arial" w:cs="Arial"/>
            <w:sz w:val="20"/>
            <w:szCs w:val="21"/>
          </w:rPr>
          <w:instrText>PAGE   \* MERGEFORMAT</w:instrText>
        </w:r>
        <w:r w:rsidRPr="00282E0C">
          <w:rPr>
            <w:rFonts w:ascii="Arial" w:eastAsia="Meiryo UI" w:hAnsi="Arial" w:cs="Arial"/>
            <w:sz w:val="20"/>
            <w:szCs w:val="21"/>
          </w:rPr>
          <w:fldChar w:fldCharType="separate"/>
        </w:r>
        <w:r w:rsidR="00D21C7D" w:rsidRPr="00D21C7D">
          <w:rPr>
            <w:rFonts w:ascii="Arial" w:eastAsia="Meiryo UI" w:hAnsi="Arial" w:cs="Arial"/>
            <w:noProof/>
            <w:sz w:val="20"/>
            <w:szCs w:val="21"/>
            <w:lang w:val="ja-JP"/>
          </w:rPr>
          <w:t>3</w:t>
        </w:r>
        <w:r w:rsidRPr="00282E0C">
          <w:rPr>
            <w:rFonts w:ascii="Arial" w:eastAsia="Meiryo UI" w:hAnsi="Arial" w:cs="Arial"/>
            <w:sz w:val="20"/>
            <w:szCs w:val="21"/>
          </w:rPr>
          <w:fldChar w:fldCharType="end"/>
        </w:r>
      </w:p>
    </w:sdtContent>
  </w:sdt>
  <w:p w14:paraId="7BA48FC1" w14:textId="16DB8808" w:rsidR="00CA3E51" w:rsidRDefault="00CA3E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BA99B" w14:textId="77777777" w:rsidR="00ED57D6" w:rsidRDefault="00ED57D6">
      <w:pPr>
        <w:spacing w:after="0" w:line="240" w:lineRule="auto"/>
      </w:pPr>
      <w:r>
        <w:separator/>
      </w:r>
    </w:p>
  </w:footnote>
  <w:footnote w:type="continuationSeparator" w:id="0">
    <w:p w14:paraId="2562AA73" w14:textId="77777777" w:rsidR="00ED57D6" w:rsidRDefault="00ED5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5650819"/>
      <w:docPartObj>
        <w:docPartGallery w:val="Page Numbers (Margins)"/>
        <w:docPartUnique/>
      </w:docPartObj>
    </w:sdtPr>
    <w:sdtEndPr/>
    <w:sdtContent>
      <w:p w14:paraId="6A482537" w14:textId="76DB1D04" w:rsidR="002762C3" w:rsidRDefault="00ED57D6">
        <w:pPr>
          <w:pStyle w:val="Header"/>
        </w:pPr>
        <w:r>
          <w:rPr>
            <w:noProof/>
            <w:lang w:eastAsia="en-US"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65722011" wp14:editId="66450EDB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944245" cy="2183130"/>
                  <wp:effectExtent l="0" t="0" r="3810" b="0"/>
                  <wp:wrapNone/>
                  <wp:docPr id="1" name="正方形/長方形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44245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CB1F46" w14:textId="77777777" w:rsidR="002762C3" w:rsidRDefault="002762C3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<w:pict>
                <v:rect w14:anchorId="65722011" id="正方形/長方形 1" o:spid="_x0000_s1026" style="position:absolute;left:0;text-align:left;margin-left:0;margin-top:0;width:74.35pt;height:171.9pt;z-index:251658240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" o:allowincell="f" filled="f" stroked="f">
                  <v:textbox style="layout-flow:vertical;mso-layout-flow-alt:bottom-to-top;mso-fit-shape-to-text:t">
                    <w:txbxContent>
                      <w:p w14:paraId="77CB1F46" w14:textId="77777777" w:rsidR="002762C3" w:rsidRDefault="002762C3">
                        <w:pPr>
                          <w:pStyle w:val="ae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86268"/>
    <w:multiLevelType w:val="hybridMultilevel"/>
    <w:tmpl w:val="BAC011D6"/>
    <w:lvl w:ilvl="0" w:tplc="61EAE8D8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6C043D9A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8ED0587E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52CA8858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34669C26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FCEED53A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C13E225E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C330C0FC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FA38C02C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097A4E82"/>
    <w:multiLevelType w:val="hybridMultilevel"/>
    <w:tmpl w:val="322AD7D4"/>
    <w:lvl w:ilvl="0" w:tplc="61460F0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638AE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0709B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C2A9E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79623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2D4E0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E8A63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D2628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B2A67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5663F4"/>
    <w:multiLevelType w:val="hybridMultilevel"/>
    <w:tmpl w:val="CB74A4EC"/>
    <w:lvl w:ilvl="0" w:tplc="90381F9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1F28FA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DA085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29C82B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3887A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AA0EC4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12CF3D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5F4B5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62ADC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3F724E4"/>
    <w:multiLevelType w:val="multilevel"/>
    <w:tmpl w:val="8160A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41F19E2"/>
    <w:multiLevelType w:val="hybridMultilevel"/>
    <w:tmpl w:val="6C1A873C"/>
    <w:lvl w:ilvl="0" w:tplc="8096994E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B3264C72" w:tentative="1">
      <w:start w:val="1"/>
      <w:numFmt w:val="aiueoFullWidth"/>
      <w:lvlText w:val="(%2)"/>
      <w:lvlJc w:val="left"/>
      <w:pPr>
        <w:ind w:left="840" w:hanging="420"/>
      </w:pPr>
    </w:lvl>
    <w:lvl w:ilvl="2" w:tplc="2F52CEC6" w:tentative="1">
      <w:start w:val="1"/>
      <w:numFmt w:val="decimalEnclosedCircle"/>
      <w:lvlText w:val="%3"/>
      <w:lvlJc w:val="left"/>
      <w:pPr>
        <w:ind w:left="1260" w:hanging="420"/>
      </w:pPr>
    </w:lvl>
    <w:lvl w:ilvl="3" w:tplc="FC84E594" w:tentative="1">
      <w:start w:val="1"/>
      <w:numFmt w:val="decimal"/>
      <w:lvlText w:val="%4."/>
      <w:lvlJc w:val="left"/>
      <w:pPr>
        <w:ind w:left="1680" w:hanging="420"/>
      </w:pPr>
    </w:lvl>
    <w:lvl w:ilvl="4" w:tplc="06542C8E" w:tentative="1">
      <w:start w:val="1"/>
      <w:numFmt w:val="aiueoFullWidth"/>
      <w:lvlText w:val="(%5)"/>
      <w:lvlJc w:val="left"/>
      <w:pPr>
        <w:ind w:left="2100" w:hanging="420"/>
      </w:pPr>
    </w:lvl>
    <w:lvl w:ilvl="5" w:tplc="95488EF6" w:tentative="1">
      <w:start w:val="1"/>
      <w:numFmt w:val="decimalEnclosedCircle"/>
      <w:lvlText w:val="%6"/>
      <w:lvlJc w:val="left"/>
      <w:pPr>
        <w:ind w:left="2520" w:hanging="420"/>
      </w:pPr>
    </w:lvl>
    <w:lvl w:ilvl="6" w:tplc="DAE64EDC" w:tentative="1">
      <w:start w:val="1"/>
      <w:numFmt w:val="decimal"/>
      <w:lvlText w:val="%7."/>
      <w:lvlJc w:val="left"/>
      <w:pPr>
        <w:ind w:left="2940" w:hanging="420"/>
      </w:pPr>
    </w:lvl>
    <w:lvl w:ilvl="7" w:tplc="E30E4EFE" w:tentative="1">
      <w:start w:val="1"/>
      <w:numFmt w:val="aiueoFullWidth"/>
      <w:lvlText w:val="(%8)"/>
      <w:lvlJc w:val="left"/>
      <w:pPr>
        <w:ind w:left="3360" w:hanging="420"/>
      </w:pPr>
    </w:lvl>
    <w:lvl w:ilvl="8" w:tplc="C4E64E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7D277C4"/>
    <w:multiLevelType w:val="hybridMultilevel"/>
    <w:tmpl w:val="B3626D96"/>
    <w:lvl w:ilvl="0" w:tplc="9992E29A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C4207BC6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F0B02118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206C50DE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A6661582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8718087A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AE9AB748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E69EE750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97C00FE0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6" w15:restartNumberingAfterBreak="0">
    <w:nsid w:val="237A4673"/>
    <w:multiLevelType w:val="hybridMultilevel"/>
    <w:tmpl w:val="8BEA34CC"/>
    <w:lvl w:ilvl="0" w:tplc="BFD4DC7E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8FC2AFDC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2E68C9D4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700A97EC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A85C7C80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C534E8D0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822834C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9278B096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FEDC05CE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 w15:restartNumberingAfterBreak="0">
    <w:nsid w:val="4B7C274C"/>
    <w:multiLevelType w:val="hybridMultilevel"/>
    <w:tmpl w:val="81AC3D5A"/>
    <w:lvl w:ilvl="0" w:tplc="D19C014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864C74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E6861F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570F4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076C11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65C66A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AFC4F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BC6AFD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D3AA38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6C76882"/>
    <w:multiLevelType w:val="hybridMultilevel"/>
    <w:tmpl w:val="947CE856"/>
    <w:lvl w:ilvl="0" w:tplc="73ACF0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9A6E8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388EEA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07C49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F60693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672D3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B8568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54C26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8482D5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4D16F40"/>
    <w:multiLevelType w:val="hybridMultilevel"/>
    <w:tmpl w:val="FDDA3FF2"/>
    <w:lvl w:ilvl="0" w:tplc="8818A9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58019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226487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728F8A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C0E56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A681B4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A06850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980B3F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10CAA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98C6869"/>
    <w:multiLevelType w:val="hybridMultilevel"/>
    <w:tmpl w:val="3F6EC228"/>
    <w:lvl w:ilvl="0" w:tplc="4608080C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315CF846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16089FA2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795425F8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E5F6B674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EE18BE68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5726AF0C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E9363DEC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E34A1F6C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1" w15:restartNumberingAfterBreak="0">
    <w:nsid w:val="7A99029B"/>
    <w:multiLevelType w:val="hybridMultilevel"/>
    <w:tmpl w:val="263E8E96"/>
    <w:lvl w:ilvl="0" w:tplc="DDC20FD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D0E53F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4E8F34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13AE2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2EC294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B288A0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A44633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08AFC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81E1E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D347DEE"/>
    <w:multiLevelType w:val="hybridMultilevel"/>
    <w:tmpl w:val="3574FF68"/>
    <w:lvl w:ilvl="0" w:tplc="BF96782E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1D882BD2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74B02292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97DECC9A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AD6C7CE4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BA98D7E8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6A9200A2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7F6A78CA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471EA572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7"/>
  </w:num>
  <w:num w:numId="5">
    <w:abstractNumId w:val="9"/>
  </w:num>
  <w:num w:numId="6">
    <w:abstractNumId w:val="5"/>
  </w:num>
  <w:num w:numId="7">
    <w:abstractNumId w:val="0"/>
  </w:num>
  <w:num w:numId="8">
    <w:abstractNumId w:val="12"/>
  </w:num>
  <w:num w:numId="9">
    <w:abstractNumId w:val="6"/>
  </w:num>
  <w:num w:numId="10">
    <w:abstractNumId w:val="10"/>
  </w:num>
  <w:num w:numId="11">
    <w:abstractNumId w:val="4"/>
  </w:num>
  <w:num w:numId="12">
    <w:abstractNumId w:val="3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wMDIxNbc0MDa3MLdQ0lEKTi0uzszPAykwqQUAuqcwXywAAAA="/>
    <w:docVar w:name="EN.Layout" w:val="&lt;ENLayout&gt;&lt;Style&gt;A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95AA2"/>
    <w:rsid w:val="00000CCE"/>
    <w:rsid w:val="00000D9D"/>
    <w:rsid w:val="00001407"/>
    <w:rsid w:val="000019D9"/>
    <w:rsid w:val="00001C49"/>
    <w:rsid w:val="000036D1"/>
    <w:rsid w:val="00003F98"/>
    <w:rsid w:val="00004F3A"/>
    <w:rsid w:val="000061A0"/>
    <w:rsid w:val="0001140C"/>
    <w:rsid w:val="00013D10"/>
    <w:rsid w:val="00013F7C"/>
    <w:rsid w:val="0001524A"/>
    <w:rsid w:val="000160FB"/>
    <w:rsid w:val="00016AE7"/>
    <w:rsid w:val="000178DD"/>
    <w:rsid w:val="0002229C"/>
    <w:rsid w:val="0002308D"/>
    <w:rsid w:val="0002353E"/>
    <w:rsid w:val="00025D9E"/>
    <w:rsid w:val="00025FB5"/>
    <w:rsid w:val="00025FC6"/>
    <w:rsid w:val="00026BCD"/>
    <w:rsid w:val="000275CB"/>
    <w:rsid w:val="000306F7"/>
    <w:rsid w:val="000307D9"/>
    <w:rsid w:val="00030FAA"/>
    <w:rsid w:val="000312BC"/>
    <w:rsid w:val="00031655"/>
    <w:rsid w:val="0003204C"/>
    <w:rsid w:val="000353B5"/>
    <w:rsid w:val="00036279"/>
    <w:rsid w:val="000379E8"/>
    <w:rsid w:val="0004091E"/>
    <w:rsid w:val="00041B97"/>
    <w:rsid w:val="00041DE5"/>
    <w:rsid w:val="000441C0"/>
    <w:rsid w:val="00044959"/>
    <w:rsid w:val="0004621F"/>
    <w:rsid w:val="00047A3D"/>
    <w:rsid w:val="0005046A"/>
    <w:rsid w:val="000505BD"/>
    <w:rsid w:val="000523F6"/>
    <w:rsid w:val="00052C24"/>
    <w:rsid w:val="00053779"/>
    <w:rsid w:val="0005406C"/>
    <w:rsid w:val="000541C0"/>
    <w:rsid w:val="000552C6"/>
    <w:rsid w:val="000558B0"/>
    <w:rsid w:val="000562EA"/>
    <w:rsid w:val="00056CC4"/>
    <w:rsid w:val="00057BA9"/>
    <w:rsid w:val="000618FF"/>
    <w:rsid w:val="00061DA5"/>
    <w:rsid w:val="000628D8"/>
    <w:rsid w:val="000631A5"/>
    <w:rsid w:val="00063D67"/>
    <w:rsid w:val="000641CE"/>
    <w:rsid w:val="000650C7"/>
    <w:rsid w:val="000653C9"/>
    <w:rsid w:val="00065859"/>
    <w:rsid w:val="0006791D"/>
    <w:rsid w:val="0007122F"/>
    <w:rsid w:val="00071D3B"/>
    <w:rsid w:val="0007333A"/>
    <w:rsid w:val="0007347A"/>
    <w:rsid w:val="00073586"/>
    <w:rsid w:val="000737AC"/>
    <w:rsid w:val="00074C04"/>
    <w:rsid w:val="00075371"/>
    <w:rsid w:val="000755CF"/>
    <w:rsid w:val="000760DF"/>
    <w:rsid w:val="00081372"/>
    <w:rsid w:val="000815C1"/>
    <w:rsid w:val="00081DC4"/>
    <w:rsid w:val="000829E8"/>
    <w:rsid w:val="000830AA"/>
    <w:rsid w:val="00083B7D"/>
    <w:rsid w:val="00085121"/>
    <w:rsid w:val="00085535"/>
    <w:rsid w:val="00086484"/>
    <w:rsid w:val="0009032A"/>
    <w:rsid w:val="0009116B"/>
    <w:rsid w:val="00091950"/>
    <w:rsid w:val="0009404B"/>
    <w:rsid w:val="0009456D"/>
    <w:rsid w:val="00094BA9"/>
    <w:rsid w:val="00094BC5"/>
    <w:rsid w:val="00094E49"/>
    <w:rsid w:val="00095B41"/>
    <w:rsid w:val="000977D4"/>
    <w:rsid w:val="000A015C"/>
    <w:rsid w:val="000A134F"/>
    <w:rsid w:val="000A27E0"/>
    <w:rsid w:val="000A32A8"/>
    <w:rsid w:val="000A33CA"/>
    <w:rsid w:val="000A44FC"/>
    <w:rsid w:val="000A4911"/>
    <w:rsid w:val="000A4F21"/>
    <w:rsid w:val="000A5171"/>
    <w:rsid w:val="000A5BCC"/>
    <w:rsid w:val="000A63FF"/>
    <w:rsid w:val="000A7742"/>
    <w:rsid w:val="000A7954"/>
    <w:rsid w:val="000B0D57"/>
    <w:rsid w:val="000B1BE6"/>
    <w:rsid w:val="000B288C"/>
    <w:rsid w:val="000B35E0"/>
    <w:rsid w:val="000B364B"/>
    <w:rsid w:val="000B42BA"/>
    <w:rsid w:val="000B4311"/>
    <w:rsid w:val="000B4986"/>
    <w:rsid w:val="000B4FCB"/>
    <w:rsid w:val="000B549F"/>
    <w:rsid w:val="000B582B"/>
    <w:rsid w:val="000B59D4"/>
    <w:rsid w:val="000B6019"/>
    <w:rsid w:val="000B6138"/>
    <w:rsid w:val="000B6B95"/>
    <w:rsid w:val="000B783E"/>
    <w:rsid w:val="000C114E"/>
    <w:rsid w:val="000C203B"/>
    <w:rsid w:val="000C30EC"/>
    <w:rsid w:val="000C3D1C"/>
    <w:rsid w:val="000C4646"/>
    <w:rsid w:val="000C492E"/>
    <w:rsid w:val="000C5580"/>
    <w:rsid w:val="000C5FF8"/>
    <w:rsid w:val="000C7053"/>
    <w:rsid w:val="000C7FF1"/>
    <w:rsid w:val="000D0BF8"/>
    <w:rsid w:val="000D1207"/>
    <w:rsid w:val="000D17AE"/>
    <w:rsid w:val="000D3864"/>
    <w:rsid w:val="000D4087"/>
    <w:rsid w:val="000D6169"/>
    <w:rsid w:val="000D6504"/>
    <w:rsid w:val="000D7BB6"/>
    <w:rsid w:val="000E1AAE"/>
    <w:rsid w:val="000E3024"/>
    <w:rsid w:val="000E4DFA"/>
    <w:rsid w:val="000E58AD"/>
    <w:rsid w:val="000E5992"/>
    <w:rsid w:val="000E5FAD"/>
    <w:rsid w:val="000E62DC"/>
    <w:rsid w:val="000E6A0B"/>
    <w:rsid w:val="000F080F"/>
    <w:rsid w:val="000F1C72"/>
    <w:rsid w:val="000F2560"/>
    <w:rsid w:val="000F51CF"/>
    <w:rsid w:val="000F5B9C"/>
    <w:rsid w:val="000F648F"/>
    <w:rsid w:val="001012D9"/>
    <w:rsid w:val="00102BF7"/>
    <w:rsid w:val="00102EFE"/>
    <w:rsid w:val="0010310D"/>
    <w:rsid w:val="001031BA"/>
    <w:rsid w:val="001033CC"/>
    <w:rsid w:val="001047B8"/>
    <w:rsid w:val="00104E44"/>
    <w:rsid w:val="00106610"/>
    <w:rsid w:val="001105B6"/>
    <w:rsid w:val="001119A3"/>
    <w:rsid w:val="00111B71"/>
    <w:rsid w:val="00112667"/>
    <w:rsid w:val="00113944"/>
    <w:rsid w:val="00114C19"/>
    <w:rsid w:val="001162FB"/>
    <w:rsid w:val="001208C3"/>
    <w:rsid w:val="00121A10"/>
    <w:rsid w:val="00121C76"/>
    <w:rsid w:val="00121EC2"/>
    <w:rsid w:val="001238A6"/>
    <w:rsid w:val="00123ABC"/>
    <w:rsid w:val="001258B4"/>
    <w:rsid w:val="00127895"/>
    <w:rsid w:val="00130345"/>
    <w:rsid w:val="00130943"/>
    <w:rsid w:val="00130C1B"/>
    <w:rsid w:val="001313E1"/>
    <w:rsid w:val="00131A21"/>
    <w:rsid w:val="0013273D"/>
    <w:rsid w:val="00132CB6"/>
    <w:rsid w:val="00132D12"/>
    <w:rsid w:val="00132FEC"/>
    <w:rsid w:val="00136775"/>
    <w:rsid w:val="00137959"/>
    <w:rsid w:val="00141A94"/>
    <w:rsid w:val="0014281E"/>
    <w:rsid w:val="00142940"/>
    <w:rsid w:val="0014341E"/>
    <w:rsid w:val="00143DFB"/>
    <w:rsid w:val="00144DE7"/>
    <w:rsid w:val="0014535E"/>
    <w:rsid w:val="00145CB7"/>
    <w:rsid w:val="00146DCC"/>
    <w:rsid w:val="00150779"/>
    <w:rsid w:val="0015087E"/>
    <w:rsid w:val="00150916"/>
    <w:rsid w:val="001512F9"/>
    <w:rsid w:val="00151EAF"/>
    <w:rsid w:val="00151F60"/>
    <w:rsid w:val="00155232"/>
    <w:rsid w:val="001553C2"/>
    <w:rsid w:val="0015656C"/>
    <w:rsid w:val="00160EA1"/>
    <w:rsid w:val="001629A8"/>
    <w:rsid w:val="00163079"/>
    <w:rsid w:val="00164237"/>
    <w:rsid w:val="001643DD"/>
    <w:rsid w:val="00166025"/>
    <w:rsid w:val="0016645C"/>
    <w:rsid w:val="00166D5C"/>
    <w:rsid w:val="00167AC6"/>
    <w:rsid w:val="00167EE3"/>
    <w:rsid w:val="00171119"/>
    <w:rsid w:val="00171C63"/>
    <w:rsid w:val="0017463F"/>
    <w:rsid w:val="00174B3A"/>
    <w:rsid w:val="001752C3"/>
    <w:rsid w:val="00175C09"/>
    <w:rsid w:val="001810EB"/>
    <w:rsid w:val="00181E4B"/>
    <w:rsid w:val="00182204"/>
    <w:rsid w:val="00182734"/>
    <w:rsid w:val="001827E7"/>
    <w:rsid w:val="00183529"/>
    <w:rsid w:val="0018559A"/>
    <w:rsid w:val="00185A4A"/>
    <w:rsid w:val="00186F9C"/>
    <w:rsid w:val="00187164"/>
    <w:rsid w:val="001879CA"/>
    <w:rsid w:val="00187C30"/>
    <w:rsid w:val="001900AC"/>
    <w:rsid w:val="001903E2"/>
    <w:rsid w:val="001915A0"/>
    <w:rsid w:val="001940DB"/>
    <w:rsid w:val="001942F6"/>
    <w:rsid w:val="00194E28"/>
    <w:rsid w:val="00195207"/>
    <w:rsid w:val="00197AD1"/>
    <w:rsid w:val="001A1212"/>
    <w:rsid w:val="001A462C"/>
    <w:rsid w:val="001A4D30"/>
    <w:rsid w:val="001A585A"/>
    <w:rsid w:val="001A6D36"/>
    <w:rsid w:val="001A6FBD"/>
    <w:rsid w:val="001A7DB9"/>
    <w:rsid w:val="001B010C"/>
    <w:rsid w:val="001B0233"/>
    <w:rsid w:val="001B047E"/>
    <w:rsid w:val="001B2DF1"/>
    <w:rsid w:val="001B3723"/>
    <w:rsid w:val="001B4B10"/>
    <w:rsid w:val="001B4C55"/>
    <w:rsid w:val="001B51B1"/>
    <w:rsid w:val="001B580C"/>
    <w:rsid w:val="001B5E71"/>
    <w:rsid w:val="001B711D"/>
    <w:rsid w:val="001B7C72"/>
    <w:rsid w:val="001C16B7"/>
    <w:rsid w:val="001C2AED"/>
    <w:rsid w:val="001C3140"/>
    <w:rsid w:val="001C338E"/>
    <w:rsid w:val="001C35AE"/>
    <w:rsid w:val="001C5315"/>
    <w:rsid w:val="001C5A46"/>
    <w:rsid w:val="001C5C32"/>
    <w:rsid w:val="001D0C4F"/>
    <w:rsid w:val="001D16C5"/>
    <w:rsid w:val="001D20C7"/>
    <w:rsid w:val="001D374E"/>
    <w:rsid w:val="001D4608"/>
    <w:rsid w:val="001D4F53"/>
    <w:rsid w:val="001D6284"/>
    <w:rsid w:val="001D6986"/>
    <w:rsid w:val="001D75BB"/>
    <w:rsid w:val="001D75EA"/>
    <w:rsid w:val="001D7DFF"/>
    <w:rsid w:val="001E319D"/>
    <w:rsid w:val="001E3284"/>
    <w:rsid w:val="001E48B0"/>
    <w:rsid w:val="001E5620"/>
    <w:rsid w:val="001E6A41"/>
    <w:rsid w:val="001E7806"/>
    <w:rsid w:val="001F22C6"/>
    <w:rsid w:val="001F2746"/>
    <w:rsid w:val="001F31BB"/>
    <w:rsid w:val="001F32C5"/>
    <w:rsid w:val="001F3680"/>
    <w:rsid w:val="001F624F"/>
    <w:rsid w:val="001F76F2"/>
    <w:rsid w:val="002002C0"/>
    <w:rsid w:val="00202504"/>
    <w:rsid w:val="0020252E"/>
    <w:rsid w:val="0020283B"/>
    <w:rsid w:val="0020313E"/>
    <w:rsid w:val="0020437C"/>
    <w:rsid w:val="00204AB8"/>
    <w:rsid w:val="002050E8"/>
    <w:rsid w:val="00205BC4"/>
    <w:rsid w:val="0020698B"/>
    <w:rsid w:val="0020713F"/>
    <w:rsid w:val="00210381"/>
    <w:rsid w:val="00210CC0"/>
    <w:rsid w:val="002118A4"/>
    <w:rsid w:val="00213B72"/>
    <w:rsid w:val="00215191"/>
    <w:rsid w:val="002159A7"/>
    <w:rsid w:val="002162E0"/>
    <w:rsid w:val="0021631A"/>
    <w:rsid w:val="00221F86"/>
    <w:rsid w:val="00222200"/>
    <w:rsid w:val="00222756"/>
    <w:rsid w:val="00222B31"/>
    <w:rsid w:val="00222CF7"/>
    <w:rsid w:val="002230E4"/>
    <w:rsid w:val="00223B2B"/>
    <w:rsid w:val="002241E8"/>
    <w:rsid w:val="00224A59"/>
    <w:rsid w:val="00224AD2"/>
    <w:rsid w:val="00225296"/>
    <w:rsid w:val="00226757"/>
    <w:rsid w:val="00227693"/>
    <w:rsid w:val="00227E04"/>
    <w:rsid w:val="00231DB5"/>
    <w:rsid w:val="00233DF7"/>
    <w:rsid w:val="00233F65"/>
    <w:rsid w:val="002357A5"/>
    <w:rsid w:val="0023641E"/>
    <w:rsid w:val="00236969"/>
    <w:rsid w:val="00237CCB"/>
    <w:rsid w:val="0024248B"/>
    <w:rsid w:val="00242A81"/>
    <w:rsid w:val="00243855"/>
    <w:rsid w:val="002446FA"/>
    <w:rsid w:val="002449DF"/>
    <w:rsid w:val="00244AE7"/>
    <w:rsid w:val="00245927"/>
    <w:rsid w:val="00245B60"/>
    <w:rsid w:val="0024604D"/>
    <w:rsid w:val="00246C6C"/>
    <w:rsid w:val="0024780C"/>
    <w:rsid w:val="00250667"/>
    <w:rsid w:val="00250B8E"/>
    <w:rsid w:val="00250CE2"/>
    <w:rsid w:val="00251142"/>
    <w:rsid w:val="002519A5"/>
    <w:rsid w:val="0025216B"/>
    <w:rsid w:val="002525A5"/>
    <w:rsid w:val="00253077"/>
    <w:rsid w:val="00254E52"/>
    <w:rsid w:val="00255218"/>
    <w:rsid w:val="002579F0"/>
    <w:rsid w:val="0026173F"/>
    <w:rsid w:val="00261A8B"/>
    <w:rsid w:val="0026343F"/>
    <w:rsid w:val="0026353C"/>
    <w:rsid w:val="002658DA"/>
    <w:rsid w:val="00265A33"/>
    <w:rsid w:val="00265C97"/>
    <w:rsid w:val="00266522"/>
    <w:rsid w:val="00266974"/>
    <w:rsid w:val="00266B76"/>
    <w:rsid w:val="00270572"/>
    <w:rsid w:val="002707C3"/>
    <w:rsid w:val="00271EBC"/>
    <w:rsid w:val="0027300A"/>
    <w:rsid w:val="00273FC6"/>
    <w:rsid w:val="00275627"/>
    <w:rsid w:val="00275AD4"/>
    <w:rsid w:val="002762C3"/>
    <w:rsid w:val="00276DD2"/>
    <w:rsid w:val="00277D36"/>
    <w:rsid w:val="00280F42"/>
    <w:rsid w:val="00282E0C"/>
    <w:rsid w:val="00284140"/>
    <w:rsid w:val="002841B6"/>
    <w:rsid w:val="0028477E"/>
    <w:rsid w:val="00284B0C"/>
    <w:rsid w:val="00284E26"/>
    <w:rsid w:val="002858BA"/>
    <w:rsid w:val="00286CEB"/>
    <w:rsid w:val="00287306"/>
    <w:rsid w:val="0028756F"/>
    <w:rsid w:val="002879C5"/>
    <w:rsid w:val="00287F5A"/>
    <w:rsid w:val="00291F59"/>
    <w:rsid w:val="0029290E"/>
    <w:rsid w:val="00292E1C"/>
    <w:rsid w:val="00294BFC"/>
    <w:rsid w:val="00295205"/>
    <w:rsid w:val="00295348"/>
    <w:rsid w:val="00296643"/>
    <w:rsid w:val="00297D2E"/>
    <w:rsid w:val="002A1078"/>
    <w:rsid w:val="002A1219"/>
    <w:rsid w:val="002A28B2"/>
    <w:rsid w:val="002A2D95"/>
    <w:rsid w:val="002A3349"/>
    <w:rsid w:val="002A3448"/>
    <w:rsid w:val="002A3D7E"/>
    <w:rsid w:val="002A4C0F"/>
    <w:rsid w:val="002A7080"/>
    <w:rsid w:val="002A77A3"/>
    <w:rsid w:val="002A77D0"/>
    <w:rsid w:val="002B05D1"/>
    <w:rsid w:val="002B0AE8"/>
    <w:rsid w:val="002B3ABA"/>
    <w:rsid w:val="002B4450"/>
    <w:rsid w:val="002B6234"/>
    <w:rsid w:val="002B687C"/>
    <w:rsid w:val="002B6CD5"/>
    <w:rsid w:val="002C2E9E"/>
    <w:rsid w:val="002C497F"/>
    <w:rsid w:val="002C51C1"/>
    <w:rsid w:val="002C5222"/>
    <w:rsid w:val="002C56CF"/>
    <w:rsid w:val="002C7311"/>
    <w:rsid w:val="002D039E"/>
    <w:rsid w:val="002D335D"/>
    <w:rsid w:val="002D355E"/>
    <w:rsid w:val="002D71B4"/>
    <w:rsid w:val="002D7BF3"/>
    <w:rsid w:val="002E11BA"/>
    <w:rsid w:val="002E1D2D"/>
    <w:rsid w:val="002E2695"/>
    <w:rsid w:val="002E4E2D"/>
    <w:rsid w:val="002E5304"/>
    <w:rsid w:val="002E5473"/>
    <w:rsid w:val="002E568F"/>
    <w:rsid w:val="002E64F3"/>
    <w:rsid w:val="002F0F59"/>
    <w:rsid w:val="002F1643"/>
    <w:rsid w:val="002F1AE7"/>
    <w:rsid w:val="002F2FC3"/>
    <w:rsid w:val="002F3B91"/>
    <w:rsid w:val="002F4C49"/>
    <w:rsid w:val="002F51FB"/>
    <w:rsid w:val="002F5655"/>
    <w:rsid w:val="002F57B4"/>
    <w:rsid w:val="002F6263"/>
    <w:rsid w:val="002F6E09"/>
    <w:rsid w:val="00300643"/>
    <w:rsid w:val="0030088E"/>
    <w:rsid w:val="00301943"/>
    <w:rsid w:val="003037E4"/>
    <w:rsid w:val="0030390A"/>
    <w:rsid w:val="00304A21"/>
    <w:rsid w:val="00305571"/>
    <w:rsid w:val="00307DB3"/>
    <w:rsid w:val="00310241"/>
    <w:rsid w:val="003103B9"/>
    <w:rsid w:val="00310F77"/>
    <w:rsid w:val="003111C6"/>
    <w:rsid w:val="00311BC4"/>
    <w:rsid w:val="003134B0"/>
    <w:rsid w:val="003141C4"/>
    <w:rsid w:val="00315A80"/>
    <w:rsid w:val="00320119"/>
    <w:rsid w:val="00320582"/>
    <w:rsid w:val="00320F36"/>
    <w:rsid w:val="00320F3C"/>
    <w:rsid w:val="00321C2F"/>
    <w:rsid w:val="0032213D"/>
    <w:rsid w:val="003229A9"/>
    <w:rsid w:val="003239C9"/>
    <w:rsid w:val="003252F1"/>
    <w:rsid w:val="00325A15"/>
    <w:rsid w:val="0032605D"/>
    <w:rsid w:val="00326216"/>
    <w:rsid w:val="0032651A"/>
    <w:rsid w:val="0032756A"/>
    <w:rsid w:val="003278B4"/>
    <w:rsid w:val="0033173D"/>
    <w:rsid w:val="003329CB"/>
    <w:rsid w:val="003340AC"/>
    <w:rsid w:val="0033442C"/>
    <w:rsid w:val="00334648"/>
    <w:rsid w:val="00335177"/>
    <w:rsid w:val="00335D4F"/>
    <w:rsid w:val="0033764D"/>
    <w:rsid w:val="00337935"/>
    <w:rsid w:val="00340EBA"/>
    <w:rsid w:val="003422C2"/>
    <w:rsid w:val="003425B1"/>
    <w:rsid w:val="003433BC"/>
    <w:rsid w:val="003446BE"/>
    <w:rsid w:val="00344AD0"/>
    <w:rsid w:val="0034524C"/>
    <w:rsid w:val="00345284"/>
    <w:rsid w:val="003479F3"/>
    <w:rsid w:val="0035037D"/>
    <w:rsid w:val="0035063A"/>
    <w:rsid w:val="003507FB"/>
    <w:rsid w:val="00352C41"/>
    <w:rsid w:val="00353039"/>
    <w:rsid w:val="00353515"/>
    <w:rsid w:val="00356D5E"/>
    <w:rsid w:val="00357A53"/>
    <w:rsid w:val="00360DBC"/>
    <w:rsid w:val="003619AB"/>
    <w:rsid w:val="0036233A"/>
    <w:rsid w:val="0036407D"/>
    <w:rsid w:val="00364389"/>
    <w:rsid w:val="003651E7"/>
    <w:rsid w:val="003667E1"/>
    <w:rsid w:val="00366E3F"/>
    <w:rsid w:val="0037046D"/>
    <w:rsid w:val="0037073F"/>
    <w:rsid w:val="00371852"/>
    <w:rsid w:val="00373DE1"/>
    <w:rsid w:val="0037465A"/>
    <w:rsid w:val="00376298"/>
    <w:rsid w:val="003769D2"/>
    <w:rsid w:val="003771A1"/>
    <w:rsid w:val="003827F6"/>
    <w:rsid w:val="00382916"/>
    <w:rsid w:val="00384B55"/>
    <w:rsid w:val="00385DDA"/>
    <w:rsid w:val="0039030A"/>
    <w:rsid w:val="00390492"/>
    <w:rsid w:val="0039149F"/>
    <w:rsid w:val="00391969"/>
    <w:rsid w:val="00391DE7"/>
    <w:rsid w:val="003929E4"/>
    <w:rsid w:val="00392A7D"/>
    <w:rsid w:val="003933EC"/>
    <w:rsid w:val="00395480"/>
    <w:rsid w:val="00397DDF"/>
    <w:rsid w:val="00397ECF"/>
    <w:rsid w:val="003A062F"/>
    <w:rsid w:val="003A1217"/>
    <w:rsid w:val="003A1431"/>
    <w:rsid w:val="003A17D2"/>
    <w:rsid w:val="003A21F9"/>
    <w:rsid w:val="003A2FE0"/>
    <w:rsid w:val="003A4F9F"/>
    <w:rsid w:val="003A5A95"/>
    <w:rsid w:val="003A64AD"/>
    <w:rsid w:val="003A730E"/>
    <w:rsid w:val="003A7553"/>
    <w:rsid w:val="003B08C4"/>
    <w:rsid w:val="003B0C43"/>
    <w:rsid w:val="003B0CFC"/>
    <w:rsid w:val="003B1333"/>
    <w:rsid w:val="003B15C1"/>
    <w:rsid w:val="003B20D5"/>
    <w:rsid w:val="003B22E7"/>
    <w:rsid w:val="003B2D07"/>
    <w:rsid w:val="003B7192"/>
    <w:rsid w:val="003B74CC"/>
    <w:rsid w:val="003B7CE3"/>
    <w:rsid w:val="003C023B"/>
    <w:rsid w:val="003C03CF"/>
    <w:rsid w:val="003C09C5"/>
    <w:rsid w:val="003C10BD"/>
    <w:rsid w:val="003C22CC"/>
    <w:rsid w:val="003C4CCB"/>
    <w:rsid w:val="003C65BD"/>
    <w:rsid w:val="003C693D"/>
    <w:rsid w:val="003C7F61"/>
    <w:rsid w:val="003D0ABC"/>
    <w:rsid w:val="003D1660"/>
    <w:rsid w:val="003D2865"/>
    <w:rsid w:val="003D2F9C"/>
    <w:rsid w:val="003D47F5"/>
    <w:rsid w:val="003D54AF"/>
    <w:rsid w:val="003D571E"/>
    <w:rsid w:val="003D679F"/>
    <w:rsid w:val="003E0750"/>
    <w:rsid w:val="003E0760"/>
    <w:rsid w:val="003E1023"/>
    <w:rsid w:val="003E123A"/>
    <w:rsid w:val="003E196B"/>
    <w:rsid w:val="003E2313"/>
    <w:rsid w:val="003E2392"/>
    <w:rsid w:val="003E5169"/>
    <w:rsid w:val="003E586F"/>
    <w:rsid w:val="003E6328"/>
    <w:rsid w:val="003F0679"/>
    <w:rsid w:val="003F2D39"/>
    <w:rsid w:val="003F2EE6"/>
    <w:rsid w:val="003F40B2"/>
    <w:rsid w:val="003F42F8"/>
    <w:rsid w:val="003F476F"/>
    <w:rsid w:val="003F489A"/>
    <w:rsid w:val="003F4FD1"/>
    <w:rsid w:val="003F5753"/>
    <w:rsid w:val="003F5DA1"/>
    <w:rsid w:val="003F6244"/>
    <w:rsid w:val="003F64CA"/>
    <w:rsid w:val="003F6A09"/>
    <w:rsid w:val="003F7592"/>
    <w:rsid w:val="00400096"/>
    <w:rsid w:val="004004E3"/>
    <w:rsid w:val="004023D1"/>
    <w:rsid w:val="00402BB9"/>
    <w:rsid w:val="004031FC"/>
    <w:rsid w:val="004034DD"/>
    <w:rsid w:val="0040443B"/>
    <w:rsid w:val="00405209"/>
    <w:rsid w:val="00405584"/>
    <w:rsid w:val="0040755F"/>
    <w:rsid w:val="0040772E"/>
    <w:rsid w:val="004078F7"/>
    <w:rsid w:val="00410246"/>
    <w:rsid w:val="00412550"/>
    <w:rsid w:val="00414CA4"/>
    <w:rsid w:val="00415760"/>
    <w:rsid w:val="00415AAC"/>
    <w:rsid w:val="00415E64"/>
    <w:rsid w:val="00416780"/>
    <w:rsid w:val="00417882"/>
    <w:rsid w:val="004203B0"/>
    <w:rsid w:val="00421383"/>
    <w:rsid w:val="00421E10"/>
    <w:rsid w:val="0042241C"/>
    <w:rsid w:val="00422487"/>
    <w:rsid w:val="00422964"/>
    <w:rsid w:val="004236D1"/>
    <w:rsid w:val="00425EC7"/>
    <w:rsid w:val="0042665F"/>
    <w:rsid w:val="004270B5"/>
    <w:rsid w:val="004274F4"/>
    <w:rsid w:val="00427C73"/>
    <w:rsid w:val="00430CFF"/>
    <w:rsid w:val="0043145A"/>
    <w:rsid w:val="004328A8"/>
    <w:rsid w:val="00432C65"/>
    <w:rsid w:val="00433B26"/>
    <w:rsid w:val="00434386"/>
    <w:rsid w:val="004343AE"/>
    <w:rsid w:val="00434628"/>
    <w:rsid w:val="00434667"/>
    <w:rsid w:val="004370A8"/>
    <w:rsid w:val="00437562"/>
    <w:rsid w:val="0043771F"/>
    <w:rsid w:val="004412DC"/>
    <w:rsid w:val="0044131D"/>
    <w:rsid w:val="00441E35"/>
    <w:rsid w:val="0044439E"/>
    <w:rsid w:val="00444D41"/>
    <w:rsid w:val="0044560A"/>
    <w:rsid w:val="00445981"/>
    <w:rsid w:val="004461FA"/>
    <w:rsid w:val="00446D06"/>
    <w:rsid w:val="00446FE3"/>
    <w:rsid w:val="00451693"/>
    <w:rsid w:val="004519D8"/>
    <w:rsid w:val="00451B30"/>
    <w:rsid w:val="00452BB4"/>
    <w:rsid w:val="004531A2"/>
    <w:rsid w:val="0045454D"/>
    <w:rsid w:val="00454708"/>
    <w:rsid w:val="00455D37"/>
    <w:rsid w:val="00456A97"/>
    <w:rsid w:val="00461035"/>
    <w:rsid w:val="00461073"/>
    <w:rsid w:val="004620B1"/>
    <w:rsid w:val="00462313"/>
    <w:rsid w:val="00462C22"/>
    <w:rsid w:val="00462EA3"/>
    <w:rsid w:val="004635A1"/>
    <w:rsid w:val="00463C9C"/>
    <w:rsid w:val="00463FCE"/>
    <w:rsid w:val="00464024"/>
    <w:rsid w:val="004646ED"/>
    <w:rsid w:val="00465EA7"/>
    <w:rsid w:val="0046632D"/>
    <w:rsid w:val="004663A3"/>
    <w:rsid w:val="00466B09"/>
    <w:rsid w:val="00466B10"/>
    <w:rsid w:val="00467137"/>
    <w:rsid w:val="00467846"/>
    <w:rsid w:val="00467B1F"/>
    <w:rsid w:val="00467FAE"/>
    <w:rsid w:val="004709DF"/>
    <w:rsid w:val="00470E8F"/>
    <w:rsid w:val="0047120F"/>
    <w:rsid w:val="00471566"/>
    <w:rsid w:val="00472B0B"/>
    <w:rsid w:val="0047313C"/>
    <w:rsid w:val="004733A7"/>
    <w:rsid w:val="004752C6"/>
    <w:rsid w:val="00475701"/>
    <w:rsid w:val="004764CE"/>
    <w:rsid w:val="004767EB"/>
    <w:rsid w:val="00476AE7"/>
    <w:rsid w:val="004802E9"/>
    <w:rsid w:val="004806F8"/>
    <w:rsid w:val="00481952"/>
    <w:rsid w:val="004821DD"/>
    <w:rsid w:val="00482C30"/>
    <w:rsid w:val="0048369C"/>
    <w:rsid w:val="00484691"/>
    <w:rsid w:val="00484A83"/>
    <w:rsid w:val="004854A8"/>
    <w:rsid w:val="004857ED"/>
    <w:rsid w:val="004870EC"/>
    <w:rsid w:val="00487712"/>
    <w:rsid w:val="00490AF5"/>
    <w:rsid w:val="00490DEE"/>
    <w:rsid w:val="00491519"/>
    <w:rsid w:val="00491636"/>
    <w:rsid w:val="004918E7"/>
    <w:rsid w:val="004937E9"/>
    <w:rsid w:val="004960FE"/>
    <w:rsid w:val="00496BCB"/>
    <w:rsid w:val="004A01C7"/>
    <w:rsid w:val="004A2BF6"/>
    <w:rsid w:val="004A2C32"/>
    <w:rsid w:val="004A3034"/>
    <w:rsid w:val="004A4142"/>
    <w:rsid w:val="004A4C8B"/>
    <w:rsid w:val="004A6447"/>
    <w:rsid w:val="004A6A1A"/>
    <w:rsid w:val="004B01B2"/>
    <w:rsid w:val="004B0E43"/>
    <w:rsid w:val="004B23CE"/>
    <w:rsid w:val="004B3A4A"/>
    <w:rsid w:val="004B3D95"/>
    <w:rsid w:val="004B42CE"/>
    <w:rsid w:val="004B43C8"/>
    <w:rsid w:val="004B47E8"/>
    <w:rsid w:val="004B4CC7"/>
    <w:rsid w:val="004B59F2"/>
    <w:rsid w:val="004B7E3C"/>
    <w:rsid w:val="004C087C"/>
    <w:rsid w:val="004C0DAC"/>
    <w:rsid w:val="004C1825"/>
    <w:rsid w:val="004C18D8"/>
    <w:rsid w:val="004C191F"/>
    <w:rsid w:val="004C195B"/>
    <w:rsid w:val="004C210A"/>
    <w:rsid w:val="004C25EE"/>
    <w:rsid w:val="004C2C13"/>
    <w:rsid w:val="004C2CB3"/>
    <w:rsid w:val="004C4827"/>
    <w:rsid w:val="004C4E34"/>
    <w:rsid w:val="004C5092"/>
    <w:rsid w:val="004D1132"/>
    <w:rsid w:val="004D218B"/>
    <w:rsid w:val="004D3B7E"/>
    <w:rsid w:val="004D3D39"/>
    <w:rsid w:val="004D3F3C"/>
    <w:rsid w:val="004D4509"/>
    <w:rsid w:val="004D4755"/>
    <w:rsid w:val="004D5967"/>
    <w:rsid w:val="004D62F5"/>
    <w:rsid w:val="004D62F6"/>
    <w:rsid w:val="004D7DCB"/>
    <w:rsid w:val="004E0414"/>
    <w:rsid w:val="004E067B"/>
    <w:rsid w:val="004E15A5"/>
    <w:rsid w:val="004E22AA"/>
    <w:rsid w:val="004E26E8"/>
    <w:rsid w:val="004E30AF"/>
    <w:rsid w:val="004E30BB"/>
    <w:rsid w:val="004E3C60"/>
    <w:rsid w:val="004E5157"/>
    <w:rsid w:val="004E521A"/>
    <w:rsid w:val="004E5D2C"/>
    <w:rsid w:val="004E61E8"/>
    <w:rsid w:val="004E63AC"/>
    <w:rsid w:val="004E7162"/>
    <w:rsid w:val="004E7231"/>
    <w:rsid w:val="004F02A2"/>
    <w:rsid w:val="004F12A4"/>
    <w:rsid w:val="004F1416"/>
    <w:rsid w:val="004F15D6"/>
    <w:rsid w:val="004F25F5"/>
    <w:rsid w:val="004F4644"/>
    <w:rsid w:val="004F4FA5"/>
    <w:rsid w:val="004F5DB9"/>
    <w:rsid w:val="004F622F"/>
    <w:rsid w:val="004F7BDF"/>
    <w:rsid w:val="00500DEE"/>
    <w:rsid w:val="00501820"/>
    <w:rsid w:val="005025CD"/>
    <w:rsid w:val="00502DB1"/>
    <w:rsid w:val="00503350"/>
    <w:rsid w:val="00504558"/>
    <w:rsid w:val="005046B6"/>
    <w:rsid w:val="00504C7D"/>
    <w:rsid w:val="00505661"/>
    <w:rsid w:val="00505DF4"/>
    <w:rsid w:val="005070A4"/>
    <w:rsid w:val="00507261"/>
    <w:rsid w:val="00507F3C"/>
    <w:rsid w:val="005124F1"/>
    <w:rsid w:val="00512ECF"/>
    <w:rsid w:val="0051617C"/>
    <w:rsid w:val="00516440"/>
    <w:rsid w:val="005169FA"/>
    <w:rsid w:val="00516FAA"/>
    <w:rsid w:val="00517967"/>
    <w:rsid w:val="0052111C"/>
    <w:rsid w:val="0052220C"/>
    <w:rsid w:val="00522A0C"/>
    <w:rsid w:val="00524DDF"/>
    <w:rsid w:val="00524ECD"/>
    <w:rsid w:val="00525B31"/>
    <w:rsid w:val="00525ECB"/>
    <w:rsid w:val="0052753C"/>
    <w:rsid w:val="00527FEC"/>
    <w:rsid w:val="0053157D"/>
    <w:rsid w:val="005318D4"/>
    <w:rsid w:val="005325F8"/>
    <w:rsid w:val="00532D1C"/>
    <w:rsid w:val="005334C3"/>
    <w:rsid w:val="00534B1D"/>
    <w:rsid w:val="00534BDD"/>
    <w:rsid w:val="005412EB"/>
    <w:rsid w:val="0054159E"/>
    <w:rsid w:val="0054273D"/>
    <w:rsid w:val="00544192"/>
    <w:rsid w:val="005443F3"/>
    <w:rsid w:val="00544A3E"/>
    <w:rsid w:val="00545A33"/>
    <w:rsid w:val="00546C2F"/>
    <w:rsid w:val="00550EE4"/>
    <w:rsid w:val="0055175B"/>
    <w:rsid w:val="005518EB"/>
    <w:rsid w:val="00551D87"/>
    <w:rsid w:val="00552629"/>
    <w:rsid w:val="0055296E"/>
    <w:rsid w:val="00552FB2"/>
    <w:rsid w:val="00554FC4"/>
    <w:rsid w:val="005553F0"/>
    <w:rsid w:val="005555D2"/>
    <w:rsid w:val="00556F28"/>
    <w:rsid w:val="00560315"/>
    <w:rsid w:val="00560E99"/>
    <w:rsid w:val="0056136A"/>
    <w:rsid w:val="005622DB"/>
    <w:rsid w:val="00563FF7"/>
    <w:rsid w:val="00564F98"/>
    <w:rsid w:val="005666E8"/>
    <w:rsid w:val="00566FCB"/>
    <w:rsid w:val="00567A0B"/>
    <w:rsid w:val="00567DAA"/>
    <w:rsid w:val="0057117A"/>
    <w:rsid w:val="00571544"/>
    <w:rsid w:val="00571974"/>
    <w:rsid w:val="00572679"/>
    <w:rsid w:val="00572778"/>
    <w:rsid w:val="00572CF6"/>
    <w:rsid w:val="00574FAE"/>
    <w:rsid w:val="00575674"/>
    <w:rsid w:val="005757D0"/>
    <w:rsid w:val="00575C0B"/>
    <w:rsid w:val="00575E22"/>
    <w:rsid w:val="005761B0"/>
    <w:rsid w:val="00577938"/>
    <w:rsid w:val="0058064B"/>
    <w:rsid w:val="0058087A"/>
    <w:rsid w:val="005815C1"/>
    <w:rsid w:val="00583561"/>
    <w:rsid w:val="0058472C"/>
    <w:rsid w:val="00586EB3"/>
    <w:rsid w:val="00586F02"/>
    <w:rsid w:val="005908F9"/>
    <w:rsid w:val="00590E28"/>
    <w:rsid w:val="00591BA9"/>
    <w:rsid w:val="005920B4"/>
    <w:rsid w:val="005926E3"/>
    <w:rsid w:val="0059430C"/>
    <w:rsid w:val="00594576"/>
    <w:rsid w:val="00594705"/>
    <w:rsid w:val="00594A9B"/>
    <w:rsid w:val="00594B21"/>
    <w:rsid w:val="00594FA6"/>
    <w:rsid w:val="00597655"/>
    <w:rsid w:val="005A16DC"/>
    <w:rsid w:val="005A1A2A"/>
    <w:rsid w:val="005A1BDE"/>
    <w:rsid w:val="005A237D"/>
    <w:rsid w:val="005A34C2"/>
    <w:rsid w:val="005A3762"/>
    <w:rsid w:val="005A42BD"/>
    <w:rsid w:val="005A4319"/>
    <w:rsid w:val="005A498F"/>
    <w:rsid w:val="005A626E"/>
    <w:rsid w:val="005A634D"/>
    <w:rsid w:val="005A7B84"/>
    <w:rsid w:val="005B023D"/>
    <w:rsid w:val="005B2D1E"/>
    <w:rsid w:val="005B2F4E"/>
    <w:rsid w:val="005B3BB9"/>
    <w:rsid w:val="005B4567"/>
    <w:rsid w:val="005B5224"/>
    <w:rsid w:val="005B5E93"/>
    <w:rsid w:val="005C03F9"/>
    <w:rsid w:val="005C083A"/>
    <w:rsid w:val="005C1241"/>
    <w:rsid w:val="005C2BE3"/>
    <w:rsid w:val="005C42A5"/>
    <w:rsid w:val="005C42E2"/>
    <w:rsid w:val="005C4BC5"/>
    <w:rsid w:val="005C5C2D"/>
    <w:rsid w:val="005C6E1E"/>
    <w:rsid w:val="005C72C8"/>
    <w:rsid w:val="005C763F"/>
    <w:rsid w:val="005C79C2"/>
    <w:rsid w:val="005D1E1B"/>
    <w:rsid w:val="005D2D27"/>
    <w:rsid w:val="005D3235"/>
    <w:rsid w:val="005D4096"/>
    <w:rsid w:val="005D4882"/>
    <w:rsid w:val="005D5035"/>
    <w:rsid w:val="005D696C"/>
    <w:rsid w:val="005D6E04"/>
    <w:rsid w:val="005D7232"/>
    <w:rsid w:val="005E053C"/>
    <w:rsid w:val="005E21C0"/>
    <w:rsid w:val="005E2396"/>
    <w:rsid w:val="005E3E27"/>
    <w:rsid w:val="005E4C85"/>
    <w:rsid w:val="005E682D"/>
    <w:rsid w:val="005E6F10"/>
    <w:rsid w:val="005E6F12"/>
    <w:rsid w:val="005F0334"/>
    <w:rsid w:val="005F2A53"/>
    <w:rsid w:val="005F34DF"/>
    <w:rsid w:val="005F3CFC"/>
    <w:rsid w:val="005F4A4D"/>
    <w:rsid w:val="005F4D1F"/>
    <w:rsid w:val="005F5A45"/>
    <w:rsid w:val="005F60D1"/>
    <w:rsid w:val="005F6D50"/>
    <w:rsid w:val="006029A1"/>
    <w:rsid w:val="00603570"/>
    <w:rsid w:val="0060359F"/>
    <w:rsid w:val="006037D5"/>
    <w:rsid w:val="006044D2"/>
    <w:rsid w:val="006051F2"/>
    <w:rsid w:val="0060642B"/>
    <w:rsid w:val="00607474"/>
    <w:rsid w:val="006076A2"/>
    <w:rsid w:val="00610208"/>
    <w:rsid w:val="00610C65"/>
    <w:rsid w:val="00610CEB"/>
    <w:rsid w:val="0061162D"/>
    <w:rsid w:val="00611D84"/>
    <w:rsid w:val="0061201A"/>
    <w:rsid w:val="006137FE"/>
    <w:rsid w:val="00614A5F"/>
    <w:rsid w:val="00614B1F"/>
    <w:rsid w:val="00615B80"/>
    <w:rsid w:val="006165AB"/>
    <w:rsid w:val="00617AA4"/>
    <w:rsid w:val="00617B1A"/>
    <w:rsid w:val="006205C2"/>
    <w:rsid w:val="00621B97"/>
    <w:rsid w:val="006225C8"/>
    <w:rsid w:val="00622CC6"/>
    <w:rsid w:val="00625A09"/>
    <w:rsid w:val="00625A57"/>
    <w:rsid w:val="00625FEA"/>
    <w:rsid w:val="00626591"/>
    <w:rsid w:val="00626732"/>
    <w:rsid w:val="00626D57"/>
    <w:rsid w:val="00627398"/>
    <w:rsid w:val="006273C6"/>
    <w:rsid w:val="0063040C"/>
    <w:rsid w:val="00631042"/>
    <w:rsid w:val="006311DA"/>
    <w:rsid w:val="00633826"/>
    <w:rsid w:val="00634478"/>
    <w:rsid w:val="00636E1E"/>
    <w:rsid w:val="0064259C"/>
    <w:rsid w:val="0064391F"/>
    <w:rsid w:val="00643AC9"/>
    <w:rsid w:val="00644352"/>
    <w:rsid w:val="00647F01"/>
    <w:rsid w:val="00650DF6"/>
    <w:rsid w:val="0065193E"/>
    <w:rsid w:val="00651D9E"/>
    <w:rsid w:val="006528C5"/>
    <w:rsid w:val="00652A0B"/>
    <w:rsid w:val="006533EC"/>
    <w:rsid w:val="00654107"/>
    <w:rsid w:val="00654A44"/>
    <w:rsid w:val="00656FE7"/>
    <w:rsid w:val="006578E1"/>
    <w:rsid w:val="00657A49"/>
    <w:rsid w:val="006626CB"/>
    <w:rsid w:val="00662C21"/>
    <w:rsid w:val="0066306A"/>
    <w:rsid w:val="00663A78"/>
    <w:rsid w:val="00663DBF"/>
    <w:rsid w:val="00664C41"/>
    <w:rsid w:val="00665A88"/>
    <w:rsid w:val="00665BCC"/>
    <w:rsid w:val="0067062C"/>
    <w:rsid w:val="00672007"/>
    <w:rsid w:val="006724A7"/>
    <w:rsid w:val="00675046"/>
    <w:rsid w:val="0067600F"/>
    <w:rsid w:val="00680148"/>
    <w:rsid w:val="00680303"/>
    <w:rsid w:val="00681B3E"/>
    <w:rsid w:val="00681F7F"/>
    <w:rsid w:val="006823D5"/>
    <w:rsid w:val="00682B55"/>
    <w:rsid w:val="00682ED6"/>
    <w:rsid w:val="00682FE8"/>
    <w:rsid w:val="00683268"/>
    <w:rsid w:val="006859A5"/>
    <w:rsid w:val="00687C60"/>
    <w:rsid w:val="006905E6"/>
    <w:rsid w:val="00692E53"/>
    <w:rsid w:val="00692EFA"/>
    <w:rsid w:val="006930D5"/>
    <w:rsid w:val="00693805"/>
    <w:rsid w:val="006941A0"/>
    <w:rsid w:val="006941AC"/>
    <w:rsid w:val="00694E3C"/>
    <w:rsid w:val="006951CC"/>
    <w:rsid w:val="00696160"/>
    <w:rsid w:val="00696554"/>
    <w:rsid w:val="00697FCE"/>
    <w:rsid w:val="006A364D"/>
    <w:rsid w:val="006A5750"/>
    <w:rsid w:val="006A5990"/>
    <w:rsid w:val="006B0922"/>
    <w:rsid w:val="006B0E2A"/>
    <w:rsid w:val="006B1225"/>
    <w:rsid w:val="006B1EA6"/>
    <w:rsid w:val="006B1F34"/>
    <w:rsid w:val="006B1F7A"/>
    <w:rsid w:val="006B21DD"/>
    <w:rsid w:val="006B2466"/>
    <w:rsid w:val="006B67ED"/>
    <w:rsid w:val="006B69BB"/>
    <w:rsid w:val="006B6D53"/>
    <w:rsid w:val="006B7D67"/>
    <w:rsid w:val="006C0A8D"/>
    <w:rsid w:val="006C154A"/>
    <w:rsid w:val="006C2BE9"/>
    <w:rsid w:val="006C36B5"/>
    <w:rsid w:val="006C3B68"/>
    <w:rsid w:val="006C3B71"/>
    <w:rsid w:val="006C3DD1"/>
    <w:rsid w:val="006C3DFC"/>
    <w:rsid w:val="006C3E6C"/>
    <w:rsid w:val="006C5555"/>
    <w:rsid w:val="006C585B"/>
    <w:rsid w:val="006C6FA2"/>
    <w:rsid w:val="006D0A8D"/>
    <w:rsid w:val="006D2708"/>
    <w:rsid w:val="006D2CEC"/>
    <w:rsid w:val="006D5C24"/>
    <w:rsid w:val="006D5DCE"/>
    <w:rsid w:val="006D65E0"/>
    <w:rsid w:val="006E0231"/>
    <w:rsid w:val="006E13AA"/>
    <w:rsid w:val="006E2AF9"/>
    <w:rsid w:val="006E2F23"/>
    <w:rsid w:val="006E3353"/>
    <w:rsid w:val="006E37EA"/>
    <w:rsid w:val="006E39CB"/>
    <w:rsid w:val="006E3E29"/>
    <w:rsid w:val="006E4104"/>
    <w:rsid w:val="006E4C8A"/>
    <w:rsid w:val="006E6022"/>
    <w:rsid w:val="006F0322"/>
    <w:rsid w:val="006F03FC"/>
    <w:rsid w:val="006F0834"/>
    <w:rsid w:val="006F1490"/>
    <w:rsid w:val="006F242D"/>
    <w:rsid w:val="006F2DDC"/>
    <w:rsid w:val="006F398D"/>
    <w:rsid w:val="006F3A75"/>
    <w:rsid w:val="006F3EE5"/>
    <w:rsid w:val="006F4155"/>
    <w:rsid w:val="006F4778"/>
    <w:rsid w:val="006F54BC"/>
    <w:rsid w:val="006F55E3"/>
    <w:rsid w:val="006F61DB"/>
    <w:rsid w:val="006F63AB"/>
    <w:rsid w:val="006F6C8D"/>
    <w:rsid w:val="006F7E57"/>
    <w:rsid w:val="00702C98"/>
    <w:rsid w:val="0070320F"/>
    <w:rsid w:val="007032E6"/>
    <w:rsid w:val="00703699"/>
    <w:rsid w:val="0070462D"/>
    <w:rsid w:val="007047F4"/>
    <w:rsid w:val="00704F4D"/>
    <w:rsid w:val="007060B9"/>
    <w:rsid w:val="007071DD"/>
    <w:rsid w:val="0070734C"/>
    <w:rsid w:val="007075D2"/>
    <w:rsid w:val="00707847"/>
    <w:rsid w:val="00707C2E"/>
    <w:rsid w:val="00710085"/>
    <w:rsid w:val="007101E8"/>
    <w:rsid w:val="00710722"/>
    <w:rsid w:val="00710B12"/>
    <w:rsid w:val="00711B73"/>
    <w:rsid w:val="00712CEE"/>
    <w:rsid w:val="00712D7C"/>
    <w:rsid w:val="007134B6"/>
    <w:rsid w:val="00714543"/>
    <w:rsid w:val="00715560"/>
    <w:rsid w:val="0071582E"/>
    <w:rsid w:val="00716259"/>
    <w:rsid w:val="0071660F"/>
    <w:rsid w:val="0071690F"/>
    <w:rsid w:val="00716D90"/>
    <w:rsid w:val="007170C1"/>
    <w:rsid w:val="00720D9D"/>
    <w:rsid w:val="00720FB8"/>
    <w:rsid w:val="00721938"/>
    <w:rsid w:val="00722202"/>
    <w:rsid w:val="00724750"/>
    <w:rsid w:val="00724A29"/>
    <w:rsid w:val="00724F85"/>
    <w:rsid w:val="00725203"/>
    <w:rsid w:val="00727564"/>
    <w:rsid w:val="00727609"/>
    <w:rsid w:val="007306C5"/>
    <w:rsid w:val="00731E52"/>
    <w:rsid w:val="007336BD"/>
    <w:rsid w:val="007345FC"/>
    <w:rsid w:val="007347EA"/>
    <w:rsid w:val="00734893"/>
    <w:rsid w:val="0073541C"/>
    <w:rsid w:val="0073598F"/>
    <w:rsid w:val="00735F05"/>
    <w:rsid w:val="00736781"/>
    <w:rsid w:val="00736811"/>
    <w:rsid w:val="00737A77"/>
    <w:rsid w:val="00740A82"/>
    <w:rsid w:val="00741169"/>
    <w:rsid w:val="00741770"/>
    <w:rsid w:val="00742B01"/>
    <w:rsid w:val="0074344D"/>
    <w:rsid w:val="00745946"/>
    <w:rsid w:val="007470C2"/>
    <w:rsid w:val="007476B1"/>
    <w:rsid w:val="00747B49"/>
    <w:rsid w:val="0075001E"/>
    <w:rsid w:val="00750AE2"/>
    <w:rsid w:val="00750C00"/>
    <w:rsid w:val="00756838"/>
    <w:rsid w:val="00756E73"/>
    <w:rsid w:val="00756ECB"/>
    <w:rsid w:val="0076154E"/>
    <w:rsid w:val="00761A8C"/>
    <w:rsid w:val="007625D3"/>
    <w:rsid w:val="00762868"/>
    <w:rsid w:val="007629DC"/>
    <w:rsid w:val="00762B44"/>
    <w:rsid w:val="00763BD4"/>
    <w:rsid w:val="0076497A"/>
    <w:rsid w:val="00764B2E"/>
    <w:rsid w:val="00764E43"/>
    <w:rsid w:val="00765022"/>
    <w:rsid w:val="00765476"/>
    <w:rsid w:val="00766BE9"/>
    <w:rsid w:val="007671CA"/>
    <w:rsid w:val="00770283"/>
    <w:rsid w:val="00770441"/>
    <w:rsid w:val="00770DEA"/>
    <w:rsid w:val="00771259"/>
    <w:rsid w:val="00772655"/>
    <w:rsid w:val="0077291E"/>
    <w:rsid w:val="0077365C"/>
    <w:rsid w:val="00773BE1"/>
    <w:rsid w:val="00774FF6"/>
    <w:rsid w:val="007759C6"/>
    <w:rsid w:val="0077734F"/>
    <w:rsid w:val="0078049C"/>
    <w:rsid w:val="00780F55"/>
    <w:rsid w:val="007830A0"/>
    <w:rsid w:val="007830D0"/>
    <w:rsid w:val="00784AE3"/>
    <w:rsid w:val="00784E77"/>
    <w:rsid w:val="007901D7"/>
    <w:rsid w:val="007915A2"/>
    <w:rsid w:val="00791BA2"/>
    <w:rsid w:val="007922D8"/>
    <w:rsid w:val="00792B00"/>
    <w:rsid w:val="00793786"/>
    <w:rsid w:val="00793D3D"/>
    <w:rsid w:val="00793E24"/>
    <w:rsid w:val="00794146"/>
    <w:rsid w:val="007941FA"/>
    <w:rsid w:val="00794C68"/>
    <w:rsid w:val="00794E8D"/>
    <w:rsid w:val="00795AA2"/>
    <w:rsid w:val="00795B19"/>
    <w:rsid w:val="00795CCA"/>
    <w:rsid w:val="00796F70"/>
    <w:rsid w:val="007A0D0E"/>
    <w:rsid w:val="007A289B"/>
    <w:rsid w:val="007A2D86"/>
    <w:rsid w:val="007A32A9"/>
    <w:rsid w:val="007A43FD"/>
    <w:rsid w:val="007A4F86"/>
    <w:rsid w:val="007A5029"/>
    <w:rsid w:val="007A5AA8"/>
    <w:rsid w:val="007A6F03"/>
    <w:rsid w:val="007B05AF"/>
    <w:rsid w:val="007B300F"/>
    <w:rsid w:val="007B3E48"/>
    <w:rsid w:val="007B4A9C"/>
    <w:rsid w:val="007B5696"/>
    <w:rsid w:val="007B7836"/>
    <w:rsid w:val="007C1452"/>
    <w:rsid w:val="007C233D"/>
    <w:rsid w:val="007C259F"/>
    <w:rsid w:val="007C41D1"/>
    <w:rsid w:val="007C4A88"/>
    <w:rsid w:val="007C525E"/>
    <w:rsid w:val="007C715F"/>
    <w:rsid w:val="007C7BE2"/>
    <w:rsid w:val="007C7F6B"/>
    <w:rsid w:val="007D1A23"/>
    <w:rsid w:val="007D2085"/>
    <w:rsid w:val="007D2316"/>
    <w:rsid w:val="007D25C4"/>
    <w:rsid w:val="007D3271"/>
    <w:rsid w:val="007D3616"/>
    <w:rsid w:val="007D3A3F"/>
    <w:rsid w:val="007D3A6A"/>
    <w:rsid w:val="007D48F0"/>
    <w:rsid w:val="007D4B68"/>
    <w:rsid w:val="007D59A8"/>
    <w:rsid w:val="007D5EDD"/>
    <w:rsid w:val="007D79B5"/>
    <w:rsid w:val="007E06AD"/>
    <w:rsid w:val="007E3990"/>
    <w:rsid w:val="007E3D22"/>
    <w:rsid w:val="007E3E54"/>
    <w:rsid w:val="007E4C15"/>
    <w:rsid w:val="007E565D"/>
    <w:rsid w:val="007E6449"/>
    <w:rsid w:val="007E787E"/>
    <w:rsid w:val="007E7A75"/>
    <w:rsid w:val="007E7B60"/>
    <w:rsid w:val="007F001F"/>
    <w:rsid w:val="007F0F9C"/>
    <w:rsid w:val="007F19F6"/>
    <w:rsid w:val="007F1D3B"/>
    <w:rsid w:val="007F3324"/>
    <w:rsid w:val="007F3B6D"/>
    <w:rsid w:val="007F4957"/>
    <w:rsid w:val="007F4C8D"/>
    <w:rsid w:val="007F559A"/>
    <w:rsid w:val="007F58DD"/>
    <w:rsid w:val="007F67BD"/>
    <w:rsid w:val="007F6D0C"/>
    <w:rsid w:val="007F7DBA"/>
    <w:rsid w:val="00800E90"/>
    <w:rsid w:val="008016A7"/>
    <w:rsid w:val="00801ED8"/>
    <w:rsid w:val="00802514"/>
    <w:rsid w:val="00803523"/>
    <w:rsid w:val="00803A79"/>
    <w:rsid w:val="00803D1D"/>
    <w:rsid w:val="00804065"/>
    <w:rsid w:val="00804654"/>
    <w:rsid w:val="00804B2B"/>
    <w:rsid w:val="00804C28"/>
    <w:rsid w:val="00805D0B"/>
    <w:rsid w:val="00805E8D"/>
    <w:rsid w:val="00806707"/>
    <w:rsid w:val="00806FCA"/>
    <w:rsid w:val="00807095"/>
    <w:rsid w:val="008071AC"/>
    <w:rsid w:val="008072BF"/>
    <w:rsid w:val="008116D2"/>
    <w:rsid w:val="00811816"/>
    <w:rsid w:val="008126F7"/>
    <w:rsid w:val="00812B5E"/>
    <w:rsid w:val="00812D4F"/>
    <w:rsid w:val="00812FD9"/>
    <w:rsid w:val="00814752"/>
    <w:rsid w:val="008150DE"/>
    <w:rsid w:val="008167F9"/>
    <w:rsid w:val="0081710B"/>
    <w:rsid w:val="008176F5"/>
    <w:rsid w:val="0082085C"/>
    <w:rsid w:val="00820B16"/>
    <w:rsid w:val="00822AF8"/>
    <w:rsid w:val="00823417"/>
    <w:rsid w:val="0082376E"/>
    <w:rsid w:val="00823CBF"/>
    <w:rsid w:val="00823F51"/>
    <w:rsid w:val="008245BA"/>
    <w:rsid w:val="008259AD"/>
    <w:rsid w:val="00825A6A"/>
    <w:rsid w:val="00830973"/>
    <w:rsid w:val="00830B40"/>
    <w:rsid w:val="00831384"/>
    <w:rsid w:val="00831854"/>
    <w:rsid w:val="0083244C"/>
    <w:rsid w:val="00832FF4"/>
    <w:rsid w:val="0083407D"/>
    <w:rsid w:val="00834361"/>
    <w:rsid w:val="00835567"/>
    <w:rsid w:val="00836060"/>
    <w:rsid w:val="008376FA"/>
    <w:rsid w:val="00837C88"/>
    <w:rsid w:val="00837CA1"/>
    <w:rsid w:val="0084076C"/>
    <w:rsid w:val="008407F9"/>
    <w:rsid w:val="00840C11"/>
    <w:rsid w:val="00840C17"/>
    <w:rsid w:val="008429D2"/>
    <w:rsid w:val="008429E0"/>
    <w:rsid w:val="00842F42"/>
    <w:rsid w:val="00844440"/>
    <w:rsid w:val="00844443"/>
    <w:rsid w:val="00844464"/>
    <w:rsid w:val="008445DE"/>
    <w:rsid w:val="00844910"/>
    <w:rsid w:val="00845999"/>
    <w:rsid w:val="008459EE"/>
    <w:rsid w:val="00847304"/>
    <w:rsid w:val="00847567"/>
    <w:rsid w:val="00850804"/>
    <w:rsid w:val="008517D4"/>
    <w:rsid w:val="00854B69"/>
    <w:rsid w:val="00854FED"/>
    <w:rsid w:val="0085518A"/>
    <w:rsid w:val="008564FC"/>
    <w:rsid w:val="008569F3"/>
    <w:rsid w:val="0085776C"/>
    <w:rsid w:val="008577C0"/>
    <w:rsid w:val="00860DC0"/>
    <w:rsid w:val="0086108E"/>
    <w:rsid w:val="00861128"/>
    <w:rsid w:val="00863CE7"/>
    <w:rsid w:val="00864152"/>
    <w:rsid w:val="00864FC5"/>
    <w:rsid w:val="00865CFD"/>
    <w:rsid w:val="008660C2"/>
    <w:rsid w:val="00866511"/>
    <w:rsid w:val="00872F37"/>
    <w:rsid w:val="00874B12"/>
    <w:rsid w:val="00874D4E"/>
    <w:rsid w:val="008750E6"/>
    <w:rsid w:val="00876EE2"/>
    <w:rsid w:val="008804CA"/>
    <w:rsid w:val="008814A1"/>
    <w:rsid w:val="00881856"/>
    <w:rsid w:val="008821FF"/>
    <w:rsid w:val="00882247"/>
    <w:rsid w:val="00883987"/>
    <w:rsid w:val="00885DDD"/>
    <w:rsid w:val="00885F47"/>
    <w:rsid w:val="008920F4"/>
    <w:rsid w:val="008925E6"/>
    <w:rsid w:val="00892A51"/>
    <w:rsid w:val="00892DF6"/>
    <w:rsid w:val="00893464"/>
    <w:rsid w:val="008945F0"/>
    <w:rsid w:val="008959AD"/>
    <w:rsid w:val="00896FFD"/>
    <w:rsid w:val="008974B3"/>
    <w:rsid w:val="00897760"/>
    <w:rsid w:val="008A00F2"/>
    <w:rsid w:val="008A106E"/>
    <w:rsid w:val="008A11C2"/>
    <w:rsid w:val="008A1586"/>
    <w:rsid w:val="008A23D4"/>
    <w:rsid w:val="008A3F89"/>
    <w:rsid w:val="008A409F"/>
    <w:rsid w:val="008B03A6"/>
    <w:rsid w:val="008B0D5B"/>
    <w:rsid w:val="008B1032"/>
    <w:rsid w:val="008B103A"/>
    <w:rsid w:val="008B1932"/>
    <w:rsid w:val="008B35F5"/>
    <w:rsid w:val="008B36F5"/>
    <w:rsid w:val="008B3807"/>
    <w:rsid w:val="008B48BB"/>
    <w:rsid w:val="008B541C"/>
    <w:rsid w:val="008B552C"/>
    <w:rsid w:val="008B56F6"/>
    <w:rsid w:val="008B5789"/>
    <w:rsid w:val="008B6962"/>
    <w:rsid w:val="008B735F"/>
    <w:rsid w:val="008B7397"/>
    <w:rsid w:val="008B7500"/>
    <w:rsid w:val="008C010C"/>
    <w:rsid w:val="008C21C5"/>
    <w:rsid w:val="008C5531"/>
    <w:rsid w:val="008C6290"/>
    <w:rsid w:val="008C76E0"/>
    <w:rsid w:val="008D054D"/>
    <w:rsid w:val="008D12A8"/>
    <w:rsid w:val="008D4CF0"/>
    <w:rsid w:val="008D4F0C"/>
    <w:rsid w:val="008D5DF0"/>
    <w:rsid w:val="008D69CE"/>
    <w:rsid w:val="008D7357"/>
    <w:rsid w:val="008E01D5"/>
    <w:rsid w:val="008E38FB"/>
    <w:rsid w:val="008E4861"/>
    <w:rsid w:val="008E4A1A"/>
    <w:rsid w:val="008E618E"/>
    <w:rsid w:val="008E6AF5"/>
    <w:rsid w:val="008E7B08"/>
    <w:rsid w:val="008F3641"/>
    <w:rsid w:val="008F3A41"/>
    <w:rsid w:val="008F3CD4"/>
    <w:rsid w:val="008F40A2"/>
    <w:rsid w:val="008F41FD"/>
    <w:rsid w:val="008F4245"/>
    <w:rsid w:val="008F54AA"/>
    <w:rsid w:val="008F60A3"/>
    <w:rsid w:val="008F6462"/>
    <w:rsid w:val="008F6B59"/>
    <w:rsid w:val="008F6DA3"/>
    <w:rsid w:val="008F7181"/>
    <w:rsid w:val="00900C5B"/>
    <w:rsid w:val="00900CC0"/>
    <w:rsid w:val="00901F0E"/>
    <w:rsid w:val="00903BC5"/>
    <w:rsid w:val="00904E6D"/>
    <w:rsid w:val="009053D4"/>
    <w:rsid w:val="0090565D"/>
    <w:rsid w:val="009067AC"/>
    <w:rsid w:val="00910398"/>
    <w:rsid w:val="00910D61"/>
    <w:rsid w:val="00910F63"/>
    <w:rsid w:val="00911542"/>
    <w:rsid w:val="0091238C"/>
    <w:rsid w:val="0091352A"/>
    <w:rsid w:val="00913FA5"/>
    <w:rsid w:val="009160FD"/>
    <w:rsid w:val="0091666B"/>
    <w:rsid w:val="0092098E"/>
    <w:rsid w:val="00922807"/>
    <w:rsid w:val="00923111"/>
    <w:rsid w:val="009238C6"/>
    <w:rsid w:val="009254E5"/>
    <w:rsid w:val="00926221"/>
    <w:rsid w:val="009270DF"/>
    <w:rsid w:val="00927A79"/>
    <w:rsid w:val="00927CF3"/>
    <w:rsid w:val="00930770"/>
    <w:rsid w:val="00931D97"/>
    <w:rsid w:val="00932B67"/>
    <w:rsid w:val="0093630E"/>
    <w:rsid w:val="009367B7"/>
    <w:rsid w:val="00936D44"/>
    <w:rsid w:val="00940F1C"/>
    <w:rsid w:val="009412B8"/>
    <w:rsid w:val="0094172D"/>
    <w:rsid w:val="0094298F"/>
    <w:rsid w:val="00945808"/>
    <w:rsid w:val="00945A68"/>
    <w:rsid w:val="0094610D"/>
    <w:rsid w:val="00946640"/>
    <w:rsid w:val="00946866"/>
    <w:rsid w:val="00947999"/>
    <w:rsid w:val="00947E0E"/>
    <w:rsid w:val="00950215"/>
    <w:rsid w:val="009510DD"/>
    <w:rsid w:val="00952459"/>
    <w:rsid w:val="0095272D"/>
    <w:rsid w:val="00952D77"/>
    <w:rsid w:val="00952E76"/>
    <w:rsid w:val="00953FA5"/>
    <w:rsid w:val="00954400"/>
    <w:rsid w:val="00954E07"/>
    <w:rsid w:val="009553F0"/>
    <w:rsid w:val="009555D6"/>
    <w:rsid w:val="00962F3D"/>
    <w:rsid w:val="00963324"/>
    <w:rsid w:val="009649A4"/>
    <w:rsid w:val="0096573A"/>
    <w:rsid w:val="009658C2"/>
    <w:rsid w:val="00965AB7"/>
    <w:rsid w:val="00966217"/>
    <w:rsid w:val="00966B63"/>
    <w:rsid w:val="00967C69"/>
    <w:rsid w:val="00967D65"/>
    <w:rsid w:val="00967E7E"/>
    <w:rsid w:val="00971334"/>
    <w:rsid w:val="009717D6"/>
    <w:rsid w:val="00971F59"/>
    <w:rsid w:val="00972F32"/>
    <w:rsid w:val="00975C04"/>
    <w:rsid w:val="00976BF4"/>
    <w:rsid w:val="009771F6"/>
    <w:rsid w:val="00977EF3"/>
    <w:rsid w:val="00980215"/>
    <w:rsid w:val="00980F0A"/>
    <w:rsid w:val="00981850"/>
    <w:rsid w:val="009819C1"/>
    <w:rsid w:val="009819FE"/>
    <w:rsid w:val="00982086"/>
    <w:rsid w:val="0098254E"/>
    <w:rsid w:val="0098397D"/>
    <w:rsid w:val="00983989"/>
    <w:rsid w:val="0098535E"/>
    <w:rsid w:val="009857A2"/>
    <w:rsid w:val="0098774D"/>
    <w:rsid w:val="00987B4C"/>
    <w:rsid w:val="00987E4A"/>
    <w:rsid w:val="00990D5B"/>
    <w:rsid w:val="0099250B"/>
    <w:rsid w:val="00993D97"/>
    <w:rsid w:val="009971B2"/>
    <w:rsid w:val="009A0E8F"/>
    <w:rsid w:val="009A241B"/>
    <w:rsid w:val="009A2FFC"/>
    <w:rsid w:val="009A4406"/>
    <w:rsid w:val="009A6DAE"/>
    <w:rsid w:val="009A713B"/>
    <w:rsid w:val="009B0D6D"/>
    <w:rsid w:val="009B1054"/>
    <w:rsid w:val="009B1149"/>
    <w:rsid w:val="009B270C"/>
    <w:rsid w:val="009B2CC6"/>
    <w:rsid w:val="009B3FD7"/>
    <w:rsid w:val="009B44D7"/>
    <w:rsid w:val="009B4C20"/>
    <w:rsid w:val="009B583E"/>
    <w:rsid w:val="009B61F0"/>
    <w:rsid w:val="009B6B21"/>
    <w:rsid w:val="009B73F3"/>
    <w:rsid w:val="009B79B1"/>
    <w:rsid w:val="009C0FD1"/>
    <w:rsid w:val="009C1CE2"/>
    <w:rsid w:val="009C1F73"/>
    <w:rsid w:val="009C4058"/>
    <w:rsid w:val="009C4A29"/>
    <w:rsid w:val="009D03C0"/>
    <w:rsid w:val="009D069E"/>
    <w:rsid w:val="009D083D"/>
    <w:rsid w:val="009D1445"/>
    <w:rsid w:val="009D1FDB"/>
    <w:rsid w:val="009D2045"/>
    <w:rsid w:val="009D2C2E"/>
    <w:rsid w:val="009D44A7"/>
    <w:rsid w:val="009D59C6"/>
    <w:rsid w:val="009D6ACD"/>
    <w:rsid w:val="009D6CD5"/>
    <w:rsid w:val="009D6F9C"/>
    <w:rsid w:val="009E0163"/>
    <w:rsid w:val="009E1F8E"/>
    <w:rsid w:val="009E2B8A"/>
    <w:rsid w:val="009E2F46"/>
    <w:rsid w:val="009E3A6B"/>
    <w:rsid w:val="009E3CFE"/>
    <w:rsid w:val="009E48D0"/>
    <w:rsid w:val="009E54DA"/>
    <w:rsid w:val="009E7804"/>
    <w:rsid w:val="009E798F"/>
    <w:rsid w:val="009F0A4C"/>
    <w:rsid w:val="009F37BE"/>
    <w:rsid w:val="009F46E1"/>
    <w:rsid w:val="009F4D50"/>
    <w:rsid w:val="009F5FD3"/>
    <w:rsid w:val="009F695D"/>
    <w:rsid w:val="009F6C49"/>
    <w:rsid w:val="009F7644"/>
    <w:rsid w:val="009F79E3"/>
    <w:rsid w:val="00A01365"/>
    <w:rsid w:val="00A014CB"/>
    <w:rsid w:val="00A01CE8"/>
    <w:rsid w:val="00A0290A"/>
    <w:rsid w:val="00A02FBF"/>
    <w:rsid w:val="00A046BE"/>
    <w:rsid w:val="00A04AD7"/>
    <w:rsid w:val="00A05109"/>
    <w:rsid w:val="00A07F36"/>
    <w:rsid w:val="00A1099F"/>
    <w:rsid w:val="00A10C96"/>
    <w:rsid w:val="00A1263D"/>
    <w:rsid w:val="00A127D9"/>
    <w:rsid w:val="00A12B66"/>
    <w:rsid w:val="00A12E2F"/>
    <w:rsid w:val="00A12F8B"/>
    <w:rsid w:val="00A130DB"/>
    <w:rsid w:val="00A13482"/>
    <w:rsid w:val="00A13546"/>
    <w:rsid w:val="00A1429C"/>
    <w:rsid w:val="00A147A2"/>
    <w:rsid w:val="00A1536A"/>
    <w:rsid w:val="00A16575"/>
    <w:rsid w:val="00A16739"/>
    <w:rsid w:val="00A17D38"/>
    <w:rsid w:val="00A20A6D"/>
    <w:rsid w:val="00A20EC4"/>
    <w:rsid w:val="00A22DE2"/>
    <w:rsid w:val="00A2325E"/>
    <w:rsid w:val="00A23616"/>
    <w:rsid w:val="00A23719"/>
    <w:rsid w:val="00A2468B"/>
    <w:rsid w:val="00A24BDB"/>
    <w:rsid w:val="00A25475"/>
    <w:rsid w:val="00A25F5A"/>
    <w:rsid w:val="00A26776"/>
    <w:rsid w:val="00A27298"/>
    <w:rsid w:val="00A30FE1"/>
    <w:rsid w:val="00A3179C"/>
    <w:rsid w:val="00A323D6"/>
    <w:rsid w:val="00A32D49"/>
    <w:rsid w:val="00A33534"/>
    <w:rsid w:val="00A34367"/>
    <w:rsid w:val="00A34F76"/>
    <w:rsid w:val="00A35339"/>
    <w:rsid w:val="00A362C6"/>
    <w:rsid w:val="00A36DAD"/>
    <w:rsid w:val="00A40716"/>
    <w:rsid w:val="00A40904"/>
    <w:rsid w:val="00A40ABA"/>
    <w:rsid w:val="00A4113A"/>
    <w:rsid w:val="00A41204"/>
    <w:rsid w:val="00A4354A"/>
    <w:rsid w:val="00A43690"/>
    <w:rsid w:val="00A43FDD"/>
    <w:rsid w:val="00A44970"/>
    <w:rsid w:val="00A44BE2"/>
    <w:rsid w:val="00A450AD"/>
    <w:rsid w:val="00A45755"/>
    <w:rsid w:val="00A46B0A"/>
    <w:rsid w:val="00A46E6C"/>
    <w:rsid w:val="00A47988"/>
    <w:rsid w:val="00A508C6"/>
    <w:rsid w:val="00A50905"/>
    <w:rsid w:val="00A522D3"/>
    <w:rsid w:val="00A54E9A"/>
    <w:rsid w:val="00A5506B"/>
    <w:rsid w:val="00A55476"/>
    <w:rsid w:val="00A55EA1"/>
    <w:rsid w:val="00A565B0"/>
    <w:rsid w:val="00A624C7"/>
    <w:rsid w:val="00A62717"/>
    <w:rsid w:val="00A62990"/>
    <w:rsid w:val="00A62A48"/>
    <w:rsid w:val="00A642BE"/>
    <w:rsid w:val="00A64311"/>
    <w:rsid w:val="00A64396"/>
    <w:rsid w:val="00A64446"/>
    <w:rsid w:val="00A64ABE"/>
    <w:rsid w:val="00A650EC"/>
    <w:rsid w:val="00A669A4"/>
    <w:rsid w:val="00A66A7D"/>
    <w:rsid w:val="00A66DA8"/>
    <w:rsid w:val="00A66DB9"/>
    <w:rsid w:val="00A670F0"/>
    <w:rsid w:val="00A6777A"/>
    <w:rsid w:val="00A736B4"/>
    <w:rsid w:val="00A737BE"/>
    <w:rsid w:val="00A7474B"/>
    <w:rsid w:val="00A74B46"/>
    <w:rsid w:val="00A76665"/>
    <w:rsid w:val="00A76FDD"/>
    <w:rsid w:val="00A771B7"/>
    <w:rsid w:val="00A77DA6"/>
    <w:rsid w:val="00A77E6E"/>
    <w:rsid w:val="00A81DE2"/>
    <w:rsid w:val="00A81E8E"/>
    <w:rsid w:val="00A82F02"/>
    <w:rsid w:val="00A849E6"/>
    <w:rsid w:val="00A84D6F"/>
    <w:rsid w:val="00A8537F"/>
    <w:rsid w:val="00A8577B"/>
    <w:rsid w:val="00A863E3"/>
    <w:rsid w:val="00A871F3"/>
    <w:rsid w:val="00A9021D"/>
    <w:rsid w:val="00A90552"/>
    <w:rsid w:val="00A91E6D"/>
    <w:rsid w:val="00A9213D"/>
    <w:rsid w:val="00A92745"/>
    <w:rsid w:val="00A93F77"/>
    <w:rsid w:val="00A9557E"/>
    <w:rsid w:val="00A97A14"/>
    <w:rsid w:val="00AA09B1"/>
    <w:rsid w:val="00AA188E"/>
    <w:rsid w:val="00AA2683"/>
    <w:rsid w:val="00AA3388"/>
    <w:rsid w:val="00AA4913"/>
    <w:rsid w:val="00AA56DD"/>
    <w:rsid w:val="00AA5979"/>
    <w:rsid w:val="00AA7645"/>
    <w:rsid w:val="00AA7823"/>
    <w:rsid w:val="00AB1A65"/>
    <w:rsid w:val="00AB21E0"/>
    <w:rsid w:val="00AB221A"/>
    <w:rsid w:val="00AB2246"/>
    <w:rsid w:val="00AB25CC"/>
    <w:rsid w:val="00AB26FD"/>
    <w:rsid w:val="00AB30F9"/>
    <w:rsid w:val="00AB3A16"/>
    <w:rsid w:val="00AB3DAC"/>
    <w:rsid w:val="00AB3E83"/>
    <w:rsid w:val="00AB5210"/>
    <w:rsid w:val="00AB5900"/>
    <w:rsid w:val="00AB6E43"/>
    <w:rsid w:val="00AB6F85"/>
    <w:rsid w:val="00AB7AEE"/>
    <w:rsid w:val="00AB7C1E"/>
    <w:rsid w:val="00AC0108"/>
    <w:rsid w:val="00AC09AF"/>
    <w:rsid w:val="00AC1A40"/>
    <w:rsid w:val="00AC1AB1"/>
    <w:rsid w:val="00AC2067"/>
    <w:rsid w:val="00AC24DC"/>
    <w:rsid w:val="00AC2DDF"/>
    <w:rsid w:val="00AC3958"/>
    <w:rsid w:val="00AC3AF8"/>
    <w:rsid w:val="00AC3D15"/>
    <w:rsid w:val="00AC4012"/>
    <w:rsid w:val="00AC6873"/>
    <w:rsid w:val="00AC6FD9"/>
    <w:rsid w:val="00AC7D2C"/>
    <w:rsid w:val="00AD1F23"/>
    <w:rsid w:val="00AD2793"/>
    <w:rsid w:val="00AD2DD6"/>
    <w:rsid w:val="00AD352F"/>
    <w:rsid w:val="00AD36D1"/>
    <w:rsid w:val="00AD541B"/>
    <w:rsid w:val="00AD595A"/>
    <w:rsid w:val="00AD5FD0"/>
    <w:rsid w:val="00AD6294"/>
    <w:rsid w:val="00AD639D"/>
    <w:rsid w:val="00AE07F3"/>
    <w:rsid w:val="00AE0C2B"/>
    <w:rsid w:val="00AE0DB7"/>
    <w:rsid w:val="00AE11D7"/>
    <w:rsid w:val="00AE2005"/>
    <w:rsid w:val="00AE219E"/>
    <w:rsid w:val="00AE247D"/>
    <w:rsid w:val="00AE37EA"/>
    <w:rsid w:val="00AE40F4"/>
    <w:rsid w:val="00AE43A8"/>
    <w:rsid w:val="00AE4D88"/>
    <w:rsid w:val="00AE61D2"/>
    <w:rsid w:val="00AE631B"/>
    <w:rsid w:val="00AE7004"/>
    <w:rsid w:val="00AF00AE"/>
    <w:rsid w:val="00AF0685"/>
    <w:rsid w:val="00AF28A4"/>
    <w:rsid w:val="00AF2BCB"/>
    <w:rsid w:val="00AF2D4D"/>
    <w:rsid w:val="00AF3330"/>
    <w:rsid w:val="00AF3732"/>
    <w:rsid w:val="00AF3C99"/>
    <w:rsid w:val="00AF41FE"/>
    <w:rsid w:val="00AF44EC"/>
    <w:rsid w:val="00AF4697"/>
    <w:rsid w:val="00AF494B"/>
    <w:rsid w:val="00AF4BC7"/>
    <w:rsid w:val="00AF5B07"/>
    <w:rsid w:val="00AF678D"/>
    <w:rsid w:val="00AF7B34"/>
    <w:rsid w:val="00AF7CE6"/>
    <w:rsid w:val="00AF7E30"/>
    <w:rsid w:val="00B00616"/>
    <w:rsid w:val="00B010E9"/>
    <w:rsid w:val="00B0123E"/>
    <w:rsid w:val="00B014F9"/>
    <w:rsid w:val="00B01876"/>
    <w:rsid w:val="00B01C82"/>
    <w:rsid w:val="00B0259A"/>
    <w:rsid w:val="00B03C25"/>
    <w:rsid w:val="00B042F4"/>
    <w:rsid w:val="00B04FC6"/>
    <w:rsid w:val="00B07EAC"/>
    <w:rsid w:val="00B07FFC"/>
    <w:rsid w:val="00B10065"/>
    <w:rsid w:val="00B1102F"/>
    <w:rsid w:val="00B1103C"/>
    <w:rsid w:val="00B1160B"/>
    <w:rsid w:val="00B12393"/>
    <w:rsid w:val="00B1274E"/>
    <w:rsid w:val="00B147B2"/>
    <w:rsid w:val="00B150DE"/>
    <w:rsid w:val="00B153E4"/>
    <w:rsid w:val="00B1548B"/>
    <w:rsid w:val="00B1624F"/>
    <w:rsid w:val="00B16FBE"/>
    <w:rsid w:val="00B17F3E"/>
    <w:rsid w:val="00B17F4F"/>
    <w:rsid w:val="00B2014F"/>
    <w:rsid w:val="00B2141D"/>
    <w:rsid w:val="00B21C29"/>
    <w:rsid w:val="00B24309"/>
    <w:rsid w:val="00B257B6"/>
    <w:rsid w:val="00B25B64"/>
    <w:rsid w:val="00B26681"/>
    <w:rsid w:val="00B27511"/>
    <w:rsid w:val="00B2753E"/>
    <w:rsid w:val="00B27A09"/>
    <w:rsid w:val="00B31879"/>
    <w:rsid w:val="00B31B9F"/>
    <w:rsid w:val="00B3216C"/>
    <w:rsid w:val="00B33522"/>
    <w:rsid w:val="00B34077"/>
    <w:rsid w:val="00B34E82"/>
    <w:rsid w:val="00B35DB6"/>
    <w:rsid w:val="00B36240"/>
    <w:rsid w:val="00B3640F"/>
    <w:rsid w:val="00B3645F"/>
    <w:rsid w:val="00B36AD5"/>
    <w:rsid w:val="00B376E6"/>
    <w:rsid w:val="00B37AB4"/>
    <w:rsid w:val="00B37D37"/>
    <w:rsid w:val="00B37ED7"/>
    <w:rsid w:val="00B4046F"/>
    <w:rsid w:val="00B41205"/>
    <w:rsid w:val="00B41A4F"/>
    <w:rsid w:val="00B4205E"/>
    <w:rsid w:val="00B4250F"/>
    <w:rsid w:val="00B42803"/>
    <w:rsid w:val="00B431C6"/>
    <w:rsid w:val="00B434A4"/>
    <w:rsid w:val="00B4382F"/>
    <w:rsid w:val="00B43871"/>
    <w:rsid w:val="00B43CD1"/>
    <w:rsid w:val="00B44334"/>
    <w:rsid w:val="00B4491E"/>
    <w:rsid w:val="00B46AC2"/>
    <w:rsid w:val="00B473DC"/>
    <w:rsid w:val="00B47AA3"/>
    <w:rsid w:val="00B50E88"/>
    <w:rsid w:val="00B52A2E"/>
    <w:rsid w:val="00B52A9B"/>
    <w:rsid w:val="00B52EF1"/>
    <w:rsid w:val="00B53919"/>
    <w:rsid w:val="00B53EF0"/>
    <w:rsid w:val="00B545CB"/>
    <w:rsid w:val="00B549A6"/>
    <w:rsid w:val="00B557C0"/>
    <w:rsid w:val="00B55E1E"/>
    <w:rsid w:val="00B56F6F"/>
    <w:rsid w:val="00B57347"/>
    <w:rsid w:val="00B60481"/>
    <w:rsid w:val="00B61258"/>
    <w:rsid w:val="00B621CA"/>
    <w:rsid w:val="00B62F1A"/>
    <w:rsid w:val="00B63722"/>
    <w:rsid w:val="00B63EB1"/>
    <w:rsid w:val="00B66945"/>
    <w:rsid w:val="00B670AE"/>
    <w:rsid w:val="00B705CB"/>
    <w:rsid w:val="00B7090E"/>
    <w:rsid w:val="00B70F04"/>
    <w:rsid w:val="00B71BAD"/>
    <w:rsid w:val="00B72199"/>
    <w:rsid w:val="00B73628"/>
    <w:rsid w:val="00B75265"/>
    <w:rsid w:val="00B75944"/>
    <w:rsid w:val="00B7606C"/>
    <w:rsid w:val="00B76CE1"/>
    <w:rsid w:val="00B77D64"/>
    <w:rsid w:val="00B82D3D"/>
    <w:rsid w:val="00B838EA"/>
    <w:rsid w:val="00B858C3"/>
    <w:rsid w:val="00B868CE"/>
    <w:rsid w:val="00B8757E"/>
    <w:rsid w:val="00B8758C"/>
    <w:rsid w:val="00B9091F"/>
    <w:rsid w:val="00B90EC0"/>
    <w:rsid w:val="00B9141B"/>
    <w:rsid w:val="00B91B99"/>
    <w:rsid w:val="00B91C99"/>
    <w:rsid w:val="00B93755"/>
    <w:rsid w:val="00B93F7B"/>
    <w:rsid w:val="00B9427F"/>
    <w:rsid w:val="00B94D0D"/>
    <w:rsid w:val="00B95587"/>
    <w:rsid w:val="00BA0569"/>
    <w:rsid w:val="00BA067B"/>
    <w:rsid w:val="00BA0CF0"/>
    <w:rsid w:val="00BA18FD"/>
    <w:rsid w:val="00BA1C93"/>
    <w:rsid w:val="00BA531A"/>
    <w:rsid w:val="00BA5321"/>
    <w:rsid w:val="00BA549C"/>
    <w:rsid w:val="00BA7BFE"/>
    <w:rsid w:val="00BB123A"/>
    <w:rsid w:val="00BB15C4"/>
    <w:rsid w:val="00BB2CE1"/>
    <w:rsid w:val="00BB326C"/>
    <w:rsid w:val="00BB3BE1"/>
    <w:rsid w:val="00BB428B"/>
    <w:rsid w:val="00BB4A75"/>
    <w:rsid w:val="00BB5773"/>
    <w:rsid w:val="00BC031B"/>
    <w:rsid w:val="00BC2152"/>
    <w:rsid w:val="00BC3129"/>
    <w:rsid w:val="00BC383B"/>
    <w:rsid w:val="00BC4872"/>
    <w:rsid w:val="00BC5656"/>
    <w:rsid w:val="00BC571B"/>
    <w:rsid w:val="00BC5F44"/>
    <w:rsid w:val="00BC6E57"/>
    <w:rsid w:val="00BD0ADC"/>
    <w:rsid w:val="00BD14BA"/>
    <w:rsid w:val="00BD3071"/>
    <w:rsid w:val="00BD6C62"/>
    <w:rsid w:val="00BD6F46"/>
    <w:rsid w:val="00BD6FA4"/>
    <w:rsid w:val="00BD7523"/>
    <w:rsid w:val="00BD767B"/>
    <w:rsid w:val="00BD7A37"/>
    <w:rsid w:val="00BD7BC6"/>
    <w:rsid w:val="00BE006C"/>
    <w:rsid w:val="00BE0E18"/>
    <w:rsid w:val="00BE561E"/>
    <w:rsid w:val="00BE5BB2"/>
    <w:rsid w:val="00BE5DA4"/>
    <w:rsid w:val="00BE6855"/>
    <w:rsid w:val="00BE75A7"/>
    <w:rsid w:val="00BE7B30"/>
    <w:rsid w:val="00BF28F6"/>
    <w:rsid w:val="00BF3D73"/>
    <w:rsid w:val="00BF4587"/>
    <w:rsid w:val="00BF5491"/>
    <w:rsid w:val="00BF5C61"/>
    <w:rsid w:val="00BF5F0F"/>
    <w:rsid w:val="00BF6D88"/>
    <w:rsid w:val="00BF7221"/>
    <w:rsid w:val="00BF7406"/>
    <w:rsid w:val="00BF7FF3"/>
    <w:rsid w:val="00C00B10"/>
    <w:rsid w:val="00C0138A"/>
    <w:rsid w:val="00C0344C"/>
    <w:rsid w:val="00C0383C"/>
    <w:rsid w:val="00C03D46"/>
    <w:rsid w:val="00C0402E"/>
    <w:rsid w:val="00C042DB"/>
    <w:rsid w:val="00C04C4D"/>
    <w:rsid w:val="00C06D0E"/>
    <w:rsid w:val="00C1039E"/>
    <w:rsid w:val="00C1052E"/>
    <w:rsid w:val="00C10535"/>
    <w:rsid w:val="00C10FB0"/>
    <w:rsid w:val="00C118B9"/>
    <w:rsid w:val="00C12870"/>
    <w:rsid w:val="00C12BE8"/>
    <w:rsid w:val="00C1349D"/>
    <w:rsid w:val="00C135A2"/>
    <w:rsid w:val="00C14245"/>
    <w:rsid w:val="00C145C7"/>
    <w:rsid w:val="00C14CB2"/>
    <w:rsid w:val="00C15DDD"/>
    <w:rsid w:val="00C15FE5"/>
    <w:rsid w:val="00C16B57"/>
    <w:rsid w:val="00C178C6"/>
    <w:rsid w:val="00C17F24"/>
    <w:rsid w:val="00C202A0"/>
    <w:rsid w:val="00C20966"/>
    <w:rsid w:val="00C23BF5"/>
    <w:rsid w:val="00C23D32"/>
    <w:rsid w:val="00C2454F"/>
    <w:rsid w:val="00C2497E"/>
    <w:rsid w:val="00C254CF"/>
    <w:rsid w:val="00C260AA"/>
    <w:rsid w:val="00C26EA2"/>
    <w:rsid w:val="00C26F3D"/>
    <w:rsid w:val="00C304D0"/>
    <w:rsid w:val="00C314D2"/>
    <w:rsid w:val="00C31677"/>
    <w:rsid w:val="00C31941"/>
    <w:rsid w:val="00C338E0"/>
    <w:rsid w:val="00C3469B"/>
    <w:rsid w:val="00C34885"/>
    <w:rsid w:val="00C34EE3"/>
    <w:rsid w:val="00C352BB"/>
    <w:rsid w:val="00C35A78"/>
    <w:rsid w:val="00C36D65"/>
    <w:rsid w:val="00C37A1F"/>
    <w:rsid w:val="00C41345"/>
    <w:rsid w:val="00C416D2"/>
    <w:rsid w:val="00C41D62"/>
    <w:rsid w:val="00C4207C"/>
    <w:rsid w:val="00C43160"/>
    <w:rsid w:val="00C43839"/>
    <w:rsid w:val="00C43A4E"/>
    <w:rsid w:val="00C4663E"/>
    <w:rsid w:val="00C526B1"/>
    <w:rsid w:val="00C52CC2"/>
    <w:rsid w:val="00C531B6"/>
    <w:rsid w:val="00C531BA"/>
    <w:rsid w:val="00C53D72"/>
    <w:rsid w:val="00C53F80"/>
    <w:rsid w:val="00C54A09"/>
    <w:rsid w:val="00C54BA3"/>
    <w:rsid w:val="00C566DE"/>
    <w:rsid w:val="00C57792"/>
    <w:rsid w:val="00C600B9"/>
    <w:rsid w:val="00C60DD5"/>
    <w:rsid w:val="00C60FBA"/>
    <w:rsid w:val="00C61091"/>
    <w:rsid w:val="00C63E41"/>
    <w:rsid w:val="00C64299"/>
    <w:rsid w:val="00C648DA"/>
    <w:rsid w:val="00C65ECF"/>
    <w:rsid w:val="00C66F1D"/>
    <w:rsid w:val="00C6714C"/>
    <w:rsid w:val="00C70973"/>
    <w:rsid w:val="00C732BA"/>
    <w:rsid w:val="00C74BB6"/>
    <w:rsid w:val="00C74BF9"/>
    <w:rsid w:val="00C75750"/>
    <w:rsid w:val="00C7576A"/>
    <w:rsid w:val="00C76A63"/>
    <w:rsid w:val="00C774C3"/>
    <w:rsid w:val="00C81AF8"/>
    <w:rsid w:val="00C841F1"/>
    <w:rsid w:val="00C8478D"/>
    <w:rsid w:val="00C84942"/>
    <w:rsid w:val="00C86B40"/>
    <w:rsid w:val="00C87395"/>
    <w:rsid w:val="00C8740E"/>
    <w:rsid w:val="00C87BE3"/>
    <w:rsid w:val="00C9033B"/>
    <w:rsid w:val="00C90501"/>
    <w:rsid w:val="00C90CD9"/>
    <w:rsid w:val="00C9224C"/>
    <w:rsid w:val="00C927A0"/>
    <w:rsid w:val="00C93565"/>
    <w:rsid w:val="00C94A0C"/>
    <w:rsid w:val="00C95A43"/>
    <w:rsid w:val="00C96C5F"/>
    <w:rsid w:val="00C97747"/>
    <w:rsid w:val="00CA0692"/>
    <w:rsid w:val="00CA0763"/>
    <w:rsid w:val="00CA0F19"/>
    <w:rsid w:val="00CA19F3"/>
    <w:rsid w:val="00CA1D3C"/>
    <w:rsid w:val="00CA20E9"/>
    <w:rsid w:val="00CA3B76"/>
    <w:rsid w:val="00CA3C5D"/>
    <w:rsid w:val="00CA3CB7"/>
    <w:rsid w:val="00CA3E51"/>
    <w:rsid w:val="00CA4EC8"/>
    <w:rsid w:val="00CA5685"/>
    <w:rsid w:val="00CA5810"/>
    <w:rsid w:val="00CA5A71"/>
    <w:rsid w:val="00CA6765"/>
    <w:rsid w:val="00CA73DB"/>
    <w:rsid w:val="00CA74E3"/>
    <w:rsid w:val="00CA7EEE"/>
    <w:rsid w:val="00CB0CDF"/>
    <w:rsid w:val="00CB217E"/>
    <w:rsid w:val="00CB410F"/>
    <w:rsid w:val="00CB492A"/>
    <w:rsid w:val="00CB4AF2"/>
    <w:rsid w:val="00CB5C61"/>
    <w:rsid w:val="00CB6114"/>
    <w:rsid w:val="00CB6236"/>
    <w:rsid w:val="00CB6320"/>
    <w:rsid w:val="00CB7406"/>
    <w:rsid w:val="00CB7B55"/>
    <w:rsid w:val="00CC0237"/>
    <w:rsid w:val="00CC039C"/>
    <w:rsid w:val="00CC0F41"/>
    <w:rsid w:val="00CC2126"/>
    <w:rsid w:val="00CC26B3"/>
    <w:rsid w:val="00CC2905"/>
    <w:rsid w:val="00CC2B6F"/>
    <w:rsid w:val="00CC41C6"/>
    <w:rsid w:val="00CC448A"/>
    <w:rsid w:val="00CC4E08"/>
    <w:rsid w:val="00CC511D"/>
    <w:rsid w:val="00CC561B"/>
    <w:rsid w:val="00CC649D"/>
    <w:rsid w:val="00CC71AB"/>
    <w:rsid w:val="00CC743B"/>
    <w:rsid w:val="00CC75C0"/>
    <w:rsid w:val="00CD0BE2"/>
    <w:rsid w:val="00CD27F1"/>
    <w:rsid w:val="00CD2D78"/>
    <w:rsid w:val="00CD2EC8"/>
    <w:rsid w:val="00CD3FDA"/>
    <w:rsid w:val="00CD459D"/>
    <w:rsid w:val="00CD6840"/>
    <w:rsid w:val="00CD7B3A"/>
    <w:rsid w:val="00CE00A4"/>
    <w:rsid w:val="00CE1F50"/>
    <w:rsid w:val="00CE2455"/>
    <w:rsid w:val="00CE3FC2"/>
    <w:rsid w:val="00CE49DB"/>
    <w:rsid w:val="00CE5093"/>
    <w:rsid w:val="00CE542F"/>
    <w:rsid w:val="00CE5B55"/>
    <w:rsid w:val="00CE5D7F"/>
    <w:rsid w:val="00CE5E0E"/>
    <w:rsid w:val="00CE7740"/>
    <w:rsid w:val="00CF2F96"/>
    <w:rsid w:val="00CF399C"/>
    <w:rsid w:val="00CF4B7B"/>
    <w:rsid w:val="00CF4FC4"/>
    <w:rsid w:val="00CF51C5"/>
    <w:rsid w:val="00CF532B"/>
    <w:rsid w:val="00CF5C61"/>
    <w:rsid w:val="00CF6EBC"/>
    <w:rsid w:val="00CF78DC"/>
    <w:rsid w:val="00CF7AA0"/>
    <w:rsid w:val="00D00418"/>
    <w:rsid w:val="00D0087E"/>
    <w:rsid w:val="00D00A1C"/>
    <w:rsid w:val="00D019AD"/>
    <w:rsid w:val="00D03743"/>
    <w:rsid w:val="00D0393B"/>
    <w:rsid w:val="00D04722"/>
    <w:rsid w:val="00D04EE0"/>
    <w:rsid w:val="00D0551D"/>
    <w:rsid w:val="00D05F03"/>
    <w:rsid w:val="00D069C4"/>
    <w:rsid w:val="00D06FED"/>
    <w:rsid w:val="00D0795A"/>
    <w:rsid w:val="00D10EB5"/>
    <w:rsid w:val="00D12160"/>
    <w:rsid w:val="00D121D2"/>
    <w:rsid w:val="00D12256"/>
    <w:rsid w:val="00D12B52"/>
    <w:rsid w:val="00D13652"/>
    <w:rsid w:val="00D13A59"/>
    <w:rsid w:val="00D13EF7"/>
    <w:rsid w:val="00D142F4"/>
    <w:rsid w:val="00D14C0F"/>
    <w:rsid w:val="00D15EF3"/>
    <w:rsid w:val="00D17028"/>
    <w:rsid w:val="00D17A4A"/>
    <w:rsid w:val="00D2158C"/>
    <w:rsid w:val="00D21C7D"/>
    <w:rsid w:val="00D21D6A"/>
    <w:rsid w:val="00D22530"/>
    <w:rsid w:val="00D2296B"/>
    <w:rsid w:val="00D242CF"/>
    <w:rsid w:val="00D24E7F"/>
    <w:rsid w:val="00D254EA"/>
    <w:rsid w:val="00D25DF4"/>
    <w:rsid w:val="00D273B4"/>
    <w:rsid w:val="00D27D1E"/>
    <w:rsid w:val="00D30001"/>
    <w:rsid w:val="00D30743"/>
    <w:rsid w:val="00D31380"/>
    <w:rsid w:val="00D32019"/>
    <w:rsid w:val="00D3265C"/>
    <w:rsid w:val="00D335E9"/>
    <w:rsid w:val="00D33607"/>
    <w:rsid w:val="00D34A49"/>
    <w:rsid w:val="00D35543"/>
    <w:rsid w:val="00D37E47"/>
    <w:rsid w:val="00D40803"/>
    <w:rsid w:val="00D40BDE"/>
    <w:rsid w:val="00D412A0"/>
    <w:rsid w:val="00D41A0B"/>
    <w:rsid w:val="00D41F07"/>
    <w:rsid w:val="00D42780"/>
    <w:rsid w:val="00D43ABA"/>
    <w:rsid w:val="00D4737F"/>
    <w:rsid w:val="00D52FA0"/>
    <w:rsid w:val="00D532F5"/>
    <w:rsid w:val="00D53A47"/>
    <w:rsid w:val="00D54218"/>
    <w:rsid w:val="00D554FE"/>
    <w:rsid w:val="00D56393"/>
    <w:rsid w:val="00D5739C"/>
    <w:rsid w:val="00D60B44"/>
    <w:rsid w:val="00D60F83"/>
    <w:rsid w:val="00D615F0"/>
    <w:rsid w:val="00D62046"/>
    <w:rsid w:val="00D623F4"/>
    <w:rsid w:val="00D6292B"/>
    <w:rsid w:val="00D639FF"/>
    <w:rsid w:val="00D63D47"/>
    <w:rsid w:val="00D64BE8"/>
    <w:rsid w:val="00D64C1F"/>
    <w:rsid w:val="00D6584A"/>
    <w:rsid w:val="00D65F49"/>
    <w:rsid w:val="00D66EB4"/>
    <w:rsid w:val="00D67AEE"/>
    <w:rsid w:val="00D7137D"/>
    <w:rsid w:val="00D724CA"/>
    <w:rsid w:val="00D72516"/>
    <w:rsid w:val="00D72D51"/>
    <w:rsid w:val="00D72E3A"/>
    <w:rsid w:val="00D7444A"/>
    <w:rsid w:val="00D74843"/>
    <w:rsid w:val="00D74B35"/>
    <w:rsid w:val="00D75C1C"/>
    <w:rsid w:val="00D76FAF"/>
    <w:rsid w:val="00D80FC3"/>
    <w:rsid w:val="00D818CF"/>
    <w:rsid w:val="00D82B85"/>
    <w:rsid w:val="00D83498"/>
    <w:rsid w:val="00D834F7"/>
    <w:rsid w:val="00D83F21"/>
    <w:rsid w:val="00D84177"/>
    <w:rsid w:val="00D84754"/>
    <w:rsid w:val="00D84860"/>
    <w:rsid w:val="00D85124"/>
    <w:rsid w:val="00D85B41"/>
    <w:rsid w:val="00D871E6"/>
    <w:rsid w:val="00D879D6"/>
    <w:rsid w:val="00D87EAC"/>
    <w:rsid w:val="00D9250F"/>
    <w:rsid w:val="00D92C6D"/>
    <w:rsid w:val="00D93384"/>
    <w:rsid w:val="00D94645"/>
    <w:rsid w:val="00D94965"/>
    <w:rsid w:val="00D951B9"/>
    <w:rsid w:val="00D95D5B"/>
    <w:rsid w:val="00D979B4"/>
    <w:rsid w:val="00D97C27"/>
    <w:rsid w:val="00DA1BC3"/>
    <w:rsid w:val="00DA2CC2"/>
    <w:rsid w:val="00DA33E9"/>
    <w:rsid w:val="00DA3636"/>
    <w:rsid w:val="00DA3AC2"/>
    <w:rsid w:val="00DA5325"/>
    <w:rsid w:val="00DA54B7"/>
    <w:rsid w:val="00DA74BC"/>
    <w:rsid w:val="00DA7A98"/>
    <w:rsid w:val="00DB073F"/>
    <w:rsid w:val="00DB218A"/>
    <w:rsid w:val="00DB2212"/>
    <w:rsid w:val="00DB2660"/>
    <w:rsid w:val="00DB2D6D"/>
    <w:rsid w:val="00DB6367"/>
    <w:rsid w:val="00DB6CFA"/>
    <w:rsid w:val="00DB6F09"/>
    <w:rsid w:val="00DB6FF3"/>
    <w:rsid w:val="00DB70DD"/>
    <w:rsid w:val="00DC0AC9"/>
    <w:rsid w:val="00DC28E7"/>
    <w:rsid w:val="00DC3620"/>
    <w:rsid w:val="00DC4F0D"/>
    <w:rsid w:val="00DC5C21"/>
    <w:rsid w:val="00DC5F26"/>
    <w:rsid w:val="00DC5FA1"/>
    <w:rsid w:val="00DC609C"/>
    <w:rsid w:val="00DC7734"/>
    <w:rsid w:val="00DC7B7F"/>
    <w:rsid w:val="00DC7E77"/>
    <w:rsid w:val="00DC7ED6"/>
    <w:rsid w:val="00DD0F16"/>
    <w:rsid w:val="00DD236B"/>
    <w:rsid w:val="00DD27C3"/>
    <w:rsid w:val="00DD4EED"/>
    <w:rsid w:val="00DD534A"/>
    <w:rsid w:val="00DD5604"/>
    <w:rsid w:val="00DD649C"/>
    <w:rsid w:val="00DD65C3"/>
    <w:rsid w:val="00DD69F6"/>
    <w:rsid w:val="00DE23DD"/>
    <w:rsid w:val="00DE255D"/>
    <w:rsid w:val="00DE2935"/>
    <w:rsid w:val="00DE54AE"/>
    <w:rsid w:val="00DE6344"/>
    <w:rsid w:val="00DE69BA"/>
    <w:rsid w:val="00DE6E8B"/>
    <w:rsid w:val="00DE76D6"/>
    <w:rsid w:val="00DF06E5"/>
    <w:rsid w:val="00DF1D49"/>
    <w:rsid w:val="00DF1D61"/>
    <w:rsid w:val="00DF2362"/>
    <w:rsid w:val="00DF4AE3"/>
    <w:rsid w:val="00DF539D"/>
    <w:rsid w:val="00DF54C1"/>
    <w:rsid w:val="00DF5ACD"/>
    <w:rsid w:val="00DF6098"/>
    <w:rsid w:val="00DF640E"/>
    <w:rsid w:val="00DF7182"/>
    <w:rsid w:val="00DF7A54"/>
    <w:rsid w:val="00E008FC"/>
    <w:rsid w:val="00E00EA2"/>
    <w:rsid w:val="00E03803"/>
    <w:rsid w:val="00E03A96"/>
    <w:rsid w:val="00E05E59"/>
    <w:rsid w:val="00E07412"/>
    <w:rsid w:val="00E11C9B"/>
    <w:rsid w:val="00E139EC"/>
    <w:rsid w:val="00E15A17"/>
    <w:rsid w:val="00E15FDD"/>
    <w:rsid w:val="00E1764E"/>
    <w:rsid w:val="00E17A06"/>
    <w:rsid w:val="00E200E8"/>
    <w:rsid w:val="00E203FE"/>
    <w:rsid w:val="00E20A86"/>
    <w:rsid w:val="00E220EC"/>
    <w:rsid w:val="00E235A5"/>
    <w:rsid w:val="00E23FE7"/>
    <w:rsid w:val="00E250A8"/>
    <w:rsid w:val="00E26A95"/>
    <w:rsid w:val="00E26B9E"/>
    <w:rsid w:val="00E3029E"/>
    <w:rsid w:val="00E30790"/>
    <w:rsid w:val="00E30FD6"/>
    <w:rsid w:val="00E32144"/>
    <w:rsid w:val="00E32D82"/>
    <w:rsid w:val="00E33925"/>
    <w:rsid w:val="00E35AB4"/>
    <w:rsid w:val="00E362CF"/>
    <w:rsid w:val="00E367F6"/>
    <w:rsid w:val="00E36F0C"/>
    <w:rsid w:val="00E36F34"/>
    <w:rsid w:val="00E3754C"/>
    <w:rsid w:val="00E406B4"/>
    <w:rsid w:val="00E4093B"/>
    <w:rsid w:val="00E40F63"/>
    <w:rsid w:val="00E41E0E"/>
    <w:rsid w:val="00E4214C"/>
    <w:rsid w:val="00E447B1"/>
    <w:rsid w:val="00E44E5B"/>
    <w:rsid w:val="00E461B8"/>
    <w:rsid w:val="00E463BC"/>
    <w:rsid w:val="00E47F81"/>
    <w:rsid w:val="00E530B1"/>
    <w:rsid w:val="00E544DF"/>
    <w:rsid w:val="00E57247"/>
    <w:rsid w:val="00E600E5"/>
    <w:rsid w:val="00E60775"/>
    <w:rsid w:val="00E61DC3"/>
    <w:rsid w:val="00E62AF3"/>
    <w:rsid w:val="00E62BDC"/>
    <w:rsid w:val="00E63209"/>
    <w:rsid w:val="00E645D9"/>
    <w:rsid w:val="00E64E19"/>
    <w:rsid w:val="00E6507E"/>
    <w:rsid w:val="00E65757"/>
    <w:rsid w:val="00E668EB"/>
    <w:rsid w:val="00E67CEC"/>
    <w:rsid w:val="00E71B7A"/>
    <w:rsid w:val="00E71DDB"/>
    <w:rsid w:val="00E71FFF"/>
    <w:rsid w:val="00E72232"/>
    <w:rsid w:val="00E72E70"/>
    <w:rsid w:val="00E73253"/>
    <w:rsid w:val="00E737EB"/>
    <w:rsid w:val="00E73B18"/>
    <w:rsid w:val="00E74462"/>
    <w:rsid w:val="00E75124"/>
    <w:rsid w:val="00E80B01"/>
    <w:rsid w:val="00E818F7"/>
    <w:rsid w:val="00E823F4"/>
    <w:rsid w:val="00E8266D"/>
    <w:rsid w:val="00E82A7F"/>
    <w:rsid w:val="00E82D52"/>
    <w:rsid w:val="00E82FA7"/>
    <w:rsid w:val="00E84AA0"/>
    <w:rsid w:val="00E85286"/>
    <w:rsid w:val="00E85AC4"/>
    <w:rsid w:val="00E87497"/>
    <w:rsid w:val="00E90BA5"/>
    <w:rsid w:val="00E91D25"/>
    <w:rsid w:val="00E926F3"/>
    <w:rsid w:val="00E92BD3"/>
    <w:rsid w:val="00E93387"/>
    <w:rsid w:val="00E954C2"/>
    <w:rsid w:val="00E96E41"/>
    <w:rsid w:val="00E970DD"/>
    <w:rsid w:val="00E97C5E"/>
    <w:rsid w:val="00E97E16"/>
    <w:rsid w:val="00EA0BAB"/>
    <w:rsid w:val="00EA0CAD"/>
    <w:rsid w:val="00EA14D8"/>
    <w:rsid w:val="00EA379E"/>
    <w:rsid w:val="00EA3C80"/>
    <w:rsid w:val="00EA5583"/>
    <w:rsid w:val="00EA57A9"/>
    <w:rsid w:val="00EA5F27"/>
    <w:rsid w:val="00EA75C3"/>
    <w:rsid w:val="00EA7F5D"/>
    <w:rsid w:val="00EB0AAE"/>
    <w:rsid w:val="00EB1E40"/>
    <w:rsid w:val="00EB259B"/>
    <w:rsid w:val="00EB2D36"/>
    <w:rsid w:val="00EB2F50"/>
    <w:rsid w:val="00EB3274"/>
    <w:rsid w:val="00EB364E"/>
    <w:rsid w:val="00EB3DFC"/>
    <w:rsid w:val="00EB5337"/>
    <w:rsid w:val="00EB5768"/>
    <w:rsid w:val="00EB5995"/>
    <w:rsid w:val="00EB6FB6"/>
    <w:rsid w:val="00EB7B23"/>
    <w:rsid w:val="00EC0272"/>
    <w:rsid w:val="00EC1B30"/>
    <w:rsid w:val="00EC1CAB"/>
    <w:rsid w:val="00EC2441"/>
    <w:rsid w:val="00EC29F0"/>
    <w:rsid w:val="00EC2A23"/>
    <w:rsid w:val="00EC2BC9"/>
    <w:rsid w:val="00EC385F"/>
    <w:rsid w:val="00EC3C6D"/>
    <w:rsid w:val="00EC3F03"/>
    <w:rsid w:val="00EC44F4"/>
    <w:rsid w:val="00EC4FBD"/>
    <w:rsid w:val="00EC6203"/>
    <w:rsid w:val="00EC7193"/>
    <w:rsid w:val="00EC7ABE"/>
    <w:rsid w:val="00ED01B7"/>
    <w:rsid w:val="00ED06E2"/>
    <w:rsid w:val="00ED0BC1"/>
    <w:rsid w:val="00ED1FDB"/>
    <w:rsid w:val="00ED31CE"/>
    <w:rsid w:val="00ED38A3"/>
    <w:rsid w:val="00ED3C39"/>
    <w:rsid w:val="00ED4108"/>
    <w:rsid w:val="00ED4A22"/>
    <w:rsid w:val="00ED4B5C"/>
    <w:rsid w:val="00ED5042"/>
    <w:rsid w:val="00ED5318"/>
    <w:rsid w:val="00ED56DC"/>
    <w:rsid w:val="00ED57D6"/>
    <w:rsid w:val="00ED605E"/>
    <w:rsid w:val="00ED62F0"/>
    <w:rsid w:val="00ED6826"/>
    <w:rsid w:val="00ED6BD3"/>
    <w:rsid w:val="00ED74EB"/>
    <w:rsid w:val="00ED7B85"/>
    <w:rsid w:val="00ED7DE3"/>
    <w:rsid w:val="00EE1F97"/>
    <w:rsid w:val="00EE33E8"/>
    <w:rsid w:val="00EE42F5"/>
    <w:rsid w:val="00EE4E4C"/>
    <w:rsid w:val="00EF0A05"/>
    <w:rsid w:val="00EF1BF7"/>
    <w:rsid w:val="00EF2D01"/>
    <w:rsid w:val="00EF3B5B"/>
    <w:rsid w:val="00EF3F06"/>
    <w:rsid w:val="00EF4A31"/>
    <w:rsid w:val="00EF4C04"/>
    <w:rsid w:val="00EF4DF0"/>
    <w:rsid w:val="00EF6998"/>
    <w:rsid w:val="00F00A05"/>
    <w:rsid w:val="00F012AC"/>
    <w:rsid w:val="00F0172E"/>
    <w:rsid w:val="00F01A89"/>
    <w:rsid w:val="00F038A8"/>
    <w:rsid w:val="00F06037"/>
    <w:rsid w:val="00F06E74"/>
    <w:rsid w:val="00F071A0"/>
    <w:rsid w:val="00F07DA6"/>
    <w:rsid w:val="00F10DE4"/>
    <w:rsid w:val="00F11166"/>
    <w:rsid w:val="00F116B1"/>
    <w:rsid w:val="00F117E9"/>
    <w:rsid w:val="00F13F4D"/>
    <w:rsid w:val="00F15104"/>
    <w:rsid w:val="00F16677"/>
    <w:rsid w:val="00F16883"/>
    <w:rsid w:val="00F16BAE"/>
    <w:rsid w:val="00F17A26"/>
    <w:rsid w:val="00F17F1A"/>
    <w:rsid w:val="00F22226"/>
    <w:rsid w:val="00F232CE"/>
    <w:rsid w:val="00F23AF6"/>
    <w:rsid w:val="00F23FAC"/>
    <w:rsid w:val="00F24D04"/>
    <w:rsid w:val="00F259F0"/>
    <w:rsid w:val="00F25F64"/>
    <w:rsid w:val="00F2623A"/>
    <w:rsid w:val="00F26BBF"/>
    <w:rsid w:val="00F277DE"/>
    <w:rsid w:val="00F27FC6"/>
    <w:rsid w:val="00F31B8D"/>
    <w:rsid w:val="00F3442A"/>
    <w:rsid w:val="00F34FB6"/>
    <w:rsid w:val="00F36D2B"/>
    <w:rsid w:val="00F37433"/>
    <w:rsid w:val="00F404E2"/>
    <w:rsid w:val="00F41204"/>
    <w:rsid w:val="00F41882"/>
    <w:rsid w:val="00F421AF"/>
    <w:rsid w:val="00F4230C"/>
    <w:rsid w:val="00F442F5"/>
    <w:rsid w:val="00F451EC"/>
    <w:rsid w:val="00F4656E"/>
    <w:rsid w:val="00F478E8"/>
    <w:rsid w:val="00F47D92"/>
    <w:rsid w:val="00F50F11"/>
    <w:rsid w:val="00F52DF5"/>
    <w:rsid w:val="00F53A39"/>
    <w:rsid w:val="00F54C1B"/>
    <w:rsid w:val="00F554D8"/>
    <w:rsid w:val="00F55A95"/>
    <w:rsid w:val="00F575C6"/>
    <w:rsid w:val="00F60BE9"/>
    <w:rsid w:val="00F61FC3"/>
    <w:rsid w:val="00F620E8"/>
    <w:rsid w:val="00F624DB"/>
    <w:rsid w:val="00F627E2"/>
    <w:rsid w:val="00F63308"/>
    <w:rsid w:val="00F63D5F"/>
    <w:rsid w:val="00F655CA"/>
    <w:rsid w:val="00F656FC"/>
    <w:rsid w:val="00F66017"/>
    <w:rsid w:val="00F67DBD"/>
    <w:rsid w:val="00F707C9"/>
    <w:rsid w:val="00F7385F"/>
    <w:rsid w:val="00F73913"/>
    <w:rsid w:val="00F74B69"/>
    <w:rsid w:val="00F7592C"/>
    <w:rsid w:val="00F768F3"/>
    <w:rsid w:val="00F76CAB"/>
    <w:rsid w:val="00F776EC"/>
    <w:rsid w:val="00F77A78"/>
    <w:rsid w:val="00F77B29"/>
    <w:rsid w:val="00F809F1"/>
    <w:rsid w:val="00F81427"/>
    <w:rsid w:val="00F8168F"/>
    <w:rsid w:val="00F81D15"/>
    <w:rsid w:val="00F828EE"/>
    <w:rsid w:val="00F82B0A"/>
    <w:rsid w:val="00F833FE"/>
    <w:rsid w:val="00F83560"/>
    <w:rsid w:val="00F839EC"/>
    <w:rsid w:val="00F83B71"/>
    <w:rsid w:val="00F875B9"/>
    <w:rsid w:val="00F877A0"/>
    <w:rsid w:val="00F90780"/>
    <w:rsid w:val="00F91EC5"/>
    <w:rsid w:val="00F9235A"/>
    <w:rsid w:val="00F92F3D"/>
    <w:rsid w:val="00F93C14"/>
    <w:rsid w:val="00F9402B"/>
    <w:rsid w:val="00F9480B"/>
    <w:rsid w:val="00F95233"/>
    <w:rsid w:val="00F95B88"/>
    <w:rsid w:val="00F964EE"/>
    <w:rsid w:val="00F97EF3"/>
    <w:rsid w:val="00FA099C"/>
    <w:rsid w:val="00FA145E"/>
    <w:rsid w:val="00FA217E"/>
    <w:rsid w:val="00FA277A"/>
    <w:rsid w:val="00FA32E5"/>
    <w:rsid w:val="00FA48A7"/>
    <w:rsid w:val="00FA49A5"/>
    <w:rsid w:val="00FA4DB9"/>
    <w:rsid w:val="00FA4F1E"/>
    <w:rsid w:val="00FA5E6D"/>
    <w:rsid w:val="00FA6688"/>
    <w:rsid w:val="00FA732C"/>
    <w:rsid w:val="00FA78A5"/>
    <w:rsid w:val="00FB06F0"/>
    <w:rsid w:val="00FB11C1"/>
    <w:rsid w:val="00FB1CFB"/>
    <w:rsid w:val="00FB1D1A"/>
    <w:rsid w:val="00FB2AA7"/>
    <w:rsid w:val="00FB310C"/>
    <w:rsid w:val="00FB4534"/>
    <w:rsid w:val="00FB4EA1"/>
    <w:rsid w:val="00FB4F96"/>
    <w:rsid w:val="00FB71F6"/>
    <w:rsid w:val="00FB761D"/>
    <w:rsid w:val="00FC0112"/>
    <w:rsid w:val="00FC1774"/>
    <w:rsid w:val="00FC17C7"/>
    <w:rsid w:val="00FC17FB"/>
    <w:rsid w:val="00FC2A69"/>
    <w:rsid w:val="00FC3964"/>
    <w:rsid w:val="00FC3D1A"/>
    <w:rsid w:val="00FC45C2"/>
    <w:rsid w:val="00FC4F49"/>
    <w:rsid w:val="00FC5435"/>
    <w:rsid w:val="00FC54B9"/>
    <w:rsid w:val="00FC64A2"/>
    <w:rsid w:val="00FD07A0"/>
    <w:rsid w:val="00FD2D69"/>
    <w:rsid w:val="00FD316B"/>
    <w:rsid w:val="00FD33A7"/>
    <w:rsid w:val="00FD3EB6"/>
    <w:rsid w:val="00FD457B"/>
    <w:rsid w:val="00FD6F59"/>
    <w:rsid w:val="00FD72B4"/>
    <w:rsid w:val="00FD7E8F"/>
    <w:rsid w:val="00FE2737"/>
    <w:rsid w:val="00FE4CCB"/>
    <w:rsid w:val="00FE4D28"/>
    <w:rsid w:val="00FE51B9"/>
    <w:rsid w:val="00FF3AC0"/>
    <w:rsid w:val="00FF524D"/>
    <w:rsid w:val="00FF5358"/>
    <w:rsid w:val="00FF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F154A1"/>
  <w15:chartTrackingRefBased/>
  <w15:docId w15:val="{BC883ED6-1974-4D4E-AE02-5EA678C34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F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1F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1F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FDB"/>
    <w:rPr>
      <w:b/>
      <w:bCs/>
    </w:rPr>
  </w:style>
  <w:style w:type="paragraph" w:styleId="Revision">
    <w:name w:val="Revision"/>
    <w:hidden/>
    <w:uiPriority w:val="99"/>
    <w:semiHidden/>
    <w:rsid w:val="009D1F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A1BC3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36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64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2E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2ED6"/>
  </w:style>
  <w:style w:type="paragraph" w:styleId="Footer">
    <w:name w:val="footer"/>
    <w:basedOn w:val="Normal"/>
    <w:link w:val="FooterChar"/>
    <w:uiPriority w:val="99"/>
    <w:unhideWhenUsed/>
    <w:rsid w:val="00682E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2ED6"/>
  </w:style>
  <w:style w:type="character" w:styleId="Hyperlink">
    <w:name w:val="Hyperlink"/>
    <w:basedOn w:val="DefaultParagraphFont"/>
    <w:uiPriority w:val="99"/>
    <w:unhideWhenUsed/>
    <w:rsid w:val="003F4FD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762C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45C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82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B11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11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1149"/>
    <w:rPr>
      <w:vertAlign w:val="superscript"/>
    </w:rPr>
  </w:style>
  <w:style w:type="character" w:customStyle="1" w:styleId="cf01">
    <w:name w:val="cf01"/>
    <w:basedOn w:val="DefaultParagraphFont"/>
    <w:rsid w:val="00BB4A75"/>
    <w:rPr>
      <w:rFonts w:ascii="Meiryo UI" w:eastAsia="Meiryo UI" w:hAnsi="Meiryo UI" w:hint="eastAsia"/>
      <w:sz w:val="18"/>
      <w:szCs w:val="18"/>
    </w:rPr>
  </w:style>
  <w:style w:type="paragraph" w:styleId="NoSpacing">
    <w:name w:val="No Spacing"/>
    <w:uiPriority w:val="1"/>
    <w:qFormat/>
    <w:rsid w:val="00D019AD"/>
    <w:pPr>
      <w:widowControl w:val="0"/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DBA41-22DC-4751-A94E-DC1121C12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64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村賢太郎</dc:creator>
  <cp:lastModifiedBy>Balasubramaniyan Thangavel</cp:lastModifiedBy>
  <cp:revision>6</cp:revision>
  <dcterms:created xsi:type="dcterms:W3CDTF">2024-03-10T02:45:00Z</dcterms:created>
  <dcterms:modified xsi:type="dcterms:W3CDTF">2024-03-1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cancer-research-and-clinical-onc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csl.mendeley.com/styles/544480791/annals-of-on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journal-of-cancer-research-and-clinical-oncology</vt:lpwstr>
  </property>
  <property fmtid="{D5CDD505-2E9C-101B-9397-08002B2CF9AE}" pid="10" name="Mendeley Recent Style Id 6_1">
    <vt:lpwstr>http://www.zotero.org/styles/lung-cancer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nnals of Oncology - Kentaro Tamura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Journal of Cancer Research and Clinical Oncology</vt:lpwstr>
  </property>
  <property fmtid="{D5CDD505-2E9C-101B-9397-08002B2CF9AE}" pid="20" name="Mendeley Recent Style Name 6_1">
    <vt:lpwstr>Lung Cancer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725e0f3-4af9-3dfa-9eb7-6e9d32f3bcd4</vt:lpwstr>
  </property>
</Properties>
</file>